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B96C" w14:textId="77777777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/>
          <w:szCs w:val="21"/>
        </w:rPr>
      </w:pPr>
      <w:r w:rsidRPr="009419AB">
        <w:rPr>
          <w:rFonts w:ascii="Times New Roman" w:hAnsi="Times New Roman"/>
          <w:b/>
          <w:szCs w:val="21"/>
        </w:rPr>
        <w:t xml:space="preserve">Supporting </w:t>
      </w:r>
      <w:r w:rsidRPr="009419AB">
        <w:rPr>
          <w:rFonts w:ascii="Times New Roman" w:hAnsi="Times New Roman" w:hint="eastAsia"/>
          <w:b/>
          <w:szCs w:val="21"/>
        </w:rPr>
        <w:t>materials and methods</w:t>
      </w:r>
    </w:p>
    <w:p w14:paraId="19BB58AD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>Reagents</w:t>
      </w:r>
    </w:p>
    <w:p w14:paraId="4345A2AA" w14:textId="2E65D102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>Oleic ac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id was purchased from Sigma-Aldrich (St. Louis, MO, USA) </w:t>
      </w:r>
      <w:r w:rsidR="00E027B4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and </w:t>
      </w:r>
      <w:r w:rsidRPr="009419AB">
        <w:rPr>
          <w:rFonts w:ascii="Times New Roman" w:hAnsi="Times New Roman"/>
          <w:bCs/>
          <w:i/>
          <w:iCs/>
          <w:color w:val="000000" w:themeColor="text1"/>
          <w:sz w:val="21"/>
          <w:szCs w:val="18"/>
        </w:rPr>
        <w:t>cis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-8-</w:t>
      </w:r>
      <w:r w:rsidR="00C434F8">
        <w:rPr>
          <w:rFonts w:ascii="Times New Roman" w:hAnsi="Times New Roman"/>
          <w:bCs/>
          <w:color w:val="000000" w:themeColor="text1"/>
          <w:sz w:val="21"/>
          <w:szCs w:val="18"/>
        </w:rPr>
        <w:t>o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ctadecenoic acid and vaccenic acid were </w:t>
      </w:r>
      <w:r w:rsidR="00E027B4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purchased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from Cayman Chemical Company (Ann Arbor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,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MI, USA).</w:t>
      </w:r>
      <w:bookmarkStart w:id="0" w:name="_Hlk157321825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</w:t>
      </w:r>
      <w:proofErr w:type="spellStart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Petroselinic</w:t>
      </w:r>
      <w:proofErr w:type="spellEnd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acid was purchased from Toronto Research Chemicals (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Toronto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, Canada)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>,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>l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auric acid 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(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Methyl-d3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)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was purchased from Cambridge Isotope Laboratories (Tewksbury, MA, USA)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>,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3-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>c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hloroperbenzoic acid was purchased from Sigma-Aldrich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>,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</w:t>
      </w:r>
      <w:r w:rsidR="00882B30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and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MK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801</w:t>
      </w:r>
      <w:bookmarkEnd w:id="0"/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(dizocilpine; (5S,10R)-(+)-5-methyl-10,11-dihydro-5H-dibenzo [</w:t>
      </w:r>
      <w:proofErr w:type="spellStart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a,d</w:t>
      </w:r>
      <w:proofErr w:type="spellEnd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] cyclohepten-5,10-imine) was purchased from Fuj</w:t>
      </w:r>
      <w:r w:rsidRPr="009419AB">
        <w:rPr>
          <w:rFonts w:ascii="Times New Roman" w:hAnsi="Times New Roman"/>
          <w:bCs/>
          <w:sz w:val="21"/>
          <w:szCs w:val="18"/>
        </w:rPr>
        <w:t xml:space="preserve">ifilm Wako Pure Chemical Industries (Osaka, Japan). </w:t>
      </w:r>
    </w:p>
    <w:p w14:paraId="617E27FA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3FD081F4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>Human clinical study</w:t>
      </w:r>
    </w:p>
    <w:p w14:paraId="3D164934" w14:textId="2DBF9AAC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21"/>
        </w:rPr>
      </w:pPr>
      <w:r w:rsidRPr="009419AB">
        <w:rPr>
          <w:rFonts w:ascii="Times New Roman" w:hAnsi="Times New Roman"/>
          <w:bCs/>
          <w:sz w:val="21"/>
          <w:szCs w:val="21"/>
        </w:rPr>
        <w:t>For this stu</w:t>
      </w:r>
      <w:r w:rsidRPr="009419AB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dy, 81 healthy Japanese </w:t>
      </w:r>
      <w:r w:rsidR="00807B87" w:rsidRPr="009419AB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individuals </w:t>
      </w:r>
      <w:r w:rsidRPr="009419AB">
        <w:rPr>
          <w:rFonts w:ascii="Times New Roman" w:hAnsi="Times New Roman"/>
          <w:bCs/>
          <w:color w:val="000000" w:themeColor="text1"/>
          <w:sz w:val="21"/>
          <w:szCs w:val="21"/>
        </w:rPr>
        <w:t>(age range, 20–55 years; mean age ± S.D., 39.98 ± 10.24 years; 52 females and 29 mal</w:t>
      </w:r>
      <w:r w:rsidRPr="009419AB">
        <w:rPr>
          <w:rFonts w:ascii="Times New Roman" w:hAnsi="Times New Roman"/>
          <w:bCs/>
          <w:sz w:val="21"/>
          <w:szCs w:val="21"/>
        </w:rPr>
        <w:t>es) were recruited. E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ach </w:t>
      </w:r>
      <w:r w:rsidRPr="009419AB">
        <w:rPr>
          <w:rFonts w:ascii="Times New Roman" w:hAnsi="Times New Roman"/>
          <w:bCs/>
          <w:sz w:val="21"/>
          <w:szCs w:val="21"/>
        </w:rPr>
        <w:t>participant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9419AB">
        <w:rPr>
          <w:rFonts w:ascii="Times New Roman" w:hAnsi="Times New Roman"/>
          <w:bCs/>
          <w:sz w:val="21"/>
          <w:szCs w:val="21"/>
        </w:rPr>
        <w:t>was acclimated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 in a room </w:t>
      </w:r>
      <w:r w:rsidR="005A1743" w:rsidRPr="009419AB">
        <w:rPr>
          <w:rFonts w:ascii="Times New Roman" w:hAnsi="Times New Roman"/>
          <w:bCs/>
          <w:sz w:val="21"/>
          <w:szCs w:val="21"/>
        </w:rPr>
        <w:t xml:space="preserve">at </w:t>
      </w:r>
      <w:r w:rsidRPr="009419AB">
        <w:rPr>
          <w:rFonts w:ascii="Times New Roman" w:hAnsi="Times New Roman"/>
          <w:bCs/>
          <w:sz w:val="21"/>
          <w:szCs w:val="21"/>
        </w:rPr>
        <w:t>24</w:t>
      </w:r>
      <w:r w:rsidR="005A1743" w:rsidRPr="009419AB">
        <w:rPr>
          <w:rFonts w:ascii="Times New Roman" w:hAnsi="Times New Roman"/>
          <w:bCs/>
          <w:sz w:val="21"/>
          <w:szCs w:val="21"/>
        </w:rPr>
        <w:t xml:space="preserve"> </w:t>
      </w:r>
      <w:r w:rsidRPr="009419AB">
        <w:rPr>
          <w:rFonts w:ascii="Times New Roman" w:hAnsi="Times New Roman"/>
          <w:bCs/>
          <w:sz w:val="21"/>
          <w:szCs w:val="21"/>
        </w:rPr>
        <w:t>°C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="005A1743" w:rsidRPr="009419AB">
        <w:rPr>
          <w:rFonts w:ascii="Times New Roman" w:hAnsi="Times New Roman"/>
          <w:bCs/>
          <w:sz w:val="21"/>
          <w:szCs w:val="21"/>
        </w:rPr>
        <w:t>with</w:t>
      </w:r>
      <w:r w:rsidRPr="009419AB">
        <w:rPr>
          <w:rFonts w:ascii="Times New Roman" w:hAnsi="Times New Roman"/>
          <w:bCs/>
          <w:sz w:val="21"/>
          <w:szCs w:val="21"/>
        </w:rPr>
        <w:t xml:space="preserve"> </w:t>
      </w:r>
      <w:r w:rsidRPr="009419AB">
        <w:rPr>
          <w:rFonts w:ascii="Times New Roman" w:hAnsi="Times New Roman" w:hint="eastAsia"/>
          <w:bCs/>
          <w:sz w:val="21"/>
          <w:szCs w:val="21"/>
        </w:rPr>
        <w:t>constant humidity (40%)</w:t>
      </w:r>
      <w:r w:rsidRPr="009419AB">
        <w:rPr>
          <w:rFonts w:ascii="Times New Roman" w:hAnsi="Times New Roman"/>
          <w:bCs/>
          <w:sz w:val="21"/>
          <w:szCs w:val="21"/>
        </w:rPr>
        <w:t xml:space="preserve"> 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for at least </w:t>
      </w:r>
      <w:r w:rsidRPr="009419AB">
        <w:rPr>
          <w:rFonts w:ascii="Times New Roman" w:hAnsi="Times New Roman"/>
          <w:bCs/>
          <w:sz w:val="21"/>
          <w:szCs w:val="21"/>
        </w:rPr>
        <w:t>10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 min</w:t>
      </w:r>
      <w:r w:rsidRPr="009419AB">
        <w:rPr>
          <w:rFonts w:ascii="Times New Roman" w:hAnsi="Times New Roman"/>
          <w:bCs/>
          <w:sz w:val="21"/>
          <w:szCs w:val="21"/>
        </w:rPr>
        <w:t xml:space="preserve"> p</w:t>
      </w:r>
      <w:r w:rsidRPr="009419AB">
        <w:rPr>
          <w:rFonts w:ascii="Times New Roman" w:hAnsi="Times New Roman" w:hint="eastAsia"/>
          <w:bCs/>
          <w:sz w:val="21"/>
          <w:szCs w:val="21"/>
        </w:rPr>
        <w:t>rior to analysis.</w:t>
      </w:r>
      <w:r w:rsidRPr="009419AB">
        <w:rPr>
          <w:rFonts w:ascii="Times New Roman" w:hAnsi="Times New Roman"/>
          <w:bCs/>
          <w:sz w:val="21"/>
          <w:szCs w:val="21"/>
        </w:rPr>
        <w:t xml:space="preserve"> The study was conducted in accordance with the Declaration of Helsinki and approved by the Ethical Committee of </w:t>
      </w:r>
      <w:r w:rsidRPr="006370E7">
        <w:rPr>
          <w:rFonts w:ascii="Times New Roman" w:hAnsi="Times New Roman"/>
          <w:bCs/>
          <w:sz w:val="21"/>
          <w:szCs w:val="21"/>
        </w:rPr>
        <w:t>Kao Corporation (approval number D123-200512). Participants provided written informed consent</w:t>
      </w:r>
      <w:r w:rsidRPr="009419AB">
        <w:rPr>
          <w:rFonts w:ascii="Times New Roman" w:hAnsi="Times New Roman"/>
          <w:bCs/>
          <w:sz w:val="21"/>
          <w:szCs w:val="21"/>
        </w:rPr>
        <w:t xml:space="preserve"> and received an adequate explanation of</w:t>
      </w:r>
      <w:r w:rsidR="003E6CB8" w:rsidRPr="009419AB">
        <w:rPr>
          <w:rFonts w:ascii="Times New Roman" w:hAnsi="Times New Roman"/>
          <w:bCs/>
          <w:sz w:val="21"/>
          <w:szCs w:val="21"/>
        </w:rPr>
        <w:t xml:space="preserve"> the processes and motivations</w:t>
      </w:r>
      <w:r w:rsidR="00C150D4" w:rsidRPr="009419AB">
        <w:rPr>
          <w:rFonts w:ascii="Times New Roman" w:hAnsi="Times New Roman"/>
          <w:bCs/>
          <w:sz w:val="21"/>
          <w:szCs w:val="21"/>
        </w:rPr>
        <w:t xml:space="preserve"> of</w:t>
      </w:r>
      <w:r w:rsidRPr="009419AB">
        <w:rPr>
          <w:rFonts w:ascii="Times New Roman" w:hAnsi="Times New Roman"/>
          <w:bCs/>
          <w:sz w:val="21"/>
          <w:szCs w:val="21"/>
        </w:rPr>
        <w:t xml:space="preserve"> the study. Individuals were excluded if they had any skin diseases, allergies, facial eczema, or wounds that could influence skin redness.</w:t>
      </w:r>
    </w:p>
    <w:p w14:paraId="1B032862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21"/>
        </w:rPr>
      </w:pPr>
    </w:p>
    <w:p w14:paraId="6330FEEE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sz w:val="21"/>
          <w:szCs w:val="18"/>
        </w:rPr>
      </w:pPr>
      <w:r w:rsidRPr="009419AB">
        <w:rPr>
          <w:rFonts w:ascii="Times New Roman" w:hAnsi="Times New Roman" w:hint="eastAsia"/>
          <w:b/>
          <w:i/>
          <w:sz w:val="21"/>
          <w:szCs w:val="18"/>
        </w:rPr>
        <w:t>M</w:t>
      </w:r>
      <w:r w:rsidRPr="009419AB">
        <w:rPr>
          <w:rFonts w:ascii="Times New Roman" w:hAnsi="Times New Roman"/>
          <w:b/>
          <w:i/>
          <w:sz w:val="21"/>
          <w:szCs w:val="18"/>
        </w:rPr>
        <w:t>easurements of skin redness parameters</w:t>
      </w:r>
    </w:p>
    <w:p w14:paraId="69B0EDAA" w14:textId="5B435962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 xml:space="preserve">The </w:t>
      </w:r>
      <w:r w:rsidR="00705843">
        <w:rPr>
          <w:rFonts w:ascii="Times New Roman" w:hAnsi="Times New Roman"/>
          <w:bCs/>
          <w:sz w:val="21"/>
          <w:szCs w:val="18"/>
        </w:rPr>
        <w:t>erythema index (</w:t>
      </w:r>
      <w:r w:rsidRPr="009419AB">
        <w:rPr>
          <w:rFonts w:ascii="Times New Roman" w:hAnsi="Times New Roman"/>
          <w:bCs/>
          <w:sz w:val="21"/>
          <w:szCs w:val="18"/>
        </w:rPr>
        <w:t>EI</w:t>
      </w:r>
      <w:r w:rsidR="00705843">
        <w:rPr>
          <w:rFonts w:ascii="Times New Roman" w:hAnsi="Times New Roman"/>
          <w:bCs/>
          <w:sz w:val="21"/>
          <w:szCs w:val="18"/>
        </w:rPr>
        <w:t>)</w:t>
      </w:r>
      <w:r w:rsidRPr="009419AB">
        <w:rPr>
          <w:rFonts w:ascii="Times New Roman" w:hAnsi="Times New Roman"/>
          <w:bCs/>
          <w:sz w:val="21"/>
          <w:szCs w:val="18"/>
        </w:rPr>
        <w:t xml:space="preserve"> and a* value (for the D65 illuminant) at the cheek</w:t>
      </w:r>
      <w:r w:rsidR="0019552F" w:rsidRPr="009419AB">
        <w:rPr>
          <w:rFonts w:ascii="Times New Roman" w:hAnsi="Times New Roman"/>
          <w:bCs/>
          <w:sz w:val="21"/>
          <w:szCs w:val="18"/>
        </w:rPr>
        <w:t>s</w:t>
      </w:r>
      <w:r w:rsidRPr="009419AB">
        <w:rPr>
          <w:rFonts w:ascii="Times New Roman" w:hAnsi="Times New Roman"/>
          <w:bCs/>
          <w:sz w:val="21"/>
          <w:szCs w:val="18"/>
        </w:rPr>
        <w:t xml:space="preserve"> were obtained from spectral reflectance using a CM-2600d </w:t>
      </w:r>
      <w:r w:rsidR="0019552F" w:rsidRPr="009419AB">
        <w:rPr>
          <w:rFonts w:ascii="Times New Roman" w:hAnsi="Times New Roman"/>
          <w:bCs/>
          <w:sz w:val="21"/>
          <w:szCs w:val="18"/>
        </w:rPr>
        <w:t xml:space="preserve">spectrophotometer system </w:t>
      </w:r>
      <w:r w:rsidRPr="009419AB">
        <w:rPr>
          <w:rFonts w:ascii="Times New Roman" w:hAnsi="Times New Roman"/>
          <w:bCs/>
          <w:sz w:val="21"/>
          <w:szCs w:val="18"/>
        </w:rPr>
        <w:t xml:space="preserve">(Konica-Minolta Inc., Tokyo, Japan), and the </w:t>
      </w:r>
      <w:bookmarkStart w:id="1" w:name="_Hlk100320347"/>
      <w:r w:rsidRPr="009419AB">
        <w:rPr>
          <w:rFonts w:ascii="Times New Roman" w:hAnsi="Times New Roman"/>
          <w:bCs/>
          <w:sz w:val="21"/>
          <w:szCs w:val="18"/>
        </w:rPr>
        <w:t xml:space="preserve">EI </w:t>
      </w:r>
      <w:bookmarkEnd w:id="1"/>
      <w:r w:rsidRPr="009419AB">
        <w:rPr>
          <w:rFonts w:ascii="Times New Roman" w:hAnsi="Times New Roman"/>
          <w:bCs/>
          <w:sz w:val="21"/>
          <w:szCs w:val="18"/>
        </w:rPr>
        <w:t xml:space="preserve">was calculated using a </w:t>
      </w:r>
      <w:r w:rsidR="00C94A7D" w:rsidRPr="009419AB">
        <w:rPr>
          <w:rFonts w:ascii="Times New Roman" w:hAnsi="Times New Roman"/>
          <w:bCs/>
          <w:sz w:val="21"/>
          <w:szCs w:val="18"/>
        </w:rPr>
        <w:t xml:space="preserve">previously reported </w:t>
      </w:r>
      <w:r w:rsidRPr="009419AB">
        <w:rPr>
          <w:rFonts w:ascii="Times New Roman" w:hAnsi="Times New Roman"/>
          <w:bCs/>
          <w:sz w:val="21"/>
          <w:szCs w:val="18"/>
        </w:rPr>
        <w:t>formula</w:t>
      </w:r>
      <w:r w:rsidRPr="009419AB">
        <w:rPr>
          <w:rFonts w:ascii="Times New Roman" w:hAnsi="Times New Roman"/>
          <w:bCs/>
          <w:sz w:val="21"/>
          <w:szCs w:val="18"/>
        </w:rPr>
        <w:fldChar w:fldCharType="begin"/>
      </w:r>
      <w:r w:rsidRPr="009419AB">
        <w:rPr>
          <w:rFonts w:ascii="Times New Roman" w:hAnsi="Times New Roman"/>
          <w:bCs/>
          <w:sz w:val="21"/>
          <w:szCs w:val="18"/>
        </w:rPr>
        <w:instrText xml:space="preserve"> ADDIN EN.CITE &lt;EndNote&gt;&lt;Cite&gt;&lt;Author&gt;Dawson&lt;/Author&gt;&lt;Year&gt;1980&lt;/Year&gt;&lt;RecNum&gt;302&lt;/RecNum&gt;&lt;DisplayText&gt;&lt;style face="superscript"&gt;1&lt;/style&gt;&lt;/DisplayText&gt;&lt;record&gt;&lt;rec-number&gt;302&lt;/rec-number&gt;&lt;foreign-keys&gt;&lt;key app="EN" db-id="5zr9z5zx5rwx2meda5z5ppvia2zzpexw2a0s" timestamp="1649400186"&gt;302&lt;/key&gt;&lt;/foreign-keys&gt;&lt;ref-type name="Journal Article"&gt;17&lt;/ref-type&gt;&lt;contributors&gt;&lt;authors&gt;&lt;author&gt;Dawson, J. B.&lt;/author&gt;&lt;author&gt;Barker, D. J.&lt;/author&gt;&lt;author&gt;Ellis, D. J.&lt;/author&gt;&lt;author&gt;Grassam, E.&lt;/author&gt;&lt;author&gt;Cotterill, J. A.&lt;/author&gt;&lt;author&gt;Fisher, G. W.&lt;/author&gt;&lt;author&gt;Feather, J. W.&lt;/author&gt;&lt;/authors&gt;&lt;/contributors&gt;&lt;titles&gt;&lt;title&gt;A theoretical and experimental study of light absorption and scattering by in vivo skin&lt;/title&gt;&lt;secondary-title&gt;Phys Med Biol&lt;/secondary-title&gt;&lt;/titles&gt;&lt;periodical&gt;&lt;full-title&gt;Phys Med Biol&lt;/full-title&gt;&lt;/periodical&gt;&lt;pages&gt;695-709&lt;/pages&gt;&lt;volume&gt;25&lt;/volume&gt;&lt;number&gt;4&lt;/number&gt;&lt;edition&gt;1980/07/01&lt;/edition&gt;&lt;keywords&gt;&lt;keyword&gt;Connective Tissue/analysis&lt;/keyword&gt;&lt;keyword&gt;Hemoglobins&lt;/keyword&gt;&lt;keyword&gt;Humans&lt;/keyword&gt;&lt;keyword&gt;*Light&lt;/keyword&gt;&lt;keyword&gt;Melanins/analysis&lt;/keyword&gt;&lt;keyword&gt;Models, Biological&lt;/keyword&gt;&lt;keyword&gt;Scattering, Radiation&lt;/keyword&gt;&lt;keyword&gt;Skin/anatomy &amp;amp; histology/blood supply&lt;/keyword&gt;&lt;keyword&gt;*Skin Pigmentation&lt;/keyword&gt;&lt;keyword&gt;Spectrophotometry/instrumentation&lt;/keyword&gt;&lt;keyword&gt;Vasoconstriction&lt;/keyword&gt;&lt;/keywords&gt;&lt;dates&gt;&lt;year&gt;1980&lt;/year&gt;&lt;pub-dates&gt;&lt;date&gt;Jul&lt;/date&gt;&lt;/pub-dates&gt;&lt;/dates&gt;&lt;isbn&gt;0031-9155 (Print)&amp;#xD;0031-9155 (Linking)&lt;/isbn&gt;&lt;accession-num&gt;7454759&lt;/accession-num&gt;&lt;urls&gt;&lt;related-urls&gt;&lt;url&gt;https://www.ncbi.nlm.nih.gov/pubmed/7454759&lt;/url&gt;&lt;/related-urls&gt;&lt;/urls&gt;&lt;electronic-resource-num&gt;10.1088/0031-9155/25/4/008&lt;/electronic-resource-num&gt;&lt;/record&gt;&lt;/Cite&gt;&lt;/EndNote&gt;</w:instrText>
      </w:r>
      <w:r w:rsidRPr="009419AB">
        <w:rPr>
          <w:rFonts w:ascii="Times New Roman" w:hAnsi="Times New Roman"/>
          <w:bCs/>
          <w:sz w:val="21"/>
          <w:szCs w:val="18"/>
        </w:rPr>
        <w:fldChar w:fldCharType="separate"/>
      </w:r>
      <w:r w:rsidRPr="009419AB">
        <w:rPr>
          <w:rFonts w:ascii="Times New Roman" w:hAnsi="Times New Roman"/>
          <w:bCs/>
          <w:sz w:val="21"/>
          <w:szCs w:val="18"/>
          <w:vertAlign w:val="superscript"/>
        </w:rPr>
        <w:t>1</w:t>
      </w:r>
      <w:r w:rsidRPr="009419AB">
        <w:rPr>
          <w:rFonts w:ascii="Times New Roman" w:hAnsi="Times New Roman"/>
          <w:bCs/>
          <w:sz w:val="21"/>
          <w:szCs w:val="18"/>
        </w:rPr>
        <w:fldChar w:fldCharType="end"/>
      </w:r>
      <w:r w:rsidRPr="009419AB">
        <w:rPr>
          <w:rFonts w:ascii="Times New Roman" w:hAnsi="Times New Roman"/>
          <w:bCs/>
          <w:sz w:val="21"/>
          <w:szCs w:val="18"/>
        </w:rPr>
        <w:t>.</w:t>
      </w:r>
      <w:r w:rsidRPr="009419AB">
        <w:rPr>
          <w:rFonts w:ascii="Times New Roman" w:hAnsi="Times New Roman" w:hint="eastAsia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Facial images </w:t>
      </w:r>
      <w:r w:rsidRPr="009419AB">
        <w:rPr>
          <w:rFonts w:ascii="Times New Roman" w:hAnsi="Times New Roman" w:hint="eastAsia"/>
          <w:bCs/>
          <w:sz w:val="21"/>
          <w:szCs w:val="18"/>
        </w:rPr>
        <w:t>o</w:t>
      </w:r>
      <w:r w:rsidRPr="009419AB">
        <w:rPr>
          <w:rFonts w:ascii="Times New Roman" w:hAnsi="Times New Roman"/>
          <w:bCs/>
          <w:sz w:val="21"/>
          <w:szCs w:val="18"/>
        </w:rPr>
        <w:t>f each participant were obtained using the VISIA-CR skin analysis imaging system (Canfield Scientific, Fairfield, NJ, USA).</w:t>
      </w:r>
    </w:p>
    <w:p w14:paraId="439A809A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194478BA" w14:textId="77777777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>Sebum analysis</w:t>
      </w:r>
    </w:p>
    <w:p w14:paraId="72D836CF" w14:textId="18AF247A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>After 90 min of face washing, sebum was collected from the cheeks using cigarette paper (RIZLA: RIZLA BLUE DOUBLE, 1.7 × 1.7 cm). The paper was immersed in a screw tube containing ethanol (Kanto Chemical Co., Inc., Tokyo, Japan; high-performance liquid chromatography [HPLC] grade &gt; 99.8%), and the solvent was evaporated under a N</w:t>
      </w:r>
      <w:r w:rsidRPr="009419AB">
        <w:rPr>
          <w:rFonts w:ascii="Times New Roman" w:hAnsi="Times New Roman"/>
          <w:bCs/>
          <w:sz w:val="21"/>
          <w:szCs w:val="18"/>
          <w:vertAlign w:val="subscript"/>
        </w:rPr>
        <w:t>2</w:t>
      </w:r>
      <w:r w:rsidRPr="009419AB">
        <w:rPr>
          <w:rFonts w:ascii="Times New Roman" w:hAnsi="Times New Roman"/>
          <w:bCs/>
          <w:sz w:val="21"/>
          <w:szCs w:val="18"/>
        </w:rPr>
        <w:t xml:space="preserve"> flow. Sebum was extracted with 1 mL </w:t>
      </w:r>
      <w:r w:rsidR="00B058F9" w:rsidRPr="009419AB">
        <w:rPr>
          <w:rFonts w:ascii="Times New Roman" w:hAnsi="Times New Roman"/>
          <w:bCs/>
          <w:sz w:val="21"/>
          <w:szCs w:val="18"/>
        </w:rPr>
        <w:t xml:space="preserve">of a </w:t>
      </w:r>
      <w:r w:rsidRPr="009419AB">
        <w:rPr>
          <w:rFonts w:ascii="Times New Roman" w:hAnsi="Times New Roman"/>
          <w:bCs/>
          <w:sz w:val="21"/>
          <w:szCs w:val="18"/>
        </w:rPr>
        <w:t xml:space="preserve">mixture of methanol (Kanto Chemical Co., Inc., HPLC grade &gt;99.8%) and chloroform (Kanto Chemical Co., Inc., HPLC grade &gt; 99.7%) (vol/vol = 1/1) for 5 min </w:t>
      </w:r>
      <w:r w:rsidR="00B058F9" w:rsidRPr="009419AB">
        <w:rPr>
          <w:rFonts w:ascii="Times New Roman" w:hAnsi="Times New Roman"/>
          <w:bCs/>
          <w:sz w:val="21"/>
          <w:szCs w:val="18"/>
        </w:rPr>
        <w:t>using</w:t>
      </w:r>
      <w:r w:rsidRPr="009419AB">
        <w:rPr>
          <w:rFonts w:ascii="Times New Roman" w:hAnsi="Times New Roman"/>
          <w:bCs/>
          <w:sz w:val="21"/>
          <w:szCs w:val="18"/>
        </w:rPr>
        <w:t xml:space="preserve"> sonication. An internal standard solution containing 1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M </w:t>
      </w:r>
      <w:proofErr w:type="spellStart"/>
      <w:r w:rsidRPr="009419AB">
        <w:rPr>
          <w:rFonts w:ascii="Times New Roman" w:hAnsi="Times New Roman" w:hint="eastAsia"/>
          <w:bCs/>
          <w:sz w:val="21"/>
          <w:szCs w:val="18"/>
        </w:rPr>
        <w:t>t</w:t>
      </w:r>
      <w:r w:rsidRPr="009419AB">
        <w:rPr>
          <w:rFonts w:ascii="Times New Roman" w:hAnsi="Times New Roman"/>
          <w:bCs/>
          <w:sz w:val="21"/>
          <w:szCs w:val="18"/>
        </w:rPr>
        <w:t>rilaurin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(triacylglycerol, C36:0</w:t>
      </w:r>
      <w:r w:rsidR="003C63C8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Nu-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Chek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Prep, Inc., Elysian, MN, USA), 1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M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ditridecanoin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(diacylglycerol, C26:0</w:t>
      </w:r>
      <w:r w:rsidR="003C63C8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Larodan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ne Chemicals AB), 100 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M lauric acid (methyl-d3) (free fatty acid [FFA], C12:0-d3</w:t>
      </w:r>
      <w:r w:rsidR="003C63C8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Cambridge Isotope Laboratories), 1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M lauryl palmitoleate (wax ester, C28:1</w:t>
      </w:r>
      <w:r w:rsidR="003C63C8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Santa Cruz Biotechnology, Inc., Dallas, TX, USA), 1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M cholesteryl acetate (cholesterol ester, C2:0</w:t>
      </w:r>
      <w:r w:rsidR="003C63C8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Olbracht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Serdary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Research Laboratories, Toronto, Canada), and 5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M cholesteryl caprate (cholesterol ester, C10:0</w:t>
      </w:r>
      <w:r w:rsidR="00F01770" w:rsidRPr="009419AB">
        <w:rPr>
          <w:rFonts w:ascii="Times New Roman" w:hAnsi="Times New Roman"/>
          <w:bCs/>
          <w:sz w:val="21"/>
          <w:szCs w:val="18"/>
        </w:rPr>
        <w:t>;</w:t>
      </w:r>
      <w:bookmarkStart w:id="2" w:name="_Hlk160536394"/>
      <w:r w:rsidRPr="009419AB">
        <w:rPr>
          <w:rFonts w:ascii="Times New Roman" w:hAnsi="Times New Roman"/>
          <w:bCs/>
          <w:sz w:val="21"/>
          <w:szCs w:val="18"/>
        </w:rPr>
        <w:t xml:space="preserve"> Nu-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Chek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Prep, Inc., Elysian, MN, USA</w:t>
      </w:r>
      <w:bookmarkEnd w:id="2"/>
      <w:r w:rsidRPr="009419AB">
        <w:rPr>
          <w:rFonts w:ascii="Times New Roman" w:hAnsi="Times New Roman"/>
          <w:bCs/>
          <w:sz w:val="21"/>
          <w:szCs w:val="18"/>
        </w:rPr>
        <w:t xml:space="preserve">) was prepared in chloroform. An aliquot (1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) of the internal standard solution was dried </w:t>
      </w:r>
      <w:r w:rsidR="00F01770" w:rsidRPr="009419AB">
        <w:rPr>
          <w:rFonts w:ascii="Times New Roman" w:hAnsi="Times New Roman"/>
          <w:bCs/>
          <w:sz w:val="21"/>
          <w:szCs w:val="18"/>
        </w:rPr>
        <w:t>through</w:t>
      </w:r>
      <w:r w:rsidRPr="009419AB">
        <w:rPr>
          <w:rFonts w:ascii="Times New Roman" w:hAnsi="Times New Roman"/>
          <w:bCs/>
          <w:sz w:val="21"/>
          <w:szCs w:val="18"/>
        </w:rPr>
        <w:t xml:space="preserve"> evaporation and the residue was dissolved in 50 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 of the sebum solution. </w:t>
      </w:r>
      <w:r w:rsidR="00705843">
        <w:rPr>
          <w:rFonts w:ascii="Times New Roman" w:hAnsi="Times New Roman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ass spectrometric analysis </w:t>
      </w:r>
      <w:r w:rsidR="00705843">
        <w:rPr>
          <w:rFonts w:ascii="Times New Roman" w:hAnsi="Times New Roman"/>
          <w:bCs/>
          <w:sz w:val="21"/>
          <w:szCs w:val="18"/>
        </w:rPr>
        <w:t xml:space="preserve">of sebum </w:t>
      </w:r>
      <w:r w:rsidRPr="009419AB">
        <w:rPr>
          <w:rFonts w:ascii="Times New Roman" w:hAnsi="Times New Roman"/>
          <w:bCs/>
          <w:sz w:val="21"/>
          <w:szCs w:val="18"/>
        </w:rPr>
        <w:t xml:space="preserve">was conducted using flow injection coupled with mass spectrometry </w:t>
      </w:r>
      <w:r w:rsidR="00EA0107" w:rsidRPr="009419AB">
        <w:rPr>
          <w:rFonts w:ascii="Times New Roman" w:hAnsi="Times New Roman"/>
          <w:bCs/>
          <w:sz w:val="21"/>
          <w:szCs w:val="18"/>
        </w:rPr>
        <w:t xml:space="preserve">analysis </w:t>
      </w:r>
      <w:r w:rsidRPr="009419AB">
        <w:rPr>
          <w:rFonts w:ascii="Times New Roman" w:hAnsi="Times New Roman"/>
          <w:bCs/>
          <w:sz w:val="21"/>
          <w:szCs w:val="18"/>
        </w:rPr>
        <w:t xml:space="preserve">using a Vanquish </w:t>
      </w:r>
      <w:r w:rsidR="00A77999" w:rsidRPr="009419AB">
        <w:rPr>
          <w:rFonts w:ascii="Times New Roman" w:hAnsi="Times New Roman"/>
          <w:bCs/>
          <w:sz w:val="21"/>
          <w:szCs w:val="18"/>
        </w:rPr>
        <w:t>U</w:t>
      </w:r>
      <w:r w:rsidR="00EA0107" w:rsidRPr="009419AB">
        <w:rPr>
          <w:rFonts w:ascii="Times New Roman" w:hAnsi="Times New Roman"/>
          <w:bCs/>
          <w:sz w:val="21"/>
          <w:szCs w:val="18"/>
        </w:rPr>
        <w:t>ltra-</w:t>
      </w:r>
      <w:r w:rsidR="00A77999" w:rsidRPr="009419AB">
        <w:rPr>
          <w:rFonts w:ascii="Times New Roman" w:hAnsi="Times New Roman"/>
          <w:bCs/>
          <w:sz w:val="21"/>
          <w:szCs w:val="18"/>
        </w:rPr>
        <w:t>H</w:t>
      </w:r>
      <w:r w:rsidR="00EA0107" w:rsidRPr="009419AB">
        <w:rPr>
          <w:rFonts w:ascii="Times New Roman" w:hAnsi="Times New Roman"/>
          <w:bCs/>
          <w:sz w:val="21"/>
          <w:szCs w:val="18"/>
        </w:rPr>
        <w:t>igh-</w:t>
      </w:r>
      <w:r w:rsidR="00A77999" w:rsidRPr="009419AB">
        <w:rPr>
          <w:rFonts w:ascii="Times New Roman" w:hAnsi="Times New Roman"/>
          <w:bCs/>
          <w:sz w:val="21"/>
          <w:szCs w:val="18"/>
        </w:rPr>
        <w:t>P</w:t>
      </w:r>
      <w:r w:rsidR="00EA0107" w:rsidRPr="009419AB">
        <w:rPr>
          <w:rFonts w:ascii="Times New Roman" w:hAnsi="Times New Roman"/>
          <w:bCs/>
          <w:sz w:val="21"/>
          <w:szCs w:val="18"/>
        </w:rPr>
        <w:t xml:space="preserve">erformance </w:t>
      </w:r>
      <w:r w:rsidR="00A77999" w:rsidRPr="009419AB">
        <w:rPr>
          <w:rFonts w:ascii="Times New Roman" w:hAnsi="Times New Roman"/>
          <w:bCs/>
          <w:sz w:val="21"/>
          <w:szCs w:val="18"/>
        </w:rPr>
        <w:t>L</w:t>
      </w:r>
      <w:r w:rsidR="00EA0107" w:rsidRPr="009419AB">
        <w:rPr>
          <w:rFonts w:ascii="Times New Roman" w:hAnsi="Times New Roman"/>
          <w:bCs/>
          <w:sz w:val="21"/>
          <w:szCs w:val="18"/>
        </w:rPr>
        <w:t xml:space="preserve">iquid </w:t>
      </w:r>
      <w:r w:rsidR="00A77999" w:rsidRPr="009419AB">
        <w:rPr>
          <w:rFonts w:ascii="Times New Roman" w:hAnsi="Times New Roman"/>
          <w:bCs/>
          <w:sz w:val="21"/>
          <w:szCs w:val="18"/>
        </w:rPr>
        <w:t>C</w:t>
      </w:r>
      <w:r w:rsidR="00EA0107" w:rsidRPr="009419AB">
        <w:rPr>
          <w:rFonts w:ascii="Times New Roman" w:hAnsi="Times New Roman"/>
          <w:bCs/>
          <w:sz w:val="21"/>
          <w:szCs w:val="18"/>
        </w:rPr>
        <w:t>hromatography (</w:t>
      </w:r>
      <w:r w:rsidRPr="009419AB">
        <w:rPr>
          <w:rFonts w:ascii="Times New Roman" w:hAnsi="Times New Roman"/>
          <w:bCs/>
          <w:sz w:val="21"/>
          <w:szCs w:val="18"/>
        </w:rPr>
        <w:t>UHPLC</w:t>
      </w:r>
      <w:r w:rsidR="00EA0107" w:rsidRPr="009419AB">
        <w:rPr>
          <w:rFonts w:ascii="Times New Roman" w:hAnsi="Times New Roman"/>
          <w:bCs/>
          <w:sz w:val="21"/>
          <w:szCs w:val="18"/>
        </w:rPr>
        <w:t>)</w:t>
      </w:r>
      <w:r w:rsidRPr="009419AB">
        <w:rPr>
          <w:rFonts w:ascii="Times New Roman" w:hAnsi="Times New Roman"/>
          <w:bCs/>
          <w:sz w:val="21"/>
          <w:szCs w:val="18"/>
        </w:rPr>
        <w:t xml:space="preserve"> system (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herm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sher Scientific, Waltham, MA, USA) coupled </w:t>
      </w:r>
      <w:r w:rsidR="00EA0107" w:rsidRPr="009419AB">
        <w:rPr>
          <w:rFonts w:ascii="Times New Roman" w:hAnsi="Times New Roman"/>
          <w:bCs/>
          <w:sz w:val="21"/>
          <w:szCs w:val="18"/>
        </w:rPr>
        <w:t>with</w:t>
      </w:r>
      <w:r w:rsidRPr="009419AB">
        <w:rPr>
          <w:rFonts w:ascii="Times New Roman" w:hAnsi="Times New Roman"/>
          <w:bCs/>
          <w:sz w:val="21"/>
          <w:szCs w:val="18"/>
        </w:rPr>
        <w:t xml:space="preserve"> a Q-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Exactive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ocus </w:t>
      </w:r>
      <w:r w:rsidR="00EA0107" w:rsidRPr="009419AB">
        <w:rPr>
          <w:rFonts w:ascii="Times New Roman" w:hAnsi="Times New Roman"/>
          <w:bCs/>
          <w:sz w:val="21"/>
          <w:szCs w:val="18"/>
        </w:rPr>
        <w:t xml:space="preserve">system </w:t>
      </w:r>
      <w:r w:rsidRPr="009419AB">
        <w:rPr>
          <w:rFonts w:ascii="Times New Roman" w:hAnsi="Times New Roman"/>
          <w:bCs/>
          <w:sz w:val="21"/>
          <w:szCs w:val="18"/>
        </w:rPr>
        <w:t>(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herm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sher Scientific) equipped with a heated electrospray source. Chloroform/methanol (vol/vol = 1/1) containing 15 mM ammonium acetate (Fujifilm Wako Pure Chemicals, Guaranteed Reagent) was used as the mobile phase at a flow rate of 0.1 mL/min. The optimized experimental design parameters were </w:t>
      </w:r>
      <w:r w:rsidR="00262FA5" w:rsidRPr="009419AB">
        <w:rPr>
          <w:rFonts w:ascii="Times New Roman" w:hAnsi="Times New Roman"/>
          <w:bCs/>
          <w:sz w:val="21"/>
          <w:szCs w:val="18"/>
        </w:rPr>
        <w:t xml:space="preserve">set </w:t>
      </w:r>
      <w:r w:rsidRPr="009419AB">
        <w:rPr>
          <w:rFonts w:ascii="Times New Roman" w:hAnsi="Times New Roman"/>
          <w:bCs/>
          <w:sz w:val="21"/>
          <w:szCs w:val="18"/>
        </w:rPr>
        <w:t>as follows: voltages in the positive and negative ion modes</w:t>
      </w:r>
      <w:r w:rsidR="006B6146" w:rsidRPr="009419AB">
        <w:rPr>
          <w:rFonts w:ascii="Times New Roman" w:hAnsi="Times New Roman"/>
          <w:bCs/>
          <w:sz w:val="21"/>
          <w:szCs w:val="18"/>
        </w:rPr>
        <w:t>,</w:t>
      </w:r>
      <w:r w:rsidRPr="009419AB">
        <w:rPr>
          <w:rFonts w:ascii="Times New Roman" w:hAnsi="Times New Roman"/>
          <w:bCs/>
          <w:sz w:val="21"/>
          <w:szCs w:val="18"/>
        </w:rPr>
        <w:t xml:space="preserve"> 3.5 and 2.5 kV, respectively; auxiliary gas, 10 psi; sheath gas pressure, 35 psi; heated capillary temperature, 250</w:t>
      </w:r>
      <w:r w:rsidR="00804006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>°C; and heated vaporizer temperature, 200</w:t>
      </w:r>
      <w:r w:rsidR="00804006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°C. Fourier transform mass spectrometry </w:t>
      </w:r>
      <w:r w:rsidR="00350333" w:rsidRPr="009419AB">
        <w:rPr>
          <w:rFonts w:ascii="Times New Roman" w:hAnsi="Times New Roman"/>
          <w:bCs/>
          <w:sz w:val="21"/>
          <w:szCs w:val="18"/>
        </w:rPr>
        <w:t xml:space="preserve">(FT-MS) </w:t>
      </w:r>
      <w:r w:rsidR="001B46E0" w:rsidRPr="009419AB">
        <w:rPr>
          <w:rFonts w:ascii="Times New Roman" w:hAnsi="Times New Roman"/>
          <w:bCs/>
          <w:sz w:val="21"/>
          <w:szCs w:val="18"/>
        </w:rPr>
        <w:t xml:space="preserve">was performed </w:t>
      </w:r>
      <w:r w:rsidRPr="009419AB">
        <w:rPr>
          <w:rFonts w:ascii="Times New Roman" w:hAnsi="Times New Roman"/>
          <w:bCs/>
          <w:sz w:val="21"/>
          <w:szCs w:val="18"/>
        </w:rPr>
        <w:t xml:space="preserve">in full-scan mode, and the </w:t>
      </w:r>
      <w:r w:rsidR="001B46E0" w:rsidRPr="009419AB">
        <w:rPr>
          <w:rFonts w:ascii="Times New Roman" w:hAnsi="Times New Roman"/>
          <w:bCs/>
          <w:sz w:val="21"/>
          <w:szCs w:val="18"/>
        </w:rPr>
        <w:t xml:space="preserve">set </w:t>
      </w:r>
      <w:r w:rsidRPr="009419AB">
        <w:rPr>
          <w:rFonts w:ascii="Times New Roman" w:hAnsi="Times New Roman"/>
          <w:bCs/>
          <w:sz w:val="21"/>
          <w:szCs w:val="18"/>
        </w:rPr>
        <w:t xml:space="preserve">parameters were as follows: resolution, 70,000; auto-gain control target, </w:t>
      </w:r>
      <w:r w:rsidR="001B46E0" w:rsidRPr="009419AB">
        <w:rPr>
          <w:rFonts w:ascii="Times New Roman" w:hAnsi="Times New Roman"/>
          <w:bCs/>
          <w:sz w:val="21"/>
          <w:szCs w:val="18"/>
        </w:rPr>
        <w:t>&lt;</w:t>
      </w:r>
      <w:r w:rsidRPr="009419AB">
        <w:rPr>
          <w:rFonts w:ascii="Times New Roman" w:hAnsi="Times New Roman"/>
          <w:bCs/>
          <w:sz w:val="21"/>
          <w:szCs w:val="18"/>
        </w:rPr>
        <w:t>1 × 10</w:t>
      </w:r>
      <w:r w:rsidRPr="009419AB">
        <w:rPr>
          <w:rFonts w:ascii="Times New Roman" w:hAnsi="Times New Roman"/>
          <w:bCs/>
          <w:sz w:val="21"/>
          <w:szCs w:val="18"/>
          <w:vertAlign w:val="superscript"/>
        </w:rPr>
        <w:t>6</w:t>
      </w:r>
      <w:r w:rsidRPr="009419AB">
        <w:rPr>
          <w:rFonts w:ascii="Times New Roman" w:hAnsi="Times New Roman"/>
          <w:bCs/>
          <w:sz w:val="21"/>
          <w:szCs w:val="18"/>
        </w:rPr>
        <w:t xml:space="preserve">; and m/z range, 180–1200. The system was controlled using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Xcalibur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4.1.31.9 </w:t>
      </w:r>
      <w:r w:rsidR="006674E2" w:rsidRPr="009419AB">
        <w:rPr>
          <w:rFonts w:ascii="Times New Roman" w:hAnsi="Times New Roman"/>
          <w:bCs/>
          <w:sz w:val="21"/>
          <w:szCs w:val="18"/>
        </w:rPr>
        <w:t xml:space="preserve">software </w:t>
      </w:r>
      <w:r w:rsidRPr="009419AB">
        <w:rPr>
          <w:rFonts w:ascii="Times New Roman" w:hAnsi="Times New Roman"/>
          <w:bCs/>
          <w:sz w:val="21"/>
          <w:szCs w:val="18"/>
        </w:rPr>
        <w:t>(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herm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sher Scientific). Raw data </w:t>
      </w:r>
      <w:r w:rsidRPr="009419AB">
        <w:rPr>
          <w:rFonts w:ascii="Times New Roman" w:hAnsi="Times New Roman" w:hint="eastAsia"/>
          <w:bCs/>
          <w:sz w:val="21"/>
          <w:szCs w:val="18"/>
        </w:rPr>
        <w:t>w</w:t>
      </w:r>
      <w:r w:rsidRPr="009419AB">
        <w:rPr>
          <w:rFonts w:ascii="Times New Roman" w:hAnsi="Times New Roman"/>
          <w:bCs/>
          <w:sz w:val="21"/>
          <w:szCs w:val="18"/>
        </w:rPr>
        <w:t xml:space="preserve">ere analyzed using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raceFinder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4.1 software (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herm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sher Scientific). The total amount of lipids in the sebum was calculated as the sum of the </w:t>
      </w:r>
      <w:r w:rsidR="006B6146" w:rsidRPr="009419AB">
        <w:rPr>
          <w:rFonts w:ascii="Times New Roman" w:hAnsi="Times New Roman"/>
          <w:bCs/>
          <w:sz w:val="21"/>
          <w:szCs w:val="18"/>
        </w:rPr>
        <w:t xml:space="preserve">quantities </w:t>
      </w:r>
      <w:r w:rsidRPr="009419AB">
        <w:rPr>
          <w:rFonts w:ascii="Times New Roman" w:hAnsi="Times New Roman"/>
          <w:bCs/>
          <w:sz w:val="21"/>
          <w:szCs w:val="18"/>
        </w:rPr>
        <w:t xml:space="preserve">of each lipid constituent. </w:t>
      </w:r>
    </w:p>
    <w:p w14:paraId="6BBB88BA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14792635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>Monounsaturated fatty acid (MUFA) isomer analysis</w:t>
      </w:r>
    </w:p>
    <w:p w14:paraId="06BB829E" w14:textId="4F0F0894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 xml:space="preserve">The sebum solution was concentrated 5-fold and used for MUFA isomer analysis. Epoxidation derivatization of the lipid extracts for MUFA isomer analysis was performed </w:t>
      </w:r>
      <w:r w:rsidR="00A776CB" w:rsidRPr="009419AB">
        <w:rPr>
          <w:rFonts w:ascii="Times New Roman" w:hAnsi="Times New Roman"/>
          <w:bCs/>
          <w:sz w:val="21"/>
          <w:szCs w:val="18"/>
        </w:rPr>
        <w:t>based on</w:t>
      </w:r>
      <w:r w:rsidRPr="009419AB">
        <w:rPr>
          <w:rFonts w:ascii="Times New Roman" w:hAnsi="Times New Roman"/>
          <w:bCs/>
          <w:sz w:val="21"/>
          <w:szCs w:val="18"/>
        </w:rPr>
        <w:t xml:space="preserve"> a previous</w:t>
      </w:r>
      <w:r w:rsidR="00A776CB" w:rsidRPr="009419AB">
        <w:rPr>
          <w:rFonts w:ascii="Times New Roman" w:hAnsi="Times New Roman"/>
          <w:bCs/>
          <w:sz w:val="21"/>
          <w:szCs w:val="18"/>
        </w:rPr>
        <w:t>ly</w:t>
      </w:r>
      <w:r w:rsidRPr="009419AB">
        <w:rPr>
          <w:rFonts w:ascii="Times New Roman" w:hAnsi="Times New Roman"/>
          <w:bCs/>
          <w:sz w:val="21"/>
          <w:szCs w:val="18"/>
        </w:rPr>
        <w:t xml:space="preserve"> report</w:t>
      </w:r>
      <w:r w:rsidR="00A776CB" w:rsidRPr="009419AB">
        <w:rPr>
          <w:rFonts w:ascii="Times New Roman" w:hAnsi="Times New Roman"/>
          <w:bCs/>
          <w:sz w:val="21"/>
          <w:szCs w:val="18"/>
        </w:rPr>
        <w:t>ed method</w:t>
      </w:r>
      <w:r w:rsidRPr="009419AB">
        <w:rPr>
          <w:rFonts w:ascii="Times New Roman" w:hAnsi="Times New Roman"/>
          <w:bCs/>
          <w:szCs w:val="18"/>
        </w:rPr>
        <w:fldChar w:fldCharType="begin"/>
      </w:r>
      <w:r w:rsidRPr="009419AB">
        <w:rPr>
          <w:rFonts w:ascii="Times New Roman" w:hAnsi="Times New Roman"/>
          <w:bCs/>
          <w:sz w:val="21"/>
          <w:szCs w:val="18"/>
        </w:rPr>
        <w:instrText xml:space="preserve"> ADDIN EN.CITE &lt;EndNote&gt;&lt;Cite&gt;&lt;Author&gt;Kuo&lt;/Author&gt;&lt;Year&gt;2019&lt;/Year&gt;&lt;RecNum&gt;426&lt;/RecNum&gt;&lt;DisplayText&gt;&lt;style face="superscript"&gt;2&lt;/style&gt;&lt;/DisplayText&gt;&lt;record&gt;&lt;rec-number&gt;426&lt;/rec-number&gt;&lt;foreign-keys&gt;&lt;key app="EN" db-id="5zr9z5zx5rwx2meda5z5ppvia2zzpexw2a0s" timestamp="1706958482"&gt;426&lt;/key&gt;&lt;/foreign-keys&gt;&lt;ref-type name="Journal Article"&gt;17&lt;/ref-type&gt;&lt;contributors&gt;&lt;authors&gt;&lt;author&gt;Kuo, T. H.&lt;/author&gt;&lt;author&gt;Chung, H. H.&lt;/author&gt;&lt;author&gt;Chang, H. Y.&lt;/author&gt;&lt;author&gt;Lin, C. W.&lt;/author&gt;&lt;author&gt;Wang, M. Y.&lt;/author&gt;&lt;author&gt;Shen, T. L.&lt;/author&gt;&lt;author&gt;Hsu, C. C.&lt;/author&gt;&lt;/authors&gt;&lt;/contributors&gt;&lt;auth-address&gt;National Taiwan University Hospital and College of Medicine , Taipei 100 , Taiwan.&lt;/auth-address&gt;&lt;titles&gt;&lt;title&gt;Deep Lipidomics and Molecular Imaging of Unsaturated Lipid Isomers: A Universal Strategy Initiated by mCPBA Epoxidation&lt;/title&gt;&lt;secondary-title&gt;Anal Chem&lt;/secondary-title&gt;&lt;/titles&gt;&lt;periodical&gt;&lt;full-title&gt;Anal Chem&lt;/full-title&gt;&lt;/periodical&gt;&lt;pages&gt;11905-11915&lt;/pages&gt;&lt;volume&gt;91&lt;/volume&gt;&lt;number&gt;18&lt;/number&gt;&lt;edition&gt;2019/08/14&lt;/edition&gt;&lt;keywords&gt;&lt;keyword&gt;3T3-L1 Cells&lt;/keyword&gt;&lt;keyword&gt;Animals&lt;/keyword&gt;&lt;keyword&gt;Chromatography, Liquid&lt;/keyword&gt;&lt;keyword&gt;Fatty Acids/blood&lt;/keyword&gt;&lt;keyword&gt;Glycerophospholipids/*blood&lt;/keyword&gt;&lt;keyword&gt;Humans&lt;/keyword&gt;&lt;keyword&gt;Isomerism&lt;/keyword&gt;&lt;keyword&gt;*Lipidomics&lt;/keyword&gt;&lt;keyword&gt;Mass Spectrometry&lt;/keyword&gt;&lt;keyword&gt;Mice&lt;/keyword&gt;&lt;keyword&gt;*Molecular Imaging&lt;/keyword&gt;&lt;/keywords&gt;&lt;dates&gt;&lt;year&gt;2019&lt;/year&gt;&lt;pub-dates&gt;&lt;date&gt;Sep 17&lt;/date&gt;&lt;/pub-dates&gt;&lt;/dates&gt;&lt;isbn&gt;1520-6882 (Electronic)&amp;#xD;0003-2700 (Linking)&lt;/isbn&gt;&lt;accession-num&gt;31408322&lt;/accession-num&gt;&lt;urls&gt;&lt;related-urls&gt;&lt;url&gt;https://www.ncbi.nlm.nih.gov/pubmed/31408322&lt;/url&gt;&lt;/related-urls&gt;&lt;/urls&gt;&lt;electronic-resource-num&gt;10.1021/acs.analchem.9b02667&lt;/electronic-resource-num&gt;&lt;/record&gt;&lt;/Cite&gt;&lt;/EndNote&gt;</w:instrText>
      </w:r>
      <w:r w:rsidRPr="009419AB">
        <w:rPr>
          <w:rFonts w:ascii="Times New Roman" w:hAnsi="Times New Roman"/>
          <w:bCs/>
          <w:szCs w:val="18"/>
        </w:rPr>
        <w:fldChar w:fldCharType="separate"/>
      </w:r>
      <w:r w:rsidRPr="009419AB">
        <w:rPr>
          <w:rFonts w:ascii="Times New Roman" w:hAnsi="Times New Roman"/>
          <w:bCs/>
          <w:sz w:val="21"/>
          <w:szCs w:val="18"/>
          <w:vertAlign w:val="superscript"/>
        </w:rPr>
        <w:t>2</w:t>
      </w:r>
      <w:r w:rsidRPr="009419AB">
        <w:rPr>
          <w:rFonts w:ascii="Times New Roman" w:hAnsi="Times New Roman"/>
          <w:bCs/>
          <w:szCs w:val="18"/>
        </w:rPr>
        <w:fldChar w:fldCharType="end"/>
      </w:r>
      <w:r w:rsidRPr="009419AB">
        <w:rPr>
          <w:rFonts w:ascii="Times New Roman" w:hAnsi="Times New Roman"/>
          <w:bCs/>
          <w:sz w:val="21"/>
          <w:szCs w:val="18"/>
        </w:rPr>
        <w:t xml:space="preserve">. Briefly, 5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 of lipid extract was mixed with 5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 of epoxidation reagent (200 mM </w:t>
      </w:r>
      <w:r w:rsidRPr="009419AB">
        <w:rPr>
          <w:rFonts w:ascii="Times New Roman" w:hAnsi="Times New Roman"/>
          <w:bCs/>
          <w:i/>
          <w:i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-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chloroperoxybenzoic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acid</w:t>
      </w:r>
      <w:r w:rsidRPr="009419AB">
        <w:rPr>
          <w:rFonts w:ascii="Times New Roman" w:hAnsi="Times New Roman"/>
          <w:bCs/>
          <w:sz w:val="21"/>
          <w:szCs w:val="21"/>
        </w:rPr>
        <w:t xml:space="preserve"> </w:t>
      </w:r>
      <w:r w:rsidR="007F6F12" w:rsidRPr="009419AB">
        <w:rPr>
          <w:rFonts w:ascii="Times New Roman" w:hAnsi="Times New Roman"/>
          <w:bCs/>
          <w:sz w:val="21"/>
          <w:szCs w:val="21"/>
        </w:rPr>
        <w:t>[</w:t>
      </w:r>
      <w:proofErr w:type="spellStart"/>
      <w:r w:rsidRPr="009419AB">
        <w:rPr>
          <w:rFonts w:ascii="Times New Roman" w:eastAsia="游ゴシック" w:hAnsi="Times New Roman" w:cs="Times New Roman"/>
          <w:bCs/>
          <w:color w:val="000000"/>
          <w:kern w:val="24"/>
          <w:sz w:val="21"/>
          <w:szCs w:val="21"/>
        </w:rPr>
        <w:t>mCPBA</w:t>
      </w:r>
      <w:proofErr w:type="spellEnd"/>
      <w:r w:rsidR="007F6F12" w:rsidRPr="009419AB">
        <w:rPr>
          <w:rFonts w:ascii="Times New Roman" w:hAnsi="Times New Roman"/>
          <w:bCs/>
          <w:sz w:val="21"/>
          <w:szCs w:val="21"/>
        </w:rPr>
        <w:t>;</w:t>
      </w:r>
      <w:r w:rsidRPr="009419AB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Sigma-Aldrich</w:t>
      </w:r>
      <w:r w:rsidRPr="009419AB">
        <w:rPr>
          <w:rFonts w:ascii="Times New Roman" w:hAnsi="Times New Roman"/>
          <w:bCs/>
          <w:sz w:val="21"/>
          <w:szCs w:val="18"/>
        </w:rPr>
        <w:t>] dissolved in acetonitrile/isopropanol/water, v</w:t>
      </w:r>
      <w:r w:rsidR="00705843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/v</w:t>
      </w:r>
      <w:r w:rsidR="00705843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/v</w:t>
      </w:r>
      <w:r w:rsidR="00705843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: 65/30/5) and derivatized. The mixture was then incubated at 55</w:t>
      </w:r>
      <w:r w:rsidR="00F25AFB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>°C for 1 h to ensure complete reaction. An internal standard solution containing</w:t>
      </w:r>
      <w:r w:rsidRPr="009419AB">
        <w:rPr>
          <w:rFonts w:ascii="Times New Roman" w:hAnsi="Times New Roman" w:cs="Times New Roman"/>
          <w:bCs/>
          <w:sz w:val="21"/>
          <w:szCs w:val="21"/>
        </w:rPr>
        <w:t xml:space="preserve"> 25 </w:t>
      </w:r>
      <w:r w:rsidRPr="009419AB">
        <w:rPr>
          <w:rFonts w:ascii="Times New Roman" w:hAnsi="Times New Roman" w:cs="Times New Roman" w:hint="eastAsia"/>
          <w:bCs/>
          <w:sz w:val="21"/>
          <w:szCs w:val="21"/>
        </w:rPr>
        <w:t>m</w:t>
      </w:r>
      <w:r w:rsidRPr="009419AB">
        <w:rPr>
          <w:rFonts w:ascii="Times New Roman" w:hAnsi="Times New Roman" w:cs="Times New Roman"/>
          <w:bCs/>
          <w:sz w:val="21"/>
          <w:szCs w:val="21"/>
        </w:rPr>
        <w:t>M lauric acid (methyl-d3</w:t>
      </w:r>
      <w:r w:rsidR="00F25AFB" w:rsidRPr="009419AB">
        <w:rPr>
          <w:rFonts w:ascii="Times New Roman" w:hAnsi="Times New Roman" w:cs="Times New Roman"/>
          <w:bCs/>
          <w:sz w:val="21"/>
          <w:szCs w:val="21"/>
        </w:rPr>
        <w:t>,</w:t>
      </w:r>
      <w:r w:rsidRPr="009419AB">
        <w:rPr>
          <w:rFonts w:ascii="Times New Roman" w:hAnsi="Times New Roman" w:cs="Times New Roman"/>
          <w:bCs/>
          <w:sz w:val="21"/>
          <w:szCs w:val="21"/>
        </w:rPr>
        <w:t xml:space="preserve"> FFA, C12:0-d3</w:t>
      </w:r>
      <w:r w:rsidR="00F25AFB" w:rsidRPr="009419AB">
        <w:rPr>
          <w:rFonts w:ascii="Times New Roman" w:hAnsi="Times New Roman" w:cs="Times New Roman"/>
          <w:bCs/>
          <w:sz w:val="21"/>
          <w:szCs w:val="21"/>
        </w:rPr>
        <w:t>;</w:t>
      </w:r>
      <w:r w:rsidRPr="009419AB">
        <w:rPr>
          <w:rFonts w:ascii="Times New Roman" w:hAnsi="Times New Roman" w:cs="Times New Roman"/>
          <w:bCs/>
          <w:sz w:val="21"/>
          <w:szCs w:val="21"/>
        </w:rPr>
        <w:t xml:space="preserve"> Cambridge Isotope Laboratories) </w:t>
      </w:r>
      <w:r w:rsidRPr="009419AB">
        <w:rPr>
          <w:rFonts w:ascii="Times New Roman" w:hAnsi="Times New Roman"/>
          <w:bCs/>
          <w:sz w:val="21"/>
          <w:szCs w:val="18"/>
        </w:rPr>
        <w:t xml:space="preserve">was prepared in chloroform. An aliquot of 1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 of the internal standard solution was evaporated to dryness and dissolved in 50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L of the derivatized sebum sample</w:t>
      </w:r>
      <w:r w:rsidR="00D46C3E" w:rsidRPr="009419AB">
        <w:rPr>
          <w:rFonts w:ascii="Times New Roman" w:hAnsi="Times New Roman"/>
          <w:bCs/>
          <w:sz w:val="21"/>
          <w:szCs w:val="18"/>
        </w:rPr>
        <w:t xml:space="preserve"> supernatant</w:t>
      </w:r>
      <w:r w:rsidRPr="009419AB">
        <w:rPr>
          <w:rFonts w:ascii="Times New Roman" w:hAnsi="Times New Roman"/>
          <w:bCs/>
          <w:sz w:val="21"/>
          <w:szCs w:val="18"/>
        </w:rPr>
        <w:t>. The FFA</w:t>
      </w:r>
      <w:r w:rsidR="00D46C3E" w:rsidRPr="009419AB">
        <w:rPr>
          <w:rFonts w:ascii="Times New Roman" w:hAnsi="Times New Roman"/>
          <w:bCs/>
          <w:sz w:val="21"/>
          <w:szCs w:val="18"/>
        </w:rPr>
        <w:t>s</w:t>
      </w:r>
      <w:r w:rsidRPr="009419AB">
        <w:rPr>
          <w:rFonts w:ascii="Times New Roman" w:hAnsi="Times New Roman"/>
          <w:bCs/>
          <w:sz w:val="21"/>
          <w:szCs w:val="18"/>
        </w:rPr>
        <w:t xml:space="preserve"> and epoxy-MUFAs were analyzed using an Agilent 6130 Series </w:t>
      </w:r>
      <w:r w:rsidR="00D46C3E" w:rsidRPr="009419AB">
        <w:rPr>
          <w:rFonts w:ascii="Times New Roman" w:hAnsi="Times New Roman"/>
          <w:bCs/>
          <w:sz w:val="21"/>
          <w:szCs w:val="18"/>
        </w:rPr>
        <w:t>L</w:t>
      </w:r>
      <w:r w:rsidRPr="009419AB">
        <w:rPr>
          <w:rFonts w:ascii="Times New Roman" w:hAnsi="Times New Roman"/>
          <w:bCs/>
          <w:sz w:val="21"/>
          <w:szCs w:val="18"/>
        </w:rPr>
        <w:t xml:space="preserve">iquid </w:t>
      </w:r>
      <w:r w:rsidR="00D46C3E" w:rsidRPr="009419AB">
        <w:rPr>
          <w:rFonts w:ascii="Times New Roman" w:hAnsi="Times New Roman"/>
          <w:bCs/>
          <w:sz w:val="21"/>
          <w:szCs w:val="18"/>
        </w:rPr>
        <w:t>C</w:t>
      </w:r>
      <w:r w:rsidRPr="009419AB">
        <w:rPr>
          <w:rFonts w:ascii="Times New Roman" w:hAnsi="Times New Roman"/>
          <w:bCs/>
          <w:sz w:val="21"/>
          <w:szCs w:val="18"/>
        </w:rPr>
        <w:t>hromatography/</w:t>
      </w:r>
      <w:r w:rsidR="00D46C3E" w:rsidRPr="009419AB">
        <w:rPr>
          <w:rFonts w:ascii="Times New Roman" w:hAnsi="Times New Roman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ass </w:t>
      </w:r>
      <w:r w:rsidR="00D46C3E" w:rsidRPr="009419AB">
        <w:rPr>
          <w:rFonts w:ascii="Times New Roman" w:hAnsi="Times New Roman"/>
          <w:bCs/>
          <w:sz w:val="21"/>
          <w:szCs w:val="18"/>
        </w:rPr>
        <w:t>S</w:t>
      </w:r>
      <w:r w:rsidRPr="009419AB">
        <w:rPr>
          <w:rFonts w:ascii="Times New Roman" w:hAnsi="Times New Roman"/>
          <w:bCs/>
          <w:sz w:val="21"/>
          <w:szCs w:val="18"/>
        </w:rPr>
        <w:t xml:space="preserve">pectrometry (LC/MS) SL system equipped with an </w:t>
      </w:r>
      <w:r w:rsidR="004257D2" w:rsidRPr="009419AB">
        <w:rPr>
          <w:rFonts w:ascii="Times New Roman" w:hAnsi="Times New Roman"/>
          <w:bCs/>
          <w:sz w:val="21"/>
          <w:szCs w:val="18"/>
        </w:rPr>
        <w:t>electrospray ionization (</w:t>
      </w:r>
      <w:r w:rsidRPr="009419AB">
        <w:rPr>
          <w:rFonts w:ascii="Times New Roman" w:hAnsi="Times New Roman"/>
          <w:bCs/>
          <w:sz w:val="21"/>
          <w:szCs w:val="18"/>
        </w:rPr>
        <w:t>ESI</w:t>
      </w:r>
      <w:r w:rsidR="004257D2" w:rsidRPr="009419AB">
        <w:rPr>
          <w:rFonts w:ascii="Times New Roman" w:hAnsi="Times New Roman"/>
          <w:bCs/>
          <w:sz w:val="21"/>
          <w:szCs w:val="18"/>
        </w:rPr>
        <w:t>)</w:t>
      </w:r>
      <w:r w:rsidRPr="009419AB">
        <w:rPr>
          <w:rFonts w:ascii="Times New Roman" w:hAnsi="Times New Roman"/>
          <w:bCs/>
          <w:sz w:val="21"/>
          <w:szCs w:val="18"/>
        </w:rPr>
        <w:t xml:space="preserve">-ion source,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ChemStation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software, and an Agilent 1260 Infinity Series LC system (Agilent Technologies, Santa Clara, CA, USA). Chromatographic separation of the lipids was performed </w:t>
      </w:r>
      <w:r w:rsidR="006D29EE" w:rsidRPr="009419AB">
        <w:rPr>
          <w:rFonts w:ascii="Times New Roman" w:hAnsi="Times New Roman"/>
          <w:bCs/>
          <w:sz w:val="21"/>
          <w:szCs w:val="18"/>
        </w:rPr>
        <w:t>using</w:t>
      </w:r>
      <w:r w:rsidRPr="009419AB">
        <w:rPr>
          <w:rFonts w:ascii="Times New Roman" w:hAnsi="Times New Roman"/>
          <w:bCs/>
          <w:sz w:val="21"/>
          <w:szCs w:val="18"/>
        </w:rPr>
        <w:t xml:space="preserve"> an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Acquity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UPLC BEH C18 </w:t>
      </w:r>
      <w:r w:rsidR="006D29EE" w:rsidRPr="009419AB">
        <w:rPr>
          <w:rFonts w:ascii="Times New Roman" w:hAnsi="Times New Roman"/>
          <w:bCs/>
          <w:sz w:val="21"/>
          <w:szCs w:val="18"/>
        </w:rPr>
        <w:t xml:space="preserve">system </w:t>
      </w:r>
      <w:r w:rsidRPr="009419AB">
        <w:rPr>
          <w:rFonts w:ascii="Times New Roman" w:hAnsi="Times New Roman"/>
          <w:bCs/>
          <w:sz w:val="21"/>
          <w:szCs w:val="18"/>
        </w:rPr>
        <w:t>(2.1 × 100 mm</w:t>
      </w:r>
      <w:r w:rsidR="006D29EE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particle size</w:t>
      </w:r>
      <w:r w:rsidR="006D29EE" w:rsidRPr="009419AB">
        <w:rPr>
          <w:rFonts w:ascii="Times New Roman" w:hAnsi="Times New Roman"/>
          <w:bCs/>
          <w:sz w:val="21"/>
          <w:szCs w:val="18"/>
        </w:rPr>
        <w:t>,</w:t>
      </w:r>
      <w:r w:rsidRPr="009419AB">
        <w:rPr>
          <w:rFonts w:ascii="Times New Roman" w:hAnsi="Times New Roman"/>
          <w:bCs/>
          <w:sz w:val="21"/>
          <w:szCs w:val="18"/>
        </w:rPr>
        <w:t xml:space="preserve"> 1.7 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>m</w:t>
      </w:r>
      <w:r w:rsidR="006D29EE" w:rsidRPr="009419AB">
        <w:rPr>
          <w:rFonts w:ascii="Times New Roman" w:hAnsi="Times New Roman"/>
          <w:bCs/>
          <w:sz w:val="21"/>
          <w:szCs w:val="18"/>
        </w:rPr>
        <w:t>;</w:t>
      </w:r>
      <w:r w:rsidRPr="009419AB">
        <w:rPr>
          <w:rFonts w:ascii="Times New Roman" w:hAnsi="Times New Roman"/>
          <w:bCs/>
          <w:sz w:val="21"/>
          <w:szCs w:val="18"/>
        </w:rPr>
        <w:t xml:space="preserve"> Waters Corporation, Milford, MA, USA) at a flow rate of 0.2 mL/min using a binary gradient solvent system of mobile phase A (ultrapure water/methanol [v</w:t>
      </w:r>
      <w:r w:rsidR="001208BB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/v</w:t>
      </w:r>
      <w:r w:rsidR="001208BB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 xml:space="preserve"> = 70/30] containing 0.5 mM ammonium acetate and 0.5 mM ammonium hydrogen carbonate) and mobile phase B (ultrapure water/tetrahydrofuran/acetonitrile [v</w:t>
      </w:r>
      <w:r w:rsidR="001208BB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/v</w:t>
      </w:r>
      <w:r w:rsidR="001208BB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>/v</w:t>
      </w:r>
      <w:r w:rsidR="001208BB">
        <w:rPr>
          <w:rFonts w:ascii="Times New Roman" w:hAnsi="Times New Roman"/>
          <w:bCs/>
          <w:sz w:val="21"/>
          <w:szCs w:val="18"/>
        </w:rPr>
        <w:t>ol</w:t>
      </w:r>
      <w:r w:rsidRPr="009419AB">
        <w:rPr>
          <w:rFonts w:ascii="Times New Roman" w:hAnsi="Times New Roman"/>
          <w:bCs/>
          <w:sz w:val="21"/>
          <w:szCs w:val="18"/>
        </w:rPr>
        <w:t xml:space="preserve"> = 5/10/85] containing 0.5 mM ammonium acetate and 0.5 mM ammonium hydrogen carbonate). The mobile phases were programmed as follows: 0–30% B (0–2 min), 30–93% B (2–32 min), 93% B (32–42 min), and 0% B (42–55 min). The sample injection volume was 5 </w:t>
      </w:r>
      <w:r w:rsidRPr="009419AB">
        <w:rPr>
          <w:rFonts w:ascii="Symbol" w:hAnsi="Symbol"/>
          <w:bCs/>
          <w:sz w:val="21"/>
          <w:szCs w:val="18"/>
        </w:rPr>
        <w:t>m</w:t>
      </w:r>
      <w:r w:rsidRPr="009419AB">
        <w:rPr>
          <w:rFonts w:ascii="Times New Roman" w:hAnsi="Times New Roman"/>
          <w:bCs/>
          <w:sz w:val="21"/>
          <w:szCs w:val="18"/>
        </w:rPr>
        <w:t xml:space="preserve">L </w:t>
      </w:r>
      <w:r w:rsidR="0087129F" w:rsidRPr="009419AB">
        <w:rPr>
          <w:rFonts w:ascii="Times New Roman" w:hAnsi="Times New Roman"/>
          <w:bCs/>
          <w:sz w:val="21"/>
          <w:szCs w:val="18"/>
        </w:rPr>
        <w:t>and t</w:t>
      </w:r>
      <w:r w:rsidRPr="009419AB">
        <w:rPr>
          <w:rFonts w:ascii="Times New Roman" w:hAnsi="Times New Roman"/>
          <w:bCs/>
          <w:sz w:val="21"/>
          <w:szCs w:val="18"/>
        </w:rPr>
        <w:t>he column temperature was maintained at 40</w:t>
      </w:r>
      <w:r w:rsidR="0083669D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℃. The mass spectrometric parameters were </w:t>
      </w:r>
      <w:r w:rsidR="007205E2" w:rsidRPr="009419AB">
        <w:rPr>
          <w:rFonts w:ascii="Times New Roman" w:hAnsi="Times New Roman"/>
          <w:bCs/>
          <w:sz w:val="21"/>
          <w:szCs w:val="18"/>
        </w:rPr>
        <w:t xml:space="preserve">set </w:t>
      </w:r>
      <w:r w:rsidRPr="009419AB">
        <w:rPr>
          <w:rFonts w:ascii="Times New Roman" w:hAnsi="Times New Roman"/>
          <w:bCs/>
          <w:sz w:val="21"/>
          <w:szCs w:val="18"/>
        </w:rPr>
        <w:t>as follows: polarity, negative ion mode; flow of heated dry N</w:t>
      </w:r>
      <w:r w:rsidRPr="009419AB">
        <w:rPr>
          <w:rFonts w:ascii="Times New Roman" w:hAnsi="Times New Roman"/>
          <w:bCs/>
          <w:sz w:val="21"/>
          <w:szCs w:val="18"/>
          <w:vertAlign w:val="subscript"/>
        </w:rPr>
        <w:t>2</w:t>
      </w:r>
      <w:r w:rsidRPr="009419AB">
        <w:rPr>
          <w:rFonts w:ascii="Times New Roman" w:hAnsi="Times New Roman"/>
          <w:bCs/>
          <w:sz w:val="21"/>
          <w:szCs w:val="18"/>
        </w:rPr>
        <w:t xml:space="preserve"> gas, 4.0 L/min; nebulizer gas pressure, 50 psi; heater temperature of N</w:t>
      </w:r>
      <w:r w:rsidRPr="009419AB">
        <w:rPr>
          <w:rFonts w:ascii="Times New Roman" w:hAnsi="Times New Roman"/>
          <w:bCs/>
          <w:sz w:val="21"/>
          <w:szCs w:val="18"/>
          <w:vertAlign w:val="subscript"/>
        </w:rPr>
        <w:t>2</w:t>
      </w:r>
      <w:r w:rsidRPr="009419AB">
        <w:rPr>
          <w:rFonts w:ascii="Times New Roman" w:hAnsi="Times New Roman"/>
          <w:bCs/>
          <w:sz w:val="21"/>
          <w:szCs w:val="18"/>
        </w:rPr>
        <w:t xml:space="preserve"> gas, 350</w:t>
      </w:r>
      <w:r w:rsidR="0083669D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>℃; vaporizer temperature, 350</w:t>
      </w:r>
      <w:r w:rsidR="0083669D" w:rsidRPr="009419AB">
        <w:rPr>
          <w:rFonts w:ascii="Times New Roman" w:hAnsi="Times New Roman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℃; capillary voltage, 3500 V; and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fragmentor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voltage, 150 V for FFA and 100 V for epoxy-MUFA. FFA</w:t>
      </w:r>
      <w:r w:rsidR="0083669D" w:rsidRPr="009419AB">
        <w:rPr>
          <w:rFonts w:ascii="Times New Roman" w:hAnsi="Times New Roman"/>
          <w:bCs/>
          <w:sz w:val="21"/>
          <w:szCs w:val="18"/>
        </w:rPr>
        <w:t>s</w:t>
      </w:r>
      <w:r w:rsidRPr="009419AB">
        <w:rPr>
          <w:rFonts w:ascii="Times New Roman" w:hAnsi="Times New Roman"/>
          <w:bCs/>
          <w:sz w:val="21"/>
          <w:szCs w:val="18"/>
        </w:rPr>
        <w:t xml:space="preserve"> and epoxy-MUFAs were detected using selected ion monitoring at m/z</w:t>
      </w:r>
      <w:r w:rsidRPr="009419AB">
        <w:rPr>
          <w:rFonts w:ascii="Times New Roman" w:hAnsi="Times New Roman" w:hint="eastAsia"/>
          <w:bCs/>
          <w:sz w:val="21"/>
          <w:szCs w:val="18"/>
        </w:rPr>
        <w:t xml:space="preserve"> </w:t>
      </w:r>
      <w:bookmarkStart w:id="3" w:name="_Hlk158804644"/>
      <w:r w:rsidRPr="009419AB">
        <w:rPr>
          <w:rFonts w:ascii="Times New Roman" w:hAnsi="Times New Roman"/>
          <w:bCs/>
          <w:sz w:val="21"/>
          <w:szCs w:val="18"/>
        </w:rPr>
        <w:t>[M-H]–</w:t>
      </w:r>
      <w:bookmarkEnd w:id="3"/>
      <w:r w:rsidRPr="009419AB">
        <w:rPr>
          <w:rFonts w:ascii="Times New Roman" w:hAnsi="Times New Roman"/>
          <w:bCs/>
          <w:sz w:val="21"/>
          <w:szCs w:val="18"/>
        </w:rPr>
        <w:t>. Raw data were analyzed using an Agilent Open</w:t>
      </w:r>
      <w:r w:rsidRPr="009419AB">
        <w:rPr>
          <w:rFonts w:ascii="Times New Roman" w:hAnsi="Times New Roman" w:hint="eastAsia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LAB CDS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ChemStation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C.01.07</w:t>
      </w:r>
      <w:r w:rsidRPr="009419AB">
        <w:rPr>
          <w:rFonts w:ascii="Times New Roman" w:hAnsi="Times New Roman" w:hint="eastAsia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 xml:space="preserve">SR1 </w:t>
      </w:r>
      <w:r w:rsidR="0083669D" w:rsidRPr="009419AB">
        <w:rPr>
          <w:rFonts w:ascii="Times New Roman" w:hAnsi="Times New Roman"/>
          <w:bCs/>
          <w:sz w:val="21"/>
          <w:szCs w:val="18"/>
        </w:rPr>
        <w:t xml:space="preserve">system </w:t>
      </w:r>
      <w:r w:rsidRPr="009419AB">
        <w:rPr>
          <w:rFonts w:ascii="Times New Roman" w:hAnsi="Times New Roman"/>
          <w:bCs/>
          <w:sz w:val="21"/>
          <w:szCs w:val="18"/>
        </w:rPr>
        <w:t>(Agilent Technologies).</w:t>
      </w:r>
    </w:p>
    <w:p w14:paraId="628EA630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158A6186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 xml:space="preserve">Cell culture </w:t>
      </w:r>
    </w:p>
    <w:p w14:paraId="78CBFC3C" w14:textId="5E007271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color w:val="000000" w:themeColor="text1"/>
          <w:sz w:val="21"/>
          <w:szCs w:val="18"/>
        </w:rPr>
      </w:pP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lastRenderedPageBreak/>
        <w:t xml:space="preserve">Normal human epidermal keratinocytes (Kurabo, Osaka, Japan) were routinely </w:t>
      </w:r>
      <w:r w:rsidR="009A7E02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cultured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in HuMedia-KG2 medium containing human keratinocyte growth supplement (Kurabo) in a humidified atmosphere </w:t>
      </w:r>
      <w:r w:rsidR="009A7E02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with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5% CO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  <w:vertAlign w:val="subscript"/>
        </w:rPr>
        <w:t>2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at 37</w:t>
      </w:r>
      <w:r w:rsidR="009A7E02"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°C. Upon reaching confluence, the cells were cultured in HuMedia-KG2 medium containing human keratinocyte growth supplement without human epidermal growth factor (Kurabo)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 xml:space="preserve">　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and bovine pituitary extract (Kurabo),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and treated with lipids and MK801 dissolved in 50% ethanol in </w:t>
      </w:r>
      <w:r w:rsidR="001208BB" w:rsidRPr="001208BB">
        <w:rPr>
          <w:rFonts w:ascii="Times New Roman" w:hAnsi="Times New Roman"/>
          <w:bCs/>
          <w:color w:val="000000" w:themeColor="text1"/>
          <w:sz w:val="21"/>
          <w:szCs w:val="18"/>
        </w:rPr>
        <w:t>phosphate-buffered saline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(Fuj</w:t>
      </w:r>
      <w:r w:rsidRPr="009419AB">
        <w:rPr>
          <w:rFonts w:ascii="Times New Roman" w:hAnsi="Times New Roman"/>
          <w:bCs/>
          <w:sz w:val="21"/>
          <w:szCs w:val="18"/>
        </w:rPr>
        <w:t>ifilm Wako Pure Chemicals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).</w:t>
      </w:r>
    </w:p>
    <w:p w14:paraId="44989098" w14:textId="77777777" w:rsidR="00F505E3" w:rsidRPr="009419AB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color w:val="C00000"/>
          <w:sz w:val="21"/>
          <w:szCs w:val="18"/>
        </w:rPr>
      </w:pPr>
    </w:p>
    <w:p w14:paraId="2BEFE85E" w14:textId="07F4FAA8" w:rsidR="00F505E3" w:rsidRPr="009419AB" w:rsidRDefault="00DF47C3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>R</w:t>
      </w:r>
      <w:r w:rsidR="00E91CD6" w:rsidRPr="009419AB">
        <w:rPr>
          <w:rFonts w:ascii="Times New Roman" w:hAnsi="Times New Roman"/>
          <w:b/>
          <w:i/>
          <w:sz w:val="21"/>
          <w:szCs w:val="18"/>
        </w:rPr>
        <w:t xml:space="preserve">eal-time </w:t>
      </w:r>
      <w:r w:rsidRPr="009419AB">
        <w:rPr>
          <w:rFonts w:ascii="Times New Roman" w:hAnsi="Times New Roman"/>
          <w:b/>
          <w:i/>
          <w:sz w:val="21"/>
          <w:szCs w:val="18"/>
        </w:rPr>
        <w:t xml:space="preserve">quantitative </w:t>
      </w:r>
      <w:r w:rsidR="00057263" w:rsidRPr="009419AB">
        <w:rPr>
          <w:rFonts w:ascii="Times New Roman" w:hAnsi="Times New Roman"/>
          <w:b/>
          <w:i/>
          <w:sz w:val="21"/>
          <w:szCs w:val="18"/>
        </w:rPr>
        <w:t>polymerase chain reaction (</w:t>
      </w:r>
      <w:r w:rsidR="00CD2A56" w:rsidRPr="009419AB">
        <w:rPr>
          <w:rFonts w:ascii="Times New Roman" w:hAnsi="Times New Roman"/>
          <w:b/>
          <w:i/>
          <w:sz w:val="21"/>
          <w:szCs w:val="18"/>
        </w:rPr>
        <w:t>q</w:t>
      </w:r>
      <w:r w:rsidR="00E91CD6" w:rsidRPr="009419AB">
        <w:rPr>
          <w:rFonts w:ascii="Times New Roman" w:hAnsi="Times New Roman"/>
          <w:b/>
          <w:i/>
          <w:sz w:val="21"/>
          <w:szCs w:val="18"/>
        </w:rPr>
        <w:t>PCR</w:t>
      </w:r>
      <w:r w:rsidR="00057263" w:rsidRPr="009419AB">
        <w:rPr>
          <w:rFonts w:ascii="Times New Roman" w:hAnsi="Times New Roman"/>
          <w:b/>
          <w:i/>
          <w:sz w:val="21"/>
          <w:szCs w:val="18"/>
        </w:rPr>
        <w:t>)</w:t>
      </w:r>
    </w:p>
    <w:p w14:paraId="2DB22D20" w14:textId="614E2DE3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 xml:space="preserve">Total RNA was isolated from keratinocytes using the RNeasy Mini Kit (Qiagen, Hilden, Germany) with DNase treatment and a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QIAcube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Connect </w:t>
      </w:r>
      <w:r w:rsidR="00FB25D6" w:rsidRPr="009419AB">
        <w:rPr>
          <w:rFonts w:ascii="Times New Roman" w:hAnsi="Times New Roman"/>
          <w:bCs/>
          <w:sz w:val="21"/>
          <w:szCs w:val="18"/>
        </w:rPr>
        <w:t xml:space="preserve">system </w:t>
      </w:r>
      <w:r w:rsidRPr="009419AB">
        <w:rPr>
          <w:rFonts w:ascii="Times New Roman" w:hAnsi="Times New Roman"/>
          <w:bCs/>
          <w:sz w:val="21"/>
          <w:szCs w:val="18"/>
        </w:rPr>
        <w:t>(Qiagen, Hilden, Germany). cDNA was synthesized using a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</w:t>
      </w:r>
      <w:proofErr w:type="spellStart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QuantiTect</w:t>
      </w:r>
      <w:proofErr w:type="spellEnd"/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 Reverse Transcription Kit 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(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>Qiagen</w:t>
      </w:r>
      <w:r w:rsidRPr="009419AB">
        <w:rPr>
          <w:rFonts w:ascii="Times New Roman" w:hAnsi="Times New Roman"/>
          <w:bCs/>
          <w:color w:val="000000"/>
          <w:sz w:val="21"/>
          <w:szCs w:val="18"/>
        </w:rPr>
        <w:t>, Hilden, Germany</w:t>
      </w:r>
      <w:r w:rsidRPr="009419AB">
        <w:rPr>
          <w:rFonts w:ascii="Times New Roman" w:hAnsi="Times New Roman" w:hint="eastAsia"/>
          <w:bCs/>
          <w:color w:val="000000" w:themeColor="text1"/>
          <w:sz w:val="21"/>
          <w:szCs w:val="18"/>
        </w:rPr>
        <w:t>)</w:t>
      </w:r>
      <w:r w:rsidRPr="009419AB">
        <w:rPr>
          <w:rFonts w:ascii="Times New Roman" w:hAnsi="Times New Roman"/>
          <w:bCs/>
          <w:color w:val="000000" w:themeColor="text1"/>
          <w:sz w:val="21"/>
          <w:szCs w:val="18"/>
        </w:rPr>
        <w:t xml:space="preserve">. </w:t>
      </w:r>
      <w:r w:rsidR="00CD2A56" w:rsidRPr="009419AB">
        <w:rPr>
          <w:rFonts w:ascii="Times New Roman" w:hAnsi="Times New Roman"/>
          <w:bCs/>
          <w:sz w:val="21"/>
          <w:szCs w:val="18"/>
        </w:rPr>
        <w:t>R</w:t>
      </w:r>
      <w:r w:rsidRPr="009419AB">
        <w:rPr>
          <w:rFonts w:ascii="Times New Roman" w:hAnsi="Times New Roman"/>
          <w:bCs/>
          <w:sz w:val="21"/>
          <w:szCs w:val="18"/>
        </w:rPr>
        <w:t xml:space="preserve">eal-time </w:t>
      </w:r>
      <w:r w:rsidR="00CD2A56" w:rsidRPr="009419AB">
        <w:rPr>
          <w:rFonts w:ascii="Times New Roman" w:hAnsi="Times New Roman"/>
          <w:bCs/>
          <w:sz w:val="21"/>
          <w:szCs w:val="18"/>
        </w:rPr>
        <w:t>q</w:t>
      </w:r>
      <w:r w:rsidRPr="009419AB">
        <w:rPr>
          <w:rFonts w:ascii="Times New Roman" w:hAnsi="Times New Roman"/>
          <w:bCs/>
          <w:sz w:val="21"/>
          <w:szCs w:val="18"/>
        </w:rPr>
        <w:t>PCR was performed using the TaqMan Fast Advanced Master Mix (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Therm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Fisher Scientific). TaqMan probes were </w:t>
      </w:r>
      <w:r w:rsidR="00B85F66" w:rsidRPr="009419AB">
        <w:rPr>
          <w:rFonts w:ascii="Times New Roman" w:hAnsi="Times New Roman"/>
          <w:bCs/>
          <w:sz w:val="21"/>
          <w:szCs w:val="18"/>
        </w:rPr>
        <w:t>purchased</w:t>
      </w:r>
      <w:r w:rsidRPr="009419AB">
        <w:rPr>
          <w:rFonts w:ascii="Times New Roman" w:hAnsi="Times New Roman"/>
          <w:bCs/>
          <w:sz w:val="21"/>
          <w:szCs w:val="18"/>
        </w:rPr>
        <w:t xml:space="preserve"> from Applied Biosystems (Foster City, CA, USA), and the relative quantification values </w:t>
      </w:r>
      <w:r w:rsidRPr="00EE2BFA">
        <w:rPr>
          <w:rFonts w:ascii="Times New Roman" w:hAnsi="Times New Roman"/>
          <w:bCs/>
          <w:sz w:val="21"/>
          <w:szCs w:val="18"/>
        </w:rPr>
        <w:t>of</w:t>
      </w:r>
      <w:r w:rsidR="00340A50" w:rsidRPr="00EE2BFA">
        <w:rPr>
          <w:rFonts w:ascii="Times New Roman" w:hAnsi="Times New Roman"/>
          <w:bCs/>
          <w:sz w:val="21"/>
          <w:szCs w:val="18"/>
        </w:rPr>
        <w:t xml:space="preserve"> </w:t>
      </w:r>
      <w:r w:rsidR="00340A50" w:rsidRPr="00EE2BFA">
        <w:rPr>
          <w:rFonts w:ascii="Times New Roman" w:hAnsi="Times New Roman"/>
          <w:bCs/>
          <w:i/>
          <w:iCs/>
          <w:sz w:val="21"/>
          <w:szCs w:val="18"/>
        </w:rPr>
        <w:t>interleukin-</w:t>
      </w:r>
      <w:r w:rsidRPr="00EE2BFA">
        <w:rPr>
          <w:rFonts w:ascii="Times New Roman" w:hAnsi="Times New Roman"/>
          <w:bCs/>
          <w:i/>
          <w:iCs/>
          <w:sz w:val="21"/>
          <w:szCs w:val="18"/>
        </w:rPr>
        <w:t>36</w:t>
      </w:r>
      <w:r w:rsidR="003F022C" w:rsidRPr="00EE2BFA">
        <w:rPr>
          <w:rFonts w:ascii="Symbol" w:hAnsi="Symbol" w:cs="Times New Roman"/>
          <w:szCs w:val="21"/>
        </w:rPr>
        <w:sym w:font="Symbol" w:char="F067"/>
      </w:r>
      <w:r w:rsidRPr="00EE2BFA">
        <w:rPr>
          <w:rFonts w:ascii="Times New Roman" w:hAnsi="Times New Roman"/>
          <w:bCs/>
          <w:sz w:val="21"/>
          <w:szCs w:val="18"/>
        </w:rPr>
        <w:t xml:space="preserve"> (</w:t>
      </w:r>
      <w:r w:rsidRPr="00EE2BFA">
        <w:rPr>
          <w:rFonts w:ascii="Times New Roman" w:hAnsi="Times New Roman"/>
          <w:bCs/>
          <w:iCs/>
          <w:sz w:val="21"/>
          <w:szCs w:val="18"/>
        </w:rPr>
        <w:t xml:space="preserve">Hs00219742_m1) and </w:t>
      </w:r>
      <w:r w:rsidR="00340A50" w:rsidRPr="00EE2BFA">
        <w:rPr>
          <w:rFonts w:ascii="Times New Roman" w:hAnsi="Times New Roman"/>
          <w:bCs/>
          <w:i/>
          <w:iCs/>
          <w:sz w:val="21"/>
          <w:szCs w:val="18"/>
        </w:rPr>
        <w:t>interleukin-</w:t>
      </w:r>
      <w:r w:rsidRPr="00EE2BFA">
        <w:rPr>
          <w:rFonts w:ascii="Times New Roman" w:hAnsi="Times New Roman"/>
          <w:bCs/>
          <w:i/>
          <w:iCs/>
          <w:sz w:val="21"/>
          <w:szCs w:val="18"/>
        </w:rPr>
        <w:t xml:space="preserve">37 </w:t>
      </w:r>
      <w:r w:rsidRPr="00EE2BFA">
        <w:rPr>
          <w:rFonts w:ascii="Times New Roman" w:hAnsi="Times New Roman"/>
          <w:bCs/>
          <w:sz w:val="21"/>
          <w:szCs w:val="18"/>
        </w:rPr>
        <w:t>(</w:t>
      </w:r>
      <w:r w:rsidRPr="00EE2BFA">
        <w:rPr>
          <w:rFonts w:ascii="Times New Roman" w:hAnsi="Times New Roman"/>
          <w:bCs/>
          <w:iCs/>
          <w:sz w:val="21"/>
          <w:szCs w:val="18"/>
        </w:rPr>
        <w:t xml:space="preserve">Hs00367201_m1) </w:t>
      </w:r>
      <w:r w:rsidRPr="00EE2BFA">
        <w:rPr>
          <w:rFonts w:ascii="Times New Roman" w:hAnsi="Times New Roman"/>
          <w:bCs/>
          <w:sz w:val="21"/>
          <w:szCs w:val="18"/>
        </w:rPr>
        <w:t xml:space="preserve">were normalized against </w:t>
      </w:r>
      <w:bookmarkStart w:id="4" w:name="_Hlk100320442"/>
      <w:r w:rsidRPr="00EE2BFA">
        <w:rPr>
          <w:rFonts w:ascii="Times New Roman" w:hAnsi="Times New Roman"/>
          <w:bCs/>
          <w:sz w:val="21"/>
          <w:szCs w:val="18"/>
        </w:rPr>
        <w:t>ribosomal protein lateral stalk subuni</w:t>
      </w:r>
      <w:r w:rsidRPr="009419AB">
        <w:rPr>
          <w:rFonts w:ascii="Times New Roman" w:hAnsi="Times New Roman"/>
          <w:bCs/>
          <w:sz w:val="21"/>
          <w:szCs w:val="18"/>
        </w:rPr>
        <w:t>t P0</w:t>
      </w:r>
      <w:r w:rsidR="0090383B" w:rsidRPr="009419AB">
        <w:rPr>
          <w:rFonts w:ascii="Times New Roman" w:hAnsi="Times New Roman"/>
          <w:bCs/>
          <w:i/>
          <w:sz w:val="21"/>
          <w:szCs w:val="18"/>
        </w:rPr>
        <w:t xml:space="preserve"> </w:t>
      </w:r>
      <w:r w:rsidR="0090383B" w:rsidRPr="009419AB">
        <w:rPr>
          <w:rFonts w:ascii="Times New Roman" w:hAnsi="Times New Roman"/>
          <w:bCs/>
          <w:sz w:val="21"/>
          <w:szCs w:val="18"/>
        </w:rPr>
        <w:t>(</w:t>
      </w:r>
      <w:r w:rsidR="0090383B" w:rsidRPr="009419AB">
        <w:rPr>
          <w:rFonts w:ascii="Times New Roman" w:hAnsi="Times New Roman"/>
          <w:bCs/>
          <w:i/>
          <w:sz w:val="21"/>
          <w:szCs w:val="18"/>
        </w:rPr>
        <w:t>RPLP0</w:t>
      </w:r>
      <w:r w:rsidRPr="009419AB">
        <w:rPr>
          <w:rFonts w:ascii="Times New Roman" w:hAnsi="Times New Roman"/>
          <w:bCs/>
          <w:sz w:val="21"/>
          <w:szCs w:val="18"/>
        </w:rPr>
        <w:t>)</w:t>
      </w:r>
      <w:bookmarkEnd w:id="4"/>
      <w:r w:rsidRPr="009419AB">
        <w:rPr>
          <w:rFonts w:ascii="Times New Roman" w:hAnsi="Times New Roman"/>
          <w:bCs/>
          <w:sz w:val="21"/>
          <w:szCs w:val="18"/>
        </w:rPr>
        <w:t xml:space="preserve"> (Hs99999902_m1) using </w:t>
      </w:r>
      <w:r w:rsidR="0012213C" w:rsidRPr="009419AB">
        <w:rPr>
          <w:rFonts w:ascii="Times New Roman" w:hAnsi="Times New Roman"/>
          <w:bCs/>
          <w:sz w:val="21"/>
          <w:szCs w:val="18"/>
        </w:rPr>
        <w:t xml:space="preserve">the </w:t>
      </w:r>
      <w:proofErr w:type="spellStart"/>
      <w:r w:rsidRPr="009419AB">
        <w:rPr>
          <w:rFonts w:ascii="Times New Roman" w:hAnsi="Times New Roman"/>
          <w:bCs/>
          <w:sz w:val="21"/>
          <w:szCs w:val="18"/>
        </w:rPr>
        <w:t>QuantStudio</w:t>
      </w:r>
      <w:proofErr w:type="spellEnd"/>
      <w:r w:rsidRPr="009419AB">
        <w:rPr>
          <w:rFonts w:ascii="Times New Roman" w:hAnsi="Times New Roman"/>
          <w:bCs/>
          <w:sz w:val="21"/>
          <w:szCs w:val="18"/>
        </w:rPr>
        <w:t xml:space="preserve"> 5</w:t>
      </w:r>
      <w:r w:rsidRPr="009419AB">
        <w:rPr>
          <w:rFonts w:ascii="Times New Roman" w:hAnsi="Times New Roman" w:hint="eastAsia"/>
          <w:bCs/>
          <w:sz w:val="21"/>
          <w:szCs w:val="18"/>
        </w:rPr>
        <w:t xml:space="preserve"> </w:t>
      </w:r>
      <w:r w:rsidRPr="009419AB">
        <w:rPr>
          <w:rFonts w:ascii="Times New Roman" w:hAnsi="Times New Roman"/>
          <w:bCs/>
          <w:sz w:val="21"/>
          <w:szCs w:val="18"/>
        </w:rPr>
        <w:t>Real-Time PCR Systems (Applied Biosystems).</w:t>
      </w:r>
    </w:p>
    <w:p w14:paraId="2779E956" w14:textId="77777777" w:rsidR="00F505E3" w:rsidRPr="003F022C" w:rsidRDefault="00F505E3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0AF95160" w14:textId="77777777" w:rsidR="00F505E3" w:rsidRPr="009419AB" w:rsidRDefault="00E91CD6" w:rsidP="00684210">
      <w:pPr>
        <w:pStyle w:val="Web"/>
        <w:spacing w:after="0" w:afterAutospacing="0" w:line="276" w:lineRule="auto"/>
        <w:jc w:val="both"/>
        <w:rPr>
          <w:rFonts w:ascii="Times New Roman" w:hAnsi="Times New Roman"/>
          <w:b/>
          <w:i/>
          <w:sz w:val="21"/>
          <w:szCs w:val="18"/>
        </w:rPr>
      </w:pPr>
      <w:r w:rsidRPr="009419AB">
        <w:rPr>
          <w:rFonts w:ascii="Times New Roman" w:hAnsi="Times New Roman"/>
          <w:b/>
          <w:i/>
          <w:sz w:val="21"/>
          <w:szCs w:val="18"/>
        </w:rPr>
        <w:t xml:space="preserve">Statistical analysis </w:t>
      </w:r>
    </w:p>
    <w:p w14:paraId="19B38E25" w14:textId="571A375B" w:rsidR="00F505E3" w:rsidRPr="009419AB" w:rsidRDefault="00E91CD6" w:rsidP="00684210">
      <w:pPr>
        <w:pStyle w:val="Web"/>
        <w:spacing w:line="276" w:lineRule="auto"/>
        <w:jc w:val="both"/>
        <w:rPr>
          <w:rFonts w:ascii="Times New Roman" w:hAnsi="Times New Roman"/>
          <w:bCs/>
          <w:sz w:val="21"/>
          <w:szCs w:val="18"/>
        </w:rPr>
      </w:pPr>
      <w:r w:rsidRPr="009419AB">
        <w:rPr>
          <w:rFonts w:ascii="Times New Roman" w:hAnsi="Times New Roman"/>
          <w:bCs/>
          <w:sz w:val="21"/>
          <w:szCs w:val="18"/>
        </w:rPr>
        <w:t>Data were compared using a one-way analysis of variance</w:t>
      </w:r>
      <w:r w:rsidR="0098020B" w:rsidRPr="009419AB">
        <w:rPr>
          <w:rFonts w:ascii="Times New Roman" w:hAnsi="Times New Roman"/>
          <w:bCs/>
          <w:sz w:val="21"/>
          <w:szCs w:val="18"/>
        </w:rPr>
        <w:t xml:space="preserve"> (ANOVA)</w:t>
      </w:r>
      <w:r w:rsidRPr="009419AB">
        <w:rPr>
          <w:rFonts w:ascii="Times New Roman" w:hAnsi="Times New Roman"/>
          <w:bCs/>
          <w:sz w:val="21"/>
          <w:szCs w:val="18"/>
        </w:rPr>
        <w:t xml:space="preserve">, followed by Tukey’s test or Dunnett’s test for multiple comparisons. Correlations were assessed using Pearson’s correlation coefficients. </w:t>
      </w:r>
      <w:r w:rsidR="0098020B" w:rsidRPr="009419AB">
        <w:rPr>
          <w:rFonts w:ascii="Times New Roman" w:hAnsi="Times New Roman"/>
          <w:bCs/>
          <w:sz w:val="21"/>
          <w:szCs w:val="18"/>
        </w:rPr>
        <w:t>Statistical significance was set</w:t>
      </w:r>
      <w:r w:rsidRPr="009419AB">
        <w:rPr>
          <w:rFonts w:ascii="Times New Roman" w:hAnsi="Times New Roman"/>
          <w:bCs/>
          <w:sz w:val="21"/>
          <w:szCs w:val="18"/>
        </w:rPr>
        <w:t xml:space="preserve"> at </w:t>
      </w:r>
      <w:r w:rsidRPr="009419AB">
        <w:rPr>
          <w:rFonts w:ascii="Times New Roman" w:hAnsi="Times New Roman"/>
          <w:bCs/>
          <w:i/>
          <w:iCs/>
          <w:sz w:val="21"/>
          <w:szCs w:val="18"/>
        </w:rPr>
        <w:t>p</w:t>
      </w:r>
      <w:r w:rsidRPr="009419AB">
        <w:rPr>
          <w:rFonts w:ascii="Times New Roman" w:hAnsi="Times New Roman"/>
          <w:bCs/>
          <w:sz w:val="21"/>
          <w:szCs w:val="18"/>
        </w:rPr>
        <w:t xml:space="preserve"> &lt; 0.05. All statistical analyses were performed using IBM SPSS Statistics 2</w:t>
      </w:r>
      <w:r w:rsidRPr="009419AB">
        <w:rPr>
          <w:rFonts w:ascii="Times New Roman" w:hAnsi="Times New Roman" w:hint="eastAsia"/>
          <w:bCs/>
          <w:sz w:val="21"/>
          <w:szCs w:val="18"/>
        </w:rPr>
        <w:t>8</w:t>
      </w:r>
      <w:r w:rsidRPr="009419AB">
        <w:rPr>
          <w:rFonts w:ascii="Times New Roman" w:hAnsi="Times New Roman"/>
          <w:bCs/>
          <w:sz w:val="21"/>
          <w:szCs w:val="18"/>
        </w:rPr>
        <w:t>.0.0.0 (IBM, NY, USA) or Microsoft Excel (Office 365) (Microsoft, WA, USA)</w:t>
      </w:r>
      <w:r w:rsidR="00D84657" w:rsidRPr="009419AB">
        <w:rPr>
          <w:rFonts w:ascii="Times New Roman" w:hAnsi="Times New Roman"/>
          <w:bCs/>
          <w:sz w:val="21"/>
          <w:szCs w:val="18"/>
        </w:rPr>
        <w:t xml:space="preserve"> software</w:t>
      </w:r>
      <w:r w:rsidRPr="009419AB">
        <w:rPr>
          <w:rFonts w:ascii="Times New Roman" w:hAnsi="Times New Roman"/>
          <w:bCs/>
          <w:sz w:val="21"/>
          <w:szCs w:val="18"/>
        </w:rPr>
        <w:t>.</w:t>
      </w:r>
    </w:p>
    <w:p w14:paraId="1860D2BF" w14:textId="77777777" w:rsidR="00F505E3" w:rsidRPr="009419AB" w:rsidRDefault="00F505E3" w:rsidP="00684210">
      <w:pPr>
        <w:pStyle w:val="Web"/>
        <w:spacing w:before="0" w:beforeAutospacing="0" w:after="0" w:afterAutospacing="0" w:line="276" w:lineRule="auto"/>
        <w:jc w:val="both"/>
        <w:rPr>
          <w:rFonts w:ascii="Times New Roman" w:hAnsi="Times New Roman"/>
          <w:bCs/>
          <w:sz w:val="21"/>
          <w:szCs w:val="18"/>
        </w:rPr>
      </w:pPr>
    </w:p>
    <w:p w14:paraId="5581B0CB" w14:textId="77777777" w:rsidR="00F505E3" w:rsidRPr="001208BB" w:rsidRDefault="00E91CD6" w:rsidP="00684210">
      <w:pPr>
        <w:pStyle w:val="Web"/>
        <w:spacing w:before="0" w:beforeAutospacing="0" w:after="0" w:afterAutospacing="0" w:line="276" w:lineRule="auto"/>
        <w:jc w:val="both"/>
        <w:rPr>
          <w:rFonts w:ascii="Times New Roman" w:hAnsi="Times New Roman"/>
          <w:b/>
          <w:szCs w:val="21"/>
        </w:rPr>
      </w:pPr>
      <w:r w:rsidRPr="001208BB">
        <w:rPr>
          <w:rFonts w:ascii="Times New Roman" w:hAnsi="Times New Roman"/>
          <w:b/>
          <w:szCs w:val="21"/>
        </w:rPr>
        <w:t>References</w:t>
      </w:r>
    </w:p>
    <w:p w14:paraId="4F94DFB1" w14:textId="77777777" w:rsidR="00B073D2" w:rsidRPr="00B073D2" w:rsidRDefault="00E91CD6" w:rsidP="00684210">
      <w:pPr>
        <w:pStyle w:val="EndNoteBibliography"/>
        <w:spacing w:line="276" w:lineRule="auto"/>
        <w:ind w:left="283" w:hangingChars="135" w:hanging="283"/>
        <w:rPr>
          <w:rFonts w:ascii="Times New Roman" w:hAnsi="Times New Roman" w:cs="Times New Roman"/>
          <w:sz w:val="21"/>
          <w:szCs w:val="21"/>
        </w:rPr>
      </w:pPr>
      <w:r w:rsidRPr="00B073D2">
        <w:rPr>
          <w:rFonts w:ascii="Times New Roman" w:hAnsi="Times New Roman" w:cs="Times New Roman"/>
          <w:bCs/>
          <w:noProof w:val="0"/>
          <w:sz w:val="21"/>
          <w:szCs w:val="21"/>
        </w:rPr>
        <w:fldChar w:fldCharType="begin"/>
      </w:r>
      <w:r w:rsidRPr="00B073D2">
        <w:rPr>
          <w:rFonts w:ascii="Times New Roman" w:hAnsi="Times New Roman" w:cs="Times New Roman"/>
          <w:bCs/>
          <w:noProof w:val="0"/>
          <w:sz w:val="21"/>
          <w:szCs w:val="21"/>
        </w:rPr>
        <w:instrText xml:space="preserve"> ADDIN EN.REFLIST </w:instrText>
      </w:r>
      <w:r w:rsidRPr="00B073D2">
        <w:rPr>
          <w:rFonts w:ascii="Times New Roman" w:hAnsi="Times New Roman" w:cs="Times New Roman"/>
          <w:bCs/>
          <w:noProof w:val="0"/>
          <w:sz w:val="21"/>
          <w:szCs w:val="21"/>
        </w:rPr>
        <w:fldChar w:fldCharType="separate"/>
      </w:r>
      <w:r w:rsidR="00B073D2" w:rsidRPr="00B073D2">
        <w:rPr>
          <w:rFonts w:ascii="Times New Roman" w:hAnsi="Times New Roman" w:cs="Times New Roman"/>
          <w:sz w:val="21"/>
          <w:szCs w:val="21"/>
        </w:rPr>
        <w:t>1.</w:t>
      </w:r>
      <w:r w:rsidR="00B073D2" w:rsidRPr="00B073D2">
        <w:rPr>
          <w:rFonts w:ascii="Times New Roman" w:hAnsi="Times New Roman" w:cs="Times New Roman"/>
          <w:sz w:val="21"/>
          <w:szCs w:val="21"/>
        </w:rPr>
        <w:tab/>
        <w:t xml:space="preserve">Dawson JB, Barker DJ, Ellis DJ, Grassam E, Cotterill JA, Fisher GW, Feather JW, A theoretical and experimental study of light absorption and scattering by in vivo skin. </w:t>
      </w:r>
      <w:r w:rsidR="00B073D2" w:rsidRPr="00B073D2">
        <w:rPr>
          <w:rFonts w:ascii="Times New Roman" w:hAnsi="Times New Roman" w:cs="Times New Roman"/>
          <w:i/>
          <w:sz w:val="21"/>
          <w:szCs w:val="21"/>
        </w:rPr>
        <w:t>Phys Med Biol.</w:t>
      </w:r>
      <w:r w:rsidR="00B073D2" w:rsidRPr="00B073D2">
        <w:rPr>
          <w:rFonts w:ascii="Times New Roman" w:hAnsi="Times New Roman" w:cs="Times New Roman"/>
          <w:sz w:val="21"/>
          <w:szCs w:val="21"/>
        </w:rPr>
        <w:t xml:space="preserve"> 1980; </w:t>
      </w:r>
      <w:r w:rsidR="00B073D2" w:rsidRPr="00B073D2">
        <w:rPr>
          <w:rFonts w:ascii="Times New Roman" w:hAnsi="Times New Roman" w:cs="Times New Roman"/>
          <w:sz w:val="21"/>
          <w:szCs w:val="21"/>
        </w:rPr>
        <w:lastRenderedPageBreak/>
        <w:t>25: 695-709.</w:t>
      </w:r>
    </w:p>
    <w:p w14:paraId="5D5D8ABC" w14:textId="4A040A81" w:rsidR="00B073D2" w:rsidRPr="00B073D2" w:rsidRDefault="00B073D2" w:rsidP="00684210">
      <w:pPr>
        <w:pStyle w:val="EndNoteBibliography"/>
        <w:spacing w:line="276" w:lineRule="auto"/>
        <w:ind w:left="283" w:hangingChars="135" w:hanging="283"/>
        <w:rPr>
          <w:rFonts w:ascii="Times New Roman" w:hAnsi="Times New Roman" w:cs="Times New Roman"/>
          <w:sz w:val="21"/>
          <w:szCs w:val="21"/>
        </w:rPr>
      </w:pPr>
      <w:r w:rsidRPr="00B073D2">
        <w:rPr>
          <w:rFonts w:ascii="Times New Roman" w:hAnsi="Times New Roman" w:cs="Times New Roman"/>
          <w:sz w:val="21"/>
          <w:szCs w:val="21"/>
        </w:rPr>
        <w:t>2.</w:t>
      </w:r>
      <w:r w:rsidRPr="00B073D2">
        <w:rPr>
          <w:rFonts w:ascii="Times New Roman" w:hAnsi="Times New Roman" w:cs="Times New Roman"/>
          <w:sz w:val="21"/>
          <w:szCs w:val="21"/>
        </w:rPr>
        <w:tab/>
        <w:t xml:space="preserve">Kuo TH, Chung HH, Chang HY, Lin CW, Wang MY, Shen TL, Hsu CC, Deep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B073D2">
        <w:rPr>
          <w:rFonts w:ascii="Times New Roman" w:hAnsi="Times New Roman" w:cs="Times New Roman"/>
          <w:sz w:val="21"/>
          <w:szCs w:val="21"/>
        </w:rPr>
        <w:t xml:space="preserve">ipidomics and </w:t>
      </w:r>
      <w:r>
        <w:rPr>
          <w:rFonts w:ascii="Times New Roman" w:hAnsi="Times New Roman" w:cs="Times New Roman"/>
          <w:sz w:val="21"/>
          <w:szCs w:val="21"/>
        </w:rPr>
        <w:t>m</w:t>
      </w:r>
      <w:r w:rsidRPr="00B073D2">
        <w:rPr>
          <w:rFonts w:ascii="Times New Roman" w:hAnsi="Times New Roman" w:cs="Times New Roman"/>
          <w:sz w:val="21"/>
          <w:szCs w:val="21"/>
        </w:rPr>
        <w:t xml:space="preserve">olecular </w:t>
      </w:r>
      <w:r>
        <w:rPr>
          <w:rFonts w:ascii="Times New Roman" w:hAnsi="Times New Roman" w:cs="Times New Roman"/>
          <w:sz w:val="21"/>
          <w:szCs w:val="21"/>
        </w:rPr>
        <w:t>i</w:t>
      </w:r>
      <w:r w:rsidRPr="00B073D2">
        <w:rPr>
          <w:rFonts w:ascii="Times New Roman" w:hAnsi="Times New Roman" w:cs="Times New Roman"/>
          <w:sz w:val="21"/>
          <w:szCs w:val="21"/>
        </w:rPr>
        <w:t xml:space="preserve">maging of </w:t>
      </w:r>
      <w:r>
        <w:rPr>
          <w:rFonts w:ascii="Times New Roman" w:hAnsi="Times New Roman" w:cs="Times New Roman"/>
          <w:sz w:val="21"/>
          <w:szCs w:val="21"/>
        </w:rPr>
        <w:t>u</w:t>
      </w:r>
      <w:r w:rsidRPr="00B073D2">
        <w:rPr>
          <w:rFonts w:ascii="Times New Roman" w:hAnsi="Times New Roman" w:cs="Times New Roman"/>
          <w:sz w:val="21"/>
          <w:szCs w:val="21"/>
        </w:rPr>
        <w:t xml:space="preserve">nsaturated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B073D2">
        <w:rPr>
          <w:rFonts w:ascii="Times New Roman" w:hAnsi="Times New Roman" w:cs="Times New Roman"/>
          <w:sz w:val="21"/>
          <w:szCs w:val="21"/>
        </w:rPr>
        <w:t xml:space="preserve">ipid </w:t>
      </w:r>
      <w:r>
        <w:rPr>
          <w:rFonts w:ascii="Times New Roman" w:hAnsi="Times New Roman" w:cs="Times New Roman"/>
          <w:sz w:val="21"/>
          <w:szCs w:val="21"/>
        </w:rPr>
        <w:t>i</w:t>
      </w:r>
      <w:r w:rsidRPr="00B073D2">
        <w:rPr>
          <w:rFonts w:ascii="Times New Roman" w:hAnsi="Times New Roman" w:cs="Times New Roman"/>
          <w:sz w:val="21"/>
          <w:szCs w:val="21"/>
        </w:rPr>
        <w:t xml:space="preserve">somers: A </w:t>
      </w:r>
      <w:r>
        <w:rPr>
          <w:rFonts w:ascii="Times New Roman" w:hAnsi="Times New Roman" w:cs="Times New Roman"/>
          <w:sz w:val="21"/>
          <w:szCs w:val="21"/>
        </w:rPr>
        <w:t>u</w:t>
      </w:r>
      <w:r w:rsidRPr="00B073D2">
        <w:rPr>
          <w:rFonts w:ascii="Times New Roman" w:hAnsi="Times New Roman" w:cs="Times New Roman"/>
          <w:sz w:val="21"/>
          <w:szCs w:val="21"/>
        </w:rPr>
        <w:t xml:space="preserve">niversal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B073D2">
        <w:rPr>
          <w:rFonts w:ascii="Times New Roman" w:hAnsi="Times New Roman" w:cs="Times New Roman"/>
          <w:sz w:val="21"/>
          <w:szCs w:val="21"/>
        </w:rPr>
        <w:t xml:space="preserve">trategy </w:t>
      </w:r>
      <w:r>
        <w:rPr>
          <w:rFonts w:ascii="Times New Roman" w:hAnsi="Times New Roman" w:cs="Times New Roman"/>
          <w:sz w:val="21"/>
          <w:szCs w:val="21"/>
        </w:rPr>
        <w:t>i</w:t>
      </w:r>
      <w:r w:rsidRPr="00B073D2">
        <w:rPr>
          <w:rFonts w:ascii="Times New Roman" w:hAnsi="Times New Roman" w:cs="Times New Roman"/>
          <w:sz w:val="21"/>
          <w:szCs w:val="21"/>
        </w:rPr>
        <w:t xml:space="preserve">nitiated by mCPBA </w:t>
      </w:r>
      <w:r>
        <w:rPr>
          <w:rFonts w:ascii="Times New Roman" w:hAnsi="Times New Roman" w:cs="Times New Roman"/>
          <w:sz w:val="21"/>
          <w:szCs w:val="21"/>
        </w:rPr>
        <w:t>e</w:t>
      </w:r>
      <w:r w:rsidRPr="00B073D2">
        <w:rPr>
          <w:rFonts w:ascii="Times New Roman" w:hAnsi="Times New Roman" w:cs="Times New Roman"/>
          <w:sz w:val="21"/>
          <w:szCs w:val="21"/>
        </w:rPr>
        <w:t xml:space="preserve">poxidation. </w:t>
      </w:r>
      <w:r w:rsidRPr="00B073D2">
        <w:rPr>
          <w:rFonts w:ascii="Times New Roman" w:hAnsi="Times New Roman" w:cs="Times New Roman"/>
          <w:i/>
          <w:sz w:val="21"/>
          <w:szCs w:val="21"/>
        </w:rPr>
        <w:t>Anal Chem.</w:t>
      </w:r>
      <w:r w:rsidRPr="00B073D2">
        <w:rPr>
          <w:rFonts w:ascii="Times New Roman" w:hAnsi="Times New Roman" w:cs="Times New Roman"/>
          <w:sz w:val="21"/>
          <w:szCs w:val="21"/>
        </w:rPr>
        <w:t xml:space="preserve"> 2019; 91: 11905-11915.</w:t>
      </w:r>
    </w:p>
    <w:p w14:paraId="78925118" w14:textId="74E478A2" w:rsidR="004E0041" w:rsidRPr="00DC732D" w:rsidRDefault="00E91CD6" w:rsidP="00684210">
      <w:pPr>
        <w:pStyle w:val="Web"/>
        <w:spacing w:before="0" w:beforeAutospacing="0" w:after="0" w:afterAutospacing="0" w:line="276" w:lineRule="auto"/>
        <w:ind w:left="283" w:hangingChars="135" w:hanging="283"/>
        <w:jc w:val="both"/>
        <w:rPr>
          <w:rFonts w:ascii="Times New Roman" w:hAnsi="Times New Roman"/>
          <w:bCs/>
          <w:sz w:val="21"/>
          <w:szCs w:val="18"/>
        </w:rPr>
      </w:pPr>
      <w:r w:rsidRPr="00B073D2">
        <w:rPr>
          <w:rFonts w:ascii="Times New Roman" w:hAnsi="Times New Roman" w:cs="Times New Roman"/>
          <w:bCs/>
          <w:sz w:val="21"/>
          <w:szCs w:val="21"/>
        </w:rPr>
        <w:fldChar w:fldCharType="end"/>
      </w:r>
    </w:p>
    <w:sectPr w:rsidR="004E0041" w:rsidRPr="00DC732D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BCB2E" w14:textId="77777777" w:rsidR="00D454B3" w:rsidRDefault="00D454B3">
      <w:r>
        <w:separator/>
      </w:r>
    </w:p>
  </w:endnote>
  <w:endnote w:type="continuationSeparator" w:id="0">
    <w:p w14:paraId="56FFAEC6" w14:textId="77777777" w:rsidR="00D454B3" w:rsidRDefault="00D45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465309"/>
      <w:docPartObj>
        <w:docPartGallery w:val="Page Numbers (Bottom of Page)"/>
        <w:docPartUnique/>
      </w:docPartObj>
    </w:sdtPr>
    <w:sdtContent>
      <w:p w14:paraId="145AB7F8" w14:textId="628D71C0" w:rsidR="00302A16" w:rsidRPr="009419AB" w:rsidRDefault="00E91CD6">
        <w:pPr>
          <w:pStyle w:val="ac"/>
          <w:jc w:val="center"/>
        </w:pPr>
        <w:r w:rsidRPr="009419AB">
          <w:fldChar w:fldCharType="begin"/>
        </w:r>
        <w:r w:rsidRPr="009419AB">
          <w:instrText>PAGE   \* MERGEFORMAT</w:instrText>
        </w:r>
        <w:r w:rsidRPr="009419AB">
          <w:fldChar w:fldCharType="separate"/>
        </w:r>
        <w:r w:rsidRPr="009419AB">
          <w:t>2</w:t>
        </w:r>
        <w:r w:rsidRPr="009419AB">
          <w:fldChar w:fldCharType="end"/>
        </w:r>
      </w:p>
    </w:sdtContent>
  </w:sdt>
  <w:p w14:paraId="702B7DED" w14:textId="77777777" w:rsidR="00302A16" w:rsidRPr="009419AB" w:rsidRDefault="00302A1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67F3B" w14:textId="77777777" w:rsidR="00D454B3" w:rsidRDefault="00D454B3">
      <w:r>
        <w:separator/>
      </w:r>
    </w:p>
  </w:footnote>
  <w:footnote w:type="continuationSeparator" w:id="0">
    <w:p w14:paraId="18F85407" w14:textId="77777777" w:rsidR="00D454B3" w:rsidRDefault="00D45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C4C32"/>
    <w:multiLevelType w:val="multilevel"/>
    <w:tmpl w:val="DB3A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0125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smetic Dermat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9z5zx5rwx2meda5z5ppvia2zzpexw2a0s&quot;&gt;My EndNote Library-Converted&lt;record-ids&gt;&lt;item&gt;302&lt;/item&gt;&lt;item&gt;426&lt;/item&gt;&lt;/record-ids&gt;&lt;/item&gt;&lt;/Libraries&gt;"/>
  </w:docVars>
  <w:rsids>
    <w:rsidRoot w:val="00A64513"/>
    <w:rsid w:val="00001746"/>
    <w:rsid w:val="0000378E"/>
    <w:rsid w:val="00004DBC"/>
    <w:rsid w:val="00006282"/>
    <w:rsid w:val="000067EC"/>
    <w:rsid w:val="00007978"/>
    <w:rsid w:val="00011B62"/>
    <w:rsid w:val="000136E8"/>
    <w:rsid w:val="00014409"/>
    <w:rsid w:val="00015160"/>
    <w:rsid w:val="0001518B"/>
    <w:rsid w:val="000201A5"/>
    <w:rsid w:val="000207AF"/>
    <w:rsid w:val="00022E50"/>
    <w:rsid w:val="00024BDB"/>
    <w:rsid w:val="00025B75"/>
    <w:rsid w:val="00027E6C"/>
    <w:rsid w:val="00030160"/>
    <w:rsid w:val="000317F0"/>
    <w:rsid w:val="00033298"/>
    <w:rsid w:val="00033ECA"/>
    <w:rsid w:val="00037502"/>
    <w:rsid w:val="000400E6"/>
    <w:rsid w:val="00041564"/>
    <w:rsid w:val="000422DF"/>
    <w:rsid w:val="000427F0"/>
    <w:rsid w:val="0004348B"/>
    <w:rsid w:val="000450BD"/>
    <w:rsid w:val="0004564F"/>
    <w:rsid w:val="00045670"/>
    <w:rsid w:val="00046048"/>
    <w:rsid w:val="0004659D"/>
    <w:rsid w:val="000466AA"/>
    <w:rsid w:val="0004768C"/>
    <w:rsid w:val="00050177"/>
    <w:rsid w:val="000509DC"/>
    <w:rsid w:val="00050FDB"/>
    <w:rsid w:val="00051F7F"/>
    <w:rsid w:val="00052994"/>
    <w:rsid w:val="00052D87"/>
    <w:rsid w:val="00052DE7"/>
    <w:rsid w:val="00052E2A"/>
    <w:rsid w:val="00055B6A"/>
    <w:rsid w:val="00056843"/>
    <w:rsid w:val="00057263"/>
    <w:rsid w:val="00060648"/>
    <w:rsid w:val="00061C21"/>
    <w:rsid w:val="0006262A"/>
    <w:rsid w:val="00062916"/>
    <w:rsid w:val="00062B09"/>
    <w:rsid w:val="00062FA6"/>
    <w:rsid w:val="000639FC"/>
    <w:rsid w:val="00064A42"/>
    <w:rsid w:val="00065B05"/>
    <w:rsid w:val="00070CE3"/>
    <w:rsid w:val="000741BA"/>
    <w:rsid w:val="000809F5"/>
    <w:rsid w:val="00080D35"/>
    <w:rsid w:val="000815A4"/>
    <w:rsid w:val="00082226"/>
    <w:rsid w:val="0008263B"/>
    <w:rsid w:val="00084266"/>
    <w:rsid w:val="00085FAA"/>
    <w:rsid w:val="00086078"/>
    <w:rsid w:val="000864D7"/>
    <w:rsid w:val="00086F8D"/>
    <w:rsid w:val="000870CE"/>
    <w:rsid w:val="00087E70"/>
    <w:rsid w:val="00091011"/>
    <w:rsid w:val="000932A8"/>
    <w:rsid w:val="000944D4"/>
    <w:rsid w:val="00094850"/>
    <w:rsid w:val="000971EF"/>
    <w:rsid w:val="00097375"/>
    <w:rsid w:val="000A0DB4"/>
    <w:rsid w:val="000A150C"/>
    <w:rsid w:val="000A1A1C"/>
    <w:rsid w:val="000A1E3A"/>
    <w:rsid w:val="000A1F03"/>
    <w:rsid w:val="000A21F7"/>
    <w:rsid w:val="000A2CC1"/>
    <w:rsid w:val="000A4E64"/>
    <w:rsid w:val="000A4F01"/>
    <w:rsid w:val="000A5AC5"/>
    <w:rsid w:val="000A653F"/>
    <w:rsid w:val="000A6546"/>
    <w:rsid w:val="000A712D"/>
    <w:rsid w:val="000B22B8"/>
    <w:rsid w:val="000B239E"/>
    <w:rsid w:val="000B23E5"/>
    <w:rsid w:val="000B269E"/>
    <w:rsid w:val="000B2B6B"/>
    <w:rsid w:val="000B38AE"/>
    <w:rsid w:val="000B4269"/>
    <w:rsid w:val="000B467C"/>
    <w:rsid w:val="000B59B0"/>
    <w:rsid w:val="000C18AC"/>
    <w:rsid w:val="000C1F4D"/>
    <w:rsid w:val="000C28A7"/>
    <w:rsid w:val="000C2A3A"/>
    <w:rsid w:val="000C3ABA"/>
    <w:rsid w:val="000C3D43"/>
    <w:rsid w:val="000C4A39"/>
    <w:rsid w:val="000C6AA9"/>
    <w:rsid w:val="000C77E8"/>
    <w:rsid w:val="000D016D"/>
    <w:rsid w:val="000D2F1D"/>
    <w:rsid w:val="000D363C"/>
    <w:rsid w:val="000D5574"/>
    <w:rsid w:val="000D5652"/>
    <w:rsid w:val="000E1C8F"/>
    <w:rsid w:val="000E23C8"/>
    <w:rsid w:val="000E24EA"/>
    <w:rsid w:val="000E3089"/>
    <w:rsid w:val="000E4292"/>
    <w:rsid w:val="000E43B0"/>
    <w:rsid w:val="000E43F5"/>
    <w:rsid w:val="000E48B7"/>
    <w:rsid w:val="000E5993"/>
    <w:rsid w:val="000E68AC"/>
    <w:rsid w:val="000E7207"/>
    <w:rsid w:val="000E7B24"/>
    <w:rsid w:val="000F1F87"/>
    <w:rsid w:val="000F2C22"/>
    <w:rsid w:val="000F3F09"/>
    <w:rsid w:val="000F4F80"/>
    <w:rsid w:val="000F63B7"/>
    <w:rsid w:val="000F6617"/>
    <w:rsid w:val="000F6921"/>
    <w:rsid w:val="000F69D9"/>
    <w:rsid w:val="000F7F3A"/>
    <w:rsid w:val="00101815"/>
    <w:rsid w:val="001029E2"/>
    <w:rsid w:val="00105C18"/>
    <w:rsid w:val="00106141"/>
    <w:rsid w:val="00106CD3"/>
    <w:rsid w:val="00106EE9"/>
    <w:rsid w:val="0011092B"/>
    <w:rsid w:val="00110A7F"/>
    <w:rsid w:val="001132AF"/>
    <w:rsid w:val="00114EFB"/>
    <w:rsid w:val="0011507C"/>
    <w:rsid w:val="00116426"/>
    <w:rsid w:val="00117011"/>
    <w:rsid w:val="0011715D"/>
    <w:rsid w:val="00120267"/>
    <w:rsid w:val="0012058C"/>
    <w:rsid w:val="001208BB"/>
    <w:rsid w:val="0012213C"/>
    <w:rsid w:val="00123210"/>
    <w:rsid w:val="00123BE3"/>
    <w:rsid w:val="00123E0C"/>
    <w:rsid w:val="00123E70"/>
    <w:rsid w:val="00124555"/>
    <w:rsid w:val="001266D1"/>
    <w:rsid w:val="00127405"/>
    <w:rsid w:val="001277CF"/>
    <w:rsid w:val="0012788A"/>
    <w:rsid w:val="0013059D"/>
    <w:rsid w:val="0013075B"/>
    <w:rsid w:val="00130858"/>
    <w:rsid w:val="00130FD8"/>
    <w:rsid w:val="00133511"/>
    <w:rsid w:val="00136532"/>
    <w:rsid w:val="00136FD8"/>
    <w:rsid w:val="001375BD"/>
    <w:rsid w:val="001411D4"/>
    <w:rsid w:val="00144FAE"/>
    <w:rsid w:val="00145036"/>
    <w:rsid w:val="00147759"/>
    <w:rsid w:val="00151BA6"/>
    <w:rsid w:val="00152ED7"/>
    <w:rsid w:val="00153250"/>
    <w:rsid w:val="001536E3"/>
    <w:rsid w:val="00155467"/>
    <w:rsid w:val="0015645A"/>
    <w:rsid w:val="00156D8B"/>
    <w:rsid w:val="00160C5D"/>
    <w:rsid w:val="00160D8E"/>
    <w:rsid w:val="0016141D"/>
    <w:rsid w:val="0016212B"/>
    <w:rsid w:val="0016279D"/>
    <w:rsid w:val="00162D18"/>
    <w:rsid w:val="001632FA"/>
    <w:rsid w:val="00163745"/>
    <w:rsid w:val="00164190"/>
    <w:rsid w:val="00164255"/>
    <w:rsid w:val="001667F0"/>
    <w:rsid w:val="00167BA1"/>
    <w:rsid w:val="00170B49"/>
    <w:rsid w:val="0017179E"/>
    <w:rsid w:val="00171DEB"/>
    <w:rsid w:val="0017200C"/>
    <w:rsid w:val="00173634"/>
    <w:rsid w:val="0017368D"/>
    <w:rsid w:val="00174B32"/>
    <w:rsid w:val="00175434"/>
    <w:rsid w:val="001755D8"/>
    <w:rsid w:val="00175CBB"/>
    <w:rsid w:val="00176E02"/>
    <w:rsid w:val="00177BB7"/>
    <w:rsid w:val="00177E4A"/>
    <w:rsid w:val="00180E89"/>
    <w:rsid w:val="00181859"/>
    <w:rsid w:val="00183993"/>
    <w:rsid w:val="00185CD0"/>
    <w:rsid w:val="00186DC1"/>
    <w:rsid w:val="00186E68"/>
    <w:rsid w:val="00190006"/>
    <w:rsid w:val="00190240"/>
    <w:rsid w:val="00190AC8"/>
    <w:rsid w:val="0019136C"/>
    <w:rsid w:val="0019152E"/>
    <w:rsid w:val="00192ACF"/>
    <w:rsid w:val="00193826"/>
    <w:rsid w:val="00193DAB"/>
    <w:rsid w:val="00194B1F"/>
    <w:rsid w:val="00194E1D"/>
    <w:rsid w:val="0019552F"/>
    <w:rsid w:val="00196364"/>
    <w:rsid w:val="0019678A"/>
    <w:rsid w:val="001967DD"/>
    <w:rsid w:val="00197460"/>
    <w:rsid w:val="001978B6"/>
    <w:rsid w:val="00197BE8"/>
    <w:rsid w:val="001A04E6"/>
    <w:rsid w:val="001A0F5E"/>
    <w:rsid w:val="001A1158"/>
    <w:rsid w:val="001A2611"/>
    <w:rsid w:val="001A26C1"/>
    <w:rsid w:val="001A3C13"/>
    <w:rsid w:val="001A421F"/>
    <w:rsid w:val="001A4995"/>
    <w:rsid w:val="001A5298"/>
    <w:rsid w:val="001A5E53"/>
    <w:rsid w:val="001A67D6"/>
    <w:rsid w:val="001B11E8"/>
    <w:rsid w:val="001B2785"/>
    <w:rsid w:val="001B3072"/>
    <w:rsid w:val="001B46E0"/>
    <w:rsid w:val="001B4C62"/>
    <w:rsid w:val="001B5EE4"/>
    <w:rsid w:val="001C01FF"/>
    <w:rsid w:val="001C0204"/>
    <w:rsid w:val="001C1139"/>
    <w:rsid w:val="001C16FD"/>
    <w:rsid w:val="001C1974"/>
    <w:rsid w:val="001C44F0"/>
    <w:rsid w:val="001C476C"/>
    <w:rsid w:val="001C54D0"/>
    <w:rsid w:val="001C5D8E"/>
    <w:rsid w:val="001C6327"/>
    <w:rsid w:val="001C7CD8"/>
    <w:rsid w:val="001D0279"/>
    <w:rsid w:val="001D077B"/>
    <w:rsid w:val="001D101B"/>
    <w:rsid w:val="001D1249"/>
    <w:rsid w:val="001D1523"/>
    <w:rsid w:val="001D2188"/>
    <w:rsid w:val="001D296C"/>
    <w:rsid w:val="001D4542"/>
    <w:rsid w:val="001D5054"/>
    <w:rsid w:val="001E01EF"/>
    <w:rsid w:val="001E6ED9"/>
    <w:rsid w:val="001E7392"/>
    <w:rsid w:val="001F0C83"/>
    <w:rsid w:val="001F1339"/>
    <w:rsid w:val="001F3148"/>
    <w:rsid w:val="001F3DC8"/>
    <w:rsid w:val="001F41E3"/>
    <w:rsid w:val="001F4C1D"/>
    <w:rsid w:val="001F76F1"/>
    <w:rsid w:val="001F7CA5"/>
    <w:rsid w:val="00200535"/>
    <w:rsid w:val="0020152A"/>
    <w:rsid w:val="00201DBD"/>
    <w:rsid w:val="002041FD"/>
    <w:rsid w:val="00204837"/>
    <w:rsid w:val="002049E2"/>
    <w:rsid w:val="00205279"/>
    <w:rsid w:val="00205E58"/>
    <w:rsid w:val="0020644B"/>
    <w:rsid w:val="00206A68"/>
    <w:rsid w:val="00207209"/>
    <w:rsid w:val="002109AB"/>
    <w:rsid w:val="002114CD"/>
    <w:rsid w:val="00211984"/>
    <w:rsid w:val="002119E6"/>
    <w:rsid w:val="002130B1"/>
    <w:rsid w:val="00215844"/>
    <w:rsid w:val="00216C29"/>
    <w:rsid w:val="00220D0A"/>
    <w:rsid w:val="002234DB"/>
    <w:rsid w:val="002273D0"/>
    <w:rsid w:val="002273D1"/>
    <w:rsid w:val="002277D2"/>
    <w:rsid w:val="00230445"/>
    <w:rsid w:val="0023176D"/>
    <w:rsid w:val="002319BA"/>
    <w:rsid w:val="00232586"/>
    <w:rsid w:val="002332D4"/>
    <w:rsid w:val="0023358B"/>
    <w:rsid w:val="00234925"/>
    <w:rsid w:val="00234F68"/>
    <w:rsid w:val="00235102"/>
    <w:rsid w:val="002353EB"/>
    <w:rsid w:val="00235A24"/>
    <w:rsid w:val="00237BAF"/>
    <w:rsid w:val="00242A84"/>
    <w:rsid w:val="00244ADA"/>
    <w:rsid w:val="00246289"/>
    <w:rsid w:val="00250707"/>
    <w:rsid w:val="0025090F"/>
    <w:rsid w:val="00251DDB"/>
    <w:rsid w:val="0025410C"/>
    <w:rsid w:val="00256ACE"/>
    <w:rsid w:val="00256DB5"/>
    <w:rsid w:val="00257095"/>
    <w:rsid w:val="0025762F"/>
    <w:rsid w:val="00260ACB"/>
    <w:rsid w:val="00262FA5"/>
    <w:rsid w:val="00264408"/>
    <w:rsid w:val="0026704F"/>
    <w:rsid w:val="00267613"/>
    <w:rsid w:val="0027164C"/>
    <w:rsid w:val="00272748"/>
    <w:rsid w:val="002752F9"/>
    <w:rsid w:val="002777E4"/>
    <w:rsid w:val="00277FB4"/>
    <w:rsid w:val="00282093"/>
    <w:rsid w:val="002821D3"/>
    <w:rsid w:val="00282365"/>
    <w:rsid w:val="00282601"/>
    <w:rsid w:val="00282E8D"/>
    <w:rsid w:val="002860F1"/>
    <w:rsid w:val="002861BF"/>
    <w:rsid w:val="00286FF7"/>
    <w:rsid w:val="0028784C"/>
    <w:rsid w:val="00290116"/>
    <w:rsid w:val="00290899"/>
    <w:rsid w:val="002924E7"/>
    <w:rsid w:val="0029250D"/>
    <w:rsid w:val="002926DA"/>
    <w:rsid w:val="00292F5D"/>
    <w:rsid w:val="00293ADD"/>
    <w:rsid w:val="00293EAB"/>
    <w:rsid w:val="00294D79"/>
    <w:rsid w:val="00295A6C"/>
    <w:rsid w:val="00297752"/>
    <w:rsid w:val="002A0425"/>
    <w:rsid w:val="002A1C0D"/>
    <w:rsid w:val="002A288B"/>
    <w:rsid w:val="002A2C9A"/>
    <w:rsid w:val="002A52A1"/>
    <w:rsid w:val="002B0120"/>
    <w:rsid w:val="002B06C9"/>
    <w:rsid w:val="002B1276"/>
    <w:rsid w:val="002B2335"/>
    <w:rsid w:val="002B33E7"/>
    <w:rsid w:val="002B367A"/>
    <w:rsid w:val="002B56F7"/>
    <w:rsid w:val="002B5C27"/>
    <w:rsid w:val="002B5D38"/>
    <w:rsid w:val="002B709C"/>
    <w:rsid w:val="002B79FC"/>
    <w:rsid w:val="002C171D"/>
    <w:rsid w:val="002C461D"/>
    <w:rsid w:val="002C73FA"/>
    <w:rsid w:val="002D4017"/>
    <w:rsid w:val="002D4803"/>
    <w:rsid w:val="002D6FCE"/>
    <w:rsid w:val="002D74F1"/>
    <w:rsid w:val="002E11A0"/>
    <w:rsid w:val="002E4056"/>
    <w:rsid w:val="002E74FA"/>
    <w:rsid w:val="002E7626"/>
    <w:rsid w:val="002F6BDA"/>
    <w:rsid w:val="002F6CBC"/>
    <w:rsid w:val="002F7D84"/>
    <w:rsid w:val="00300827"/>
    <w:rsid w:val="00300AC2"/>
    <w:rsid w:val="00300C5B"/>
    <w:rsid w:val="003011CC"/>
    <w:rsid w:val="00302737"/>
    <w:rsid w:val="00302A16"/>
    <w:rsid w:val="00303A6B"/>
    <w:rsid w:val="00303E8D"/>
    <w:rsid w:val="00305029"/>
    <w:rsid w:val="00310B65"/>
    <w:rsid w:val="00311708"/>
    <w:rsid w:val="00312D99"/>
    <w:rsid w:val="00313824"/>
    <w:rsid w:val="00313AEA"/>
    <w:rsid w:val="00314AE9"/>
    <w:rsid w:val="00314EDE"/>
    <w:rsid w:val="00316669"/>
    <w:rsid w:val="0031736E"/>
    <w:rsid w:val="00317623"/>
    <w:rsid w:val="0032017C"/>
    <w:rsid w:val="003218D1"/>
    <w:rsid w:val="00322767"/>
    <w:rsid w:val="00322A3C"/>
    <w:rsid w:val="00322C8B"/>
    <w:rsid w:val="003241F8"/>
    <w:rsid w:val="003258AE"/>
    <w:rsid w:val="0032769E"/>
    <w:rsid w:val="003308B6"/>
    <w:rsid w:val="00331A10"/>
    <w:rsid w:val="00332955"/>
    <w:rsid w:val="0033360B"/>
    <w:rsid w:val="003336F9"/>
    <w:rsid w:val="003345DE"/>
    <w:rsid w:val="00335379"/>
    <w:rsid w:val="0033758A"/>
    <w:rsid w:val="0033763C"/>
    <w:rsid w:val="00340639"/>
    <w:rsid w:val="00340A50"/>
    <w:rsid w:val="0034133B"/>
    <w:rsid w:val="00342948"/>
    <w:rsid w:val="00344066"/>
    <w:rsid w:val="00345E25"/>
    <w:rsid w:val="003460A3"/>
    <w:rsid w:val="003466A7"/>
    <w:rsid w:val="00347263"/>
    <w:rsid w:val="00350333"/>
    <w:rsid w:val="00350BBC"/>
    <w:rsid w:val="00351B34"/>
    <w:rsid w:val="00353A5E"/>
    <w:rsid w:val="00353CFF"/>
    <w:rsid w:val="00353E9F"/>
    <w:rsid w:val="00354ABE"/>
    <w:rsid w:val="0035575F"/>
    <w:rsid w:val="003558C1"/>
    <w:rsid w:val="00357537"/>
    <w:rsid w:val="00360407"/>
    <w:rsid w:val="00362856"/>
    <w:rsid w:val="00364B50"/>
    <w:rsid w:val="003658D0"/>
    <w:rsid w:val="00366F50"/>
    <w:rsid w:val="00370A28"/>
    <w:rsid w:val="00372D64"/>
    <w:rsid w:val="00373EB4"/>
    <w:rsid w:val="00373F15"/>
    <w:rsid w:val="00373F3D"/>
    <w:rsid w:val="003741C8"/>
    <w:rsid w:val="003749A1"/>
    <w:rsid w:val="00375D7D"/>
    <w:rsid w:val="0037619A"/>
    <w:rsid w:val="00377A71"/>
    <w:rsid w:val="003803BA"/>
    <w:rsid w:val="003803BD"/>
    <w:rsid w:val="00381799"/>
    <w:rsid w:val="0038227E"/>
    <w:rsid w:val="00382C5A"/>
    <w:rsid w:val="0038406E"/>
    <w:rsid w:val="0038499D"/>
    <w:rsid w:val="0038544B"/>
    <w:rsid w:val="00386964"/>
    <w:rsid w:val="00387BD9"/>
    <w:rsid w:val="0039150E"/>
    <w:rsid w:val="00395002"/>
    <w:rsid w:val="0039520D"/>
    <w:rsid w:val="00395928"/>
    <w:rsid w:val="003959B2"/>
    <w:rsid w:val="00395C3E"/>
    <w:rsid w:val="003A04FE"/>
    <w:rsid w:val="003A09D3"/>
    <w:rsid w:val="003A0D5E"/>
    <w:rsid w:val="003A12B8"/>
    <w:rsid w:val="003A190A"/>
    <w:rsid w:val="003A1B44"/>
    <w:rsid w:val="003A4CF8"/>
    <w:rsid w:val="003A4D58"/>
    <w:rsid w:val="003A4EFC"/>
    <w:rsid w:val="003A541A"/>
    <w:rsid w:val="003A58F0"/>
    <w:rsid w:val="003A67D1"/>
    <w:rsid w:val="003A68F0"/>
    <w:rsid w:val="003A6A08"/>
    <w:rsid w:val="003B081E"/>
    <w:rsid w:val="003B132B"/>
    <w:rsid w:val="003B198A"/>
    <w:rsid w:val="003B22D1"/>
    <w:rsid w:val="003B515A"/>
    <w:rsid w:val="003B5CD4"/>
    <w:rsid w:val="003B61C4"/>
    <w:rsid w:val="003B652F"/>
    <w:rsid w:val="003B6986"/>
    <w:rsid w:val="003B7072"/>
    <w:rsid w:val="003B78B0"/>
    <w:rsid w:val="003B7AD8"/>
    <w:rsid w:val="003C17A6"/>
    <w:rsid w:val="003C2BE1"/>
    <w:rsid w:val="003C38FA"/>
    <w:rsid w:val="003C46F5"/>
    <w:rsid w:val="003C63C8"/>
    <w:rsid w:val="003C6A35"/>
    <w:rsid w:val="003C7D80"/>
    <w:rsid w:val="003C7E64"/>
    <w:rsid w:val="003D0233"/>
    <w:rsid w:val="003D0258"/>
    <w:rsid w:val="003D05EB"/>
    <w:rsid w:val="003D0801"/>
    <w:rsid w:val="003D1D42"/>
    <w:rsid w:val="003D2961"/>
    <w:rsid w:val="003D3C15"/>
    <w:rsid w:val="003D3E2D"/>
    <w:rsid w:val="003D4080"/>
    <w:rsid w:val="003D4202"/>
    <w:rsid w:val="003D65CA"/>
    <w:rsid w:val="003D7010"/>
    <w:rsid w:val="003D744F"/>
    <w:rsid w:val="003D7E4D"/>
    <w:rsid w:val="003D7EF9"/>
    <w:rsid w:val="003E10BB"/>
    <w:rsid w:val="003E384A"/>
    <w:rsid w:val="003E388C"/>
    <w:rsid w:val="003E3C3E"/>
    <w:rsid w:val="003E4BA4"/>
    <w:rsid w:val="003E4FA0"/>
    <w:rsid w:val="003E523D"/>
    <w:rsid w:val="003E60EF"/>
    <w:rsid w:val="003E6CB8"/>
    <w:rsid w:val="003E776B"/>
    <w:rsid w:val="003F022C"/>
    <w:rsid w:val="003F143D"/>
    <w:rsid w:val="003F1D1E"/>
    <w:rsid w:val="003F30A2"/>
    <w:rsid w:val="003F3668"/>
    <w:rsid w:val="003F674E"/>
    <w:rsid w:val="003F6756"/>
    <w:rsid w:val="003F7BA0"/>
    <w:rsid w:val="0040093F"/>
    <w:rsid w:val="00402649"/>
    <w:rsid w:val="00402B8E"/>
    <w:rsid w:val="004045A2"/>
    <w:rsid w:val="00404BD0"/>
    <w:rsid w:val="00404FE7"/>
    <w:rsid w:val="00405500"/>
    <w:rsid w:val="00405B72"/>
    <w:rsid w:val="00405E06"/>
    <w:rsid w:val="004075CB"/>
    <w:rsid w:val="00407D9C"/>
    <w:rsid w:val="00407FC0"/>
    <w:rsid w:val="00411D3C"/>
    <w:rsid w:val="00412ADA"/>
    <w:rsid w:val="00413360"/>
    <w:rsid w:val="0041525D"/>
    <w:rsid w:val="00415D2E"/>
    <w:rsid w:val="004162CF"/>
    <w:rsid w:val="004170D7"/>
    <w:rsid w:val="00420321"/>
    <w:rsid w:val="004214EF"/>
    <w:rsid w:val="00421C28"/>
    <w:rsid w:val="00421E62"/>
    <w:rsid w:val="004227C8"/>
    <w:rsid w:val="00422824"/>
    <w:rsid w:val="00422B16"/>
    <w:rsid w:val="00422B6E"/>
    <w:rsid w:val="004257D2"/>
    <w:rsid w:val="004277B8"/>
    <w:rsid w:val="0042780E"/>
    <w:rsid w:val="004301B8"/>
    <w:rsid w:val="00430AEF"/>
    <w:rsid w:val="00430CA0"/>
    <w:rsid w:val="004313AF"/>
    <w:rsid w:val="00431A6E"/>
    <w:rsid w:val="00433B32"/>
    <w:rsid w:val="00435F22"/>
    <w:rsid w:val="00437C72"/>
    <w:rsid w:val="004400E5"/>
    <w:rsid w:val="00440265"/>
    <w:rsid w:val="004402E1"/>
    <w:rsid w:val="004406B4"/>
    <w:rsid w:val="00442C11"/>
    <w:rsid w:val="00443207"/>
    <w:rsid w:val="004440F3"/>
    <w:rsid w:val="004441EB"/>
    <w:rsid w:val="004456F3"/>
    <w:rsid w:val="004479A7"/>
    <w:rsid w:val="00452A42"/>
    <w:rsid w:val="004532FD"/>
    <w:rsid w:val="00456888"/>
    <w:rsid w:val="00460897"/>
    <w:rsid w:val="00461713"/>
    <w:rsid w:val="004623F3"/>
    <w:rsid w:val="004636D6"/>
    <w:rsid w:val="0046625E"/>
    <w:rsid w:val="0046673D"/>
    <w:rsid w:val="0046692D"/>
    <w:rsid w:val="00467B45"/>
    <w:rsid w:val="00467C18"/>
    <w:rsid w:val="00471D61"/>
    <w:rsid w:val="004720C3"/>
    <w:rsid w:val="004727B5"/>
    <w:rsid w:val="00472E04"/>
    <w:rsid w:val="00473963"/>
    <w:rsid w:val="00473E36"/>
    <w:rsid w:val="0047557B"/>
    <w:rsid w:val="00475F72"/>
    <w:rsid w:val="004805D4"/>
    <w:rsid w:val="00480923"/>
    <w:rsid w:val="00480986"/>
    <w:rsid w:val="00480E6E"/>
    <w:rsid w:val="004811DB"/>
    <w:rsid w:val="00481354"/>
    <w:rsid w:val="0048333E"/>
    <w:rsid w:val="0048386D"/>
    <w:rsid w:val="0048724A"/>
    <w:rsid w:val="00487749"/>
    <w:rsid w:val="004900AE"/>
    <w:rsid w:val="00490B06"/>
    <w:rsid w:val="004910AF"/>
    <w:rsid w:val="004914A7"/>
    <w:rsid w:val="00491DE2"/>
    <w:rsid w:val="00492067"/>
    <w:rsid w:val="004923F7"/>
    <w:rsid w:val="00493621"/>
    <w:rsid w:val="004941E1"/>
    <w:rsid w:val="004954A4"/>
    <w:rsid w:val="00496A25"/>
    <w:rsid w:val="00496B96"/>
    <w:rsid w:val="00496C5A"/>
    <w:rsid w:val="00497270"/>
    <w:rsid w:val="00497C13"/>
    <w:rsid w:val="004A16B9"/>
    <w:rsid w:val="004A471C"/>
    <w:rsid w:val="004A48C1"/>
    <w:rsid w:val="004A4A6F"/>
    <w:rsid w:val="004A51A3"/>
    <w:rsid w:val="004A7639"/>
    <w:rsid w:val="004B0DEE"/>
    <w:rsid w:val="004B1652"/>
    <w:rsid w:val="004B274F"/>
    <w:rsid w:val="004B7CD0"/>
    <w:rsid w:val="004B7D1D"/>
    <w:rsid w:val="004C0627"/>
    <w:rsid w:val="004C100C"/>
    <w:rsid w:val="004C1460"/>
    <w:rsid w:val="004C2B4E"/>
    <w:rsid w:val="004C3BB4"/>
    <w:rsid w:val="004C418F"/>
    <w:rsid w:val="004C4928"/>
    <w:rsid w:val="004C6E18"/>
    <w:rsid w:val="004D09AD"/>
    <w:rsid w:val="004D1EE4"/>
    <w:rsid w:val="004D2285"/>
    <w:rsid w:val="004D243D"/>
    <w:rsid w:val="004D461A"/>
    <w:rsid w:val="004D4E53"/>
    <w:rsid w:val="004D55B4"/>
    <w:rsid w:val="004D6B32"/>
    <w:rsid w:val="004D7545"/>
    <w:rsid w:val="004E0041"/>
    <w:rsid w:val="004E22F3"/>
    <w:rsid w:val="004E2DEC"/>
    <w:rsid w:val="004E3751"/>
    <w:rsid w:val="004E41E9"/>
    <w:rsid w:val="004E5BCE"/>
    <w:rsid w:val="004E6564"/>
    <w:rsid w:val="004E6CBB"/>
    <w:rsid w:val="004E76F5"/>
    <w:rsid w:val="004F1534"/>
    <w:rsid w:val="004F1548"/>
    <w:rsid w:val="004F1BCB"/>
    <w:rsid w:val="004F1E7D"/>
    <w:rsid w:val="004F2025"/>
    <w:rsid w:val="004F2935"/>
    <w:rsid w:val="004F37BF"/>
    <w:rsid w:val="004F3D1E"/>
    <w:rsid w:val="004F4C65"/>
    <w:rsid w:val="004F54F7"/>
    <w:rsid w:val="004F597F"/>
    <w:rsid w:val="004F5E59"/>
    <w:rsid w:val="004F655B"/>
    <w:rsid w:val="004F70EC"/>
    <w:rsid w:val="005008E0"/>
    <w:rsid w:val="005018B3"/>
    <w:rsid w:val="0050193E"/>
    <w:rsid w:val="0050260D"/>
    <w:rsid w:val="005061AE"/>
    <w:rsid w:val="0050649E"/>
    <w:rsid w:val="00507500"/>
    <w:rsid w:val="00512CE6"/>
    <w:rsid w:val="005135BB"/>
    <w:rsid w:val="00513A9D"/>
    <w:rsid w:val="0051442A"/>
    <w:rsid w:val="0051454E"/>
    <w:rsid w:val="005171FA"/>
    <w:rsid w:val="00520224"/>
    <w:rsid w:val="0052081D"/>
    <w:rsid w:val="00521E19"/>
    <w:rsid w:val="00522218"/>
    <w:rsid w:val="005225D2"/>
    <w:rsid w:val="00522878"/>
    <w:rsid w:val="00522BA2"/>
    <w:rsid w:val="00522C5D"/>
    <w:rsid w:val="00523A8B"/>
    <w:rsid w:val="005264A9"/>
    <w:rsid w:val="005269F9"/>
    <w:rsid w:val="00527CD2"/>
    <w:rsid w:val="00527F03"/>
    <w:rsid w:val="0053018D"/>
    <w:rsid w:val="00530D4D"/>
    <w:rsid w:val="00531109"/>
    <w:rsid w:val="00531564"/>
    <w:rsid w:val="00531D26"/>
    <w:rsid w:val="00532359"/>
    <w:rsid w:val="005336E8"/>
    <w:rsid w:val="00533C2C"/>
    <w:rsid w:val="00534616"/>
    <w:rsid w:val="00534A15"/>
    <w:rsid w:val="00534FEB"/>
    <w:rsid w:val="00537C0B"/>
    <w:rsid w:val="00537E53"/>
    <w:rsid w:val="0054164F"/>
    <w:rsid w:val="00542061"/>
    <w:rsid w:val="005426C9"/>
    <w:rsid w:val="00543963"/>
    <w:rsid w:val="00544A86"/>
    <w:rsid w:val="00544B9E"/>
    <w:rsid w:val="005501FE"/>
    <w:rsid w:val="00552A02"/>
    <w:rsid w:val="00555E39"/>
    <w:rsid w:val="0055733C"/>
    <w:rsid w:val="005606DC"/>
    <w:rsid w:val="00561DEE"/>
    <w:rsid w:val="00562231"/>
    <w:rsid w:val="005635D9"/>
    <w:rsid w:val="00563C98"/>
    <w:rsid w:val="00565017"/>
    <w:rsid w:val="00565065"/>
    <w:rsid w:val="00565158"/>
    <w:rsid w:val="00565917"/>
    <w:rsid w:val="00566BB1"/>
    <w:rsid w:val="00566C89"/>
    <w:rsid w:val="00567526"/>
    <w:rsid w:val="00567DF1"/>
    <w:rsid w:val="0057194B"/>
    <w:rsid w:val="00571D3F"/>
    <w:rsid w:val="005724E7"/>
    <w:rsid w:val="00574195"/>
    <w:rsid w:val="005747F4"/>
    <w:rsid w:val="00574879"/>
    <w:rsid w:val="005805B0"/>
    <w:rsid w:val="005806DD"/>
    <w:rsid w:val="00581DB5"/>
    <w:rsid w:val="00584EDB"/>
    <w:rsid w:val="005862F7"/>
    <w:rsid w:val="00586C2F"/>
    <w:rsid w:val="00586F92"/>
    <w:rsid w:val="00587A72"/>
    <w:rsid w:val="00590761"/>
    <w:rsid w:val="00590B54"/>
    <w:rsid w:val="00591536"/>
    <w:rsid w:val="00591746"/>
    <w:rsid w:val="00591AFB"/>
    <w:rsid w:val="00591C88"/>
    <w:rsid w:val="005927F2"/>
    <w:rsid w:val="005928C1"/>
    <w:rsid w:val="00592B32"/>
    <w:rsid w:val="00593BBC"/>
    <w:rsid w:val="005950DF"/>
    <w:rsid w:val="00595212"/>
    <w:rsid w:val="005961DE"/>
    <w:rsid w:val="00596EF7"/>
    <w:rsid w:val="00597208"/>
    <w:rsid w:val="005976AC"/>
    <w:rsid w:val="0059792D"/>
    <w:rsid w:val="005A001E"/>
    <w:rsid w:val="005A0CFF"/>
    <w:rsid w:val="005A1743"/>
    <w:rsid w:val="005A51A0"/>
    <w:rsid w:val="005A6D27"/>
    <w:rsid w:val="005A6F71"/>
    <w:rsid w:val="005B1360"/>
    <w:rsid w:val="005B1FAA"/>
    <w:rsid w:val="005B323F"/>
    <w:rsid w:val="005B3782"/>
    <w:rsid w:val="005B404C"/>
    <w:rsid w:val="005B44F1"/>
    <w:rsid w:val="005B493F"/>
    <w:rsid w:val="005B54B1"/>
    <w:rsid w:val="005B5B5B"/>
    <w:rsid w:val="005B6FE4"/>
    <w:rsid w:val="005C1AF2"/>
    <w:rsid w:val="005C3332"/>
    <w:rsid w:val="005C3B4C"/>
    <w:rsid w:val="005C516E"/>
    <w:rsid w:val="005C523D"/>
    <w:rsid w:val="005C5613"/>
    <w:rsid w:val="005C667E"/>
    <w:rsid w:val="005C7B09"/>
    <w:rsid w:val="005D1A5D"/>
    <w:rsid w:val="005D2238"/>
    <w:rsid w:val="005D2390"/>
    <w:rsid w:val="005D2BED"/>
    <w:rsid w:val="005D3EA0"/>
    <w:rsid w:val="005D44FF"/>
    <w:rsid w:val="005D46B0"/>
    <w:rsid w:val="005D79A0"/>
    <w:rsid w:val="005E0BDC"/>
    <w:rsid w:val="005E0E9C"/>
    <w:rsid w:val="005E1BEE"/>
    <w:rsid w:val="005E4594"/>
    <w:rsid w:val="005E494A"/>
    <w:rsid w:val="005E512D"/>
    <w:rsid w:val="005E5221"/>
    <w:rsid w:val="005E609E"/>
    <w:rsid w:val="005E6B25"/>
    <w:rsid w:val="005E6E7A"/>
    <w:rsid w:val="005E7342"/>
    <w:rsid w:val="005F0365"/>
    <w:rsid w:val="005F19D1"/>
    <w:rsid w:val="005F1AA1"/>
    <w:rsid w:val="005F245F"/>
    <w:rsid w:val="005F2808"/>
    <w:rsid w:val="005F3872"/>
    <w:rsid w:val="005F4435"/>
    <w:rsid w:val="005F4788"/>
    <w:rsid w:val="005F49BE"/>
    <w:rsid w:val="005F6AEB"/>
    <w:rsid w:val="005F6D29"/>
    <w:rsid w:val="005F7AA1"/>
    <w:rsid w:val="00601850"/>
    <w:rsid w:val="006022E7"/>
    <w:rsid w:val="00602E69"/>
    <w:rsid w:val="00604B14"/>
    <w:rsid w:val="006050D3"/>
    <w:rsid w:val="0060525A"/>
    <w:rsid w:val="00605CE0"/>
    <w:rsid w:val="00605D14"/>
    <w:rsid w:val="00605F29"/>
    <w:rsid w:val="00606BA9"/>
    <w:rsid w:val="006073AC"/>
    <w:rsid w:val="006113FD"/>
    <w:rsid w:val="00611E5E"/>
    <w:rsid w:val="00612362"/>
    <w:rsid w:val="00612934"/>
    <w:rsid w:val="00612AF3"/>
    <w:rsid w:val="00615024"/>
    <w:rsid w:val="00615101"/>
    <w:rsid w:val="0061590C"/>
    <w:rsid w:val="00615E5E"/>
    <w:rsid w:val="00615ECB"/>
    <w:rsid w:val="0061768B"/>
    <w:rsid w:val="006176F6"/>
    <w:rsid w:val="00621D84"/>
    <w:rsid w:val="006221FE"/>
    <w:rsid w:val="00624AFC"/>
    <w:rsid w:val="006250D8"/>
    <w:rsid w:val="00625D3E"/>
    <w:rsid w:val="00626B1F"/>
    <w:rsid w:val="006275B5"/>
    <w:rsid w:val="006275CA"/>
    <w:rsid w:val="00627772"/>
    <w:rsid w:val="00627F41"/>
    <w:rsid w:val="00627F98"/>
    <w:rsid w:val="00633396"/>
    <w:rsid w:val="00634319"/>
    <w:rsid w:val="00634D2F"/>
    <w:rsid w:val="0063521F"/>
    <w:rsid w:val="006352EB"/>
    <w:rsid w:val="00636873"/>
    <w:rsid w:val="006370E7"/>
    <w:rsid w:val="006403E0"/>
    <w:rsid w:val="006404CF"/>
    <w:rsid w:val="00640B1D"/>
    <w:rsid w:val="00640E58"/>
    <w:rsid w:val="00641257"/>
    <w:rsid w:val="00641385"/>
    <w:rsid w:val="00642433"/>
    <w:rsid w:val="00642CF2"/>
    <w:rsid w:val="0064459D"/>
    <w:rsid w:val="006446DC"/>
    <w:rsid w:val="00644DBF"/>
    <w:rsid w:val="00645421"/>
    <w:rsid w:val="00645B11"/>
    <w:rsid w:val="00645D96"/>
    <w:rsid w:val="00645F31"/>
    <w:rsid w:val="00646837"/>
    <w:rsid w:val="00650CDD"/>
    <w:rsid w:val="00650F26"/>
    <w:rsid w:val="00651558"/>
    <w:rsid w:val="006520B2"/>
    <w:rsid w:val="006529EA"/>
    <w:rsid w:val="00652A93"/>
    <w:rsid w:val="00653E43"/>
    <w:rsid w:val="00653F0D"/>
    <w:rsid w:val="006540AC"/>
    <w:rsid w:val="006544D1"/>
    <w:rsid w:val="00654AB3"/>
    <w:rsid w:val="00656063"/>
    <w:rsid w:val="006566AD"/>
    <w:rsid w:val="0065744B"/>
    <w:rsid w:val="00657457"/>
    <w:rsid w:val="00660C44"/>
    <w:rsid w:val="00661A5A"/>
    <w:rsid w:val="00662ED0"/>
    <w:rsid w:val="006631E1"/>
    <w:rsid w:val="006632A0"/>
    <w:rsid w:val="00663DC8"/>
    <w:rsid w:val="006651F8"/>
    <w:rsid w:val="0066523E"/>
    <w:rsid w:val="00666629"/>
    <w:rsid w:val="006666ED"/>
    <w:rsid w:val="006674E2"/>
    <w:rsid w:val="00667BD2"/>
    <w:rsid w:val="00667DBA"/>
    <w:rsid w:val="00671677"/>
    <w:rsid w:val="00672C2F"/>
    <w:rsid w:val="00672D92"/>
    <w:rsid w:val="00673288"/>
    <w:rsid w:val="00673BF6"/>
    <w:rsid w:val="00673E7C"/>
    <w:rsid w:val="006752AA"/>
    <w:rsid w:val="0067553C"/>
    <w:rsid w:val="006758F1"/>
    <w:rsid w:val="00675A85"/>
    <w:rsid w:val="00675C6F"/>
    <w:rsid w:val="0067666A"/>
    <w:rsid w:val="00676F75"/>
    <w:rsid w:val="00677A7B"/>
    <w:rsid w:val="006800C1"/>
    <w:rsid w:val="006812C2"/>
    <w:rsid w:val="006821B3"/>
    <w:rsid w:val="006822DE"/>
    <w:rsid w:val="006826F7"/>
    <w:rsid w:val="00683805"/>
    <w:rsid w:val="00684210"/>
    <w:rsid w:val="00685A1E"/>
    <w:rsid w:val="00686526"/>
    <w:rsid w:val="0069120D"/>
    <w:rsid w:val="0069311A"/>
    <w:rsid w:val="006936A4"/>
    <w:rsid w:val="00693D41"/>
    <w:rsid w:val="0069482A"/>
    <w:rsid w:val="00694A00"/>
    <w:rsid w:val="00694A9A"/>
    <w:rsid w:val="00694F7F"/>
    <w:rsid w:val="0069507A"/>
    <w:rsid w:val="00695F2C"/>
    <w:rsid w:val="006965BC"/>
    <w:rsid w:val="00696CFF"/>
    <w:rsid w:val="00696D0A"/>
    <w:rsid w:val="006A09C5"/>
    <w:rsid w:val="006A0A84"/>
    <w:rsid w:val="006A31FF"/>
    <w:rsid w:val="006A3DE0"/>
    <w:rsid w:val="006A4017"/>
    <w:rsid w:val="006A4957"/>
    <w:rsid w:val="006A6A1A"/>
    <w:rsid w:val="006A6A80"/>
    <w:rsid w:val="006A7113"/>
    <w:rsid w:val="006A7FE0"/>
    <w:rsid w:val="006B074B"/>
    <w:rsid w:val="006B1221"/>
    <w:rsid w:val="006B18C5"/>
    <w:rsid w:val="006B1A27"/>
    <w:rsid w:val="006B2910"/>
    <w:rsid w:val="006B3A50"/>
    <w:rsid w:val="006B3EF4"/>
    <w:rsid w:val="006B4116"/>
    <w:rsid w:val="006B44BD"/>
    <w:rsid w:val="006B44C8"/>
    <w:rsid w:val="006B47C1"/>
    <w:rsid w:val="006B5727"/>
    <w:rsid w:val="006B6146"/>
    <w:rsid w:val="006B71CA"/>
    <w:rsid w:val="006C027A"/>
    <w:rsid w:val="006C0611"/>
    <w:rsid w:val="006C12B0"/>
    <w:rsid w:val="006C1ED3"/>
    <w:rsid w:val="006C23D1"/>
    <w:rsid w:val="006C5091"/>
    <w:rsid w:val="006C616C"/>
    <w:rsid w:val="006C6339"/>
    <w:rsid w:val="006C67F1"/>
    <w:rsid w:val="006C6D9A"/>
    <w:rsid w:val="006D0C28"/>
    <w:rsid w:val="006D1038"/>
    <w:rsid w:val="006D13F6"/>
    <w:rsid w:val="006D1699"/>
    <w:rsid w:val="006D29EE"/>
    <w:rsid w:val="006D2C9B"/>
    <w:rsid w:val="006D2F61"/>
    <w:rsid w:val="006D3079"/>
    <w:rsid w:val="006D60BA"/>
    <w:rsid w:val="006D60F2"/>
    <w:rsid w:val="006D7B52"/>
    <w:rsid w:val="006E0472"/>
    <w:rsid w:val="006E1EF5"/>
    <w:rsid w:val="006E2538"/>
    <w:rsid w:val="006E39C6"/>
    <w:rsid w:val="006E3BF3"/>
    <w:rsid w:val="006E4227"/>
    <w:rsid w:val="006E4E2D"/>
    <w:rsid w:val="006E73F7"/>
    <w:rsid w:val="006E7E27"/>
    <w:rsid w:val="006F0035"/>
    <w:rsid w:val="006F062D"/>
    <w:rsid w:val="006F1B41"/>
    <w:rsid w:val="006F5842"/>
    <w:rsid w:val="006F5B31"/>
    <w:rsid w:val="006F5E74"/>
    <w:rsid w:val="00700037"/>
    <w:rsid w:val="00700FB1"/>
    <w:rsid w:val="007026DA"/>
    <w:rsid w:val="0070330D"/>
    <w:rsid w:val="0070389D"/>
    <w:rsid w:val="00703919"/>
    <w:rsid w:val="00703B13"/>
    <w:rsid w:val="00703C82"/>
    <w:rsid w:val="00705706"/>
    <w:rsid w:val="00705843"/>
    <w:rsid w:val="007071C7"/>
    <w:rsid w:val="00710040"/>
    <w:rsid w:val="007109D2"/>
    <w:rsid w:val="00710ACC"/>
    <w:rsid w:val="0071327A"/>
    <w:rsid w:val="007139A3"/>
    <w:rsid w:val="00713B8B"/>
    <w:rsid w:val="00713E28"/>
    <w:rsid w:val="00714343"/>
    <w:rsid w:val="007144A3"/>
    <w:rsid w:val="007156D9"/>
    <w:rsid w:val="00716357"/>
    <w:rsid w:val="00717C5A"/>
    <w:rsid w:val="007205E2"/>
    <w:rsid w:val="00720E2D"/>
    <w:rsid w:val="00722990"/>
    <w:rsid w:val="007238ED"/>
    <w:rsid w:val="00723CB5"/>
    <w:rsid w:val="00723E3E"/>
    <w:rsid w:val="00724B70"/>
    <w:rsid w:val="00726F0A"/>
    <w:rsid w:val="00730982"/>
    <w:rsid w:val="00731079"/>
    <w:rsid w:val="0073280E"/>
    <w:rsid w:val="00733928"/>
    <w:rsid w:val="00734413"/>
    <w:rsid w:val="00734D2A"/>
    <w:rsid w:val="00735962"/>
    <w:rsid w:val="0073669A"/>
    <w:rsid w:val="007371B4"/>
    <w:rsid w:val="0073762E"/>
    <w:rsid w:val="00737EAE"/>
    <w:rsid w:val="00737F6E"/>
    <w:rsid w:val="00747959"/>
    <w:rsid w:val="007500B9"/>
    <w:rsid w:val="007510A3"/>
    <w:rsid w:val="007510D2"/>
    <w:rsid w:val="00751317"/>
    <w:rsid w:val="00751E9A"/>
    <w:rsid w:val="00751F97"/>
    <w:rsid w:val="0075211A"/>
    <w:rsid w:val="007525F7"/>
    <w:rsid w:val="007538A3"/>
    <w:rsid w:val="00753B1A"/>
    <w:rsid w:val="00754500"/>
    <w:rsid w:val="00754E63"/>
    <w:rsid w:val="007570B0"/>
    <w:rsid w:val="00757547"/>
    <w:rsid w:val="00757870"/>
    <w:rsid w:val="00763129"/>
    <w:rsid w:val="00764968"/>
    <w:rsid w:val="00764C9C"/>
    <w:rsid w:val="00764DDF"/>
    <w:rsid w:val="0076793A"/>
    <w:rsid w:val="00767DAE"/>
    <w:rsid w:val="00772327"/>
    <w:rsid w:val="00772595"/>
    <w:rsid w:val="0077270F"/>
    <w:rsid w:val="007727AD"/>
    <w:rsid w:val="00773100"/>
    <w:rsid w:val="00774C38"/>
    <w:rsid w:val="00775A84"/>
    <w:rsid w:val="00783027"/>
    <w:rsid w:val="00783366"/>
    <w:rsid w:val="007837D8"/>
    <w:rsid w:val="00786E18"/>
    <w:rsid w:val="007874F0"/>
    <w:rsid w:val="007878F1"/>
    <w:rsid w:val="00791599"/>
    <w:rsid w:val="007938A7"/>
    <w:rsid w:val="00793BB2"/>
    <w:rsid w:val="00793F6B"/>
    <w:rsid w:val="0079505E"/>
    <w:rsid w:val="00796307"/>
    <w:rsid w:val="00796B76"/>
    <w:rsid w:val="007A12B8"/>
    <w:rsid w:val="007A18E7"/>
    <w:rsid w:val="007A1B2A"/>
    <w:rsid w:val="007A286D"/>
    <w:rsid w:val="007A3A77"/>
    <w:rsid w:val="007A57C3"/>
    <w:rsid w:val="007A777E"/>
    <w:rsid w:val="007A7FD5"/>
    <w:rsid w:val="007B04C6"/>
    <w:rsid w:val="007C058F"/>
    <w:rsid w:val="007C22FC"/>
    <w:rsid w:val="007C3E83"/>
    <w:rsid w:val="007C41C7"/>
    <w:rsid w:val="007C4451"/>
    <w:rsid w:val="007C6D8E"/>
    <w:rsid w:val="007C7B53"/>
    <w:rsid w:val="007D0089"/>
    <w:rsid w:val="007D0DF9"/>
    <w:rsid w:val="007D2176"/>
    <w:rsid w:val="007D3F4D"/>
    <w:rsid w:val="007D49EE"/>
    <w:rsid w:val="007D7805"/>
    <w:rsid w:val="007E097F"/>
    <w:rsid w:val="007E0BB4"/>
    <w:rsid w:val="007E1CE0"/>
    <w:rsid w:val="007E1F38"/>
    <w:rsid w:val="007E2A3A"/>
    <w:rsid w:val="007E379D"/>
    <w:rsid w:val="007E4DCB"/>
    <w:rsid w:val="007E6F98"/>
    <w:rsid w:val="007E74AD"/>
    <w:rsid w:val="007E7C32"/>
    <w:rsid w:val="007E7E08"/>
    <w:rsid w:val="007F0F9F"/>
    <w:rsid w:val="007F2FB6"/>
    <w:rsid w:val="007F4262"/>
    <w:rsid w:val="007F4AD3"/>
    <w:rsid w:val="007F6ED4"/>
    <w:rsid w:val="007F6F12"/>
    <w:rsid w:val="008000E1"/>
    <w:rsid w:val="0080156B"/>
    <w:rsid w:val="00803743"/>
    <w:rsid w:val="00804006"/>
    <w:rsid w:val="00804090"/>
    <w:rsid w:val="0080588B"/>
    <w:rsid w:val="00805C79"/>
    <w:rsid w:val="0080662F"/>
    <w:rsid w:val="00806B91"/>
    <w:rsid w:val="008071C7"/>
    <w:rsid w:val="008073B7"/>
    <w:rsid w:val="0080743B"/>
    <w:rsid w:val="00807B87"/>
    <w:rsid w:val="008108FF"/>
    <w:rsid w:val="00810DBF"/>
    <w:rsid w:val="00811A0A"/>
    <w:rsid w:val="00815B49"/>
    <w:rsid w:val="00815CA5"/>
    <w:rsid w:val="0081614D"/>
    <w:rsid w:val="008167DC"/>
    <w:rsid w:val="00816D35"/>
    <w:rsid w:val="00820DCF"/>
    <w:rsid w:val="00821FBF"/>
    <w:rsid w:val="008234BB"/>
    <w:rsid w:val="00823627"/>
    <w:rsid w:val="00823AD8"/>
    <w:rsid w:val="00824BA2"/>
    <w:rsid w:val="00825A3B"/>
    <w:rsid w:val="00831205"/>
    <w:rsid w:val="00831320"/>
    <w:rsid w:val="00831696"/>
    <w:rsid w:val="008328C0"/>
    <w:rsid w:val="0083338C"/>
    <w:rsid w:val="008345C6"/>
    <w:rsid w:val="0083485F"/>
    <w:rsid w:val="008348AC"/>
    <w:rsid w:val="008354CD"/>
    <w:rsid w:val="0083669D"/>
    <w:rsid w:val="008374B8"/>
    <w:rsid w:val="00840807"/>
    <w:rsid w:val="00840BB9"/>
    <w:rsid w:val="008416CE"/>
    <w:rsid w:val="008420F1"/>
    <w:rsid w:val="00845C2B"/>
    <w:rsid w:val="00846331"/>
    <w:rsid w:val="00846654"/>
    <w:rsid w:val="00847297"/>
    <w:rsid w:val="00847C77"/>
    <w:rsid w:val="008514A5"/>
    <w:rsid w:val="008517C8"/>
    <w:rsid w:val="00852A6B"/>
    <w:rsid w:val="00854DB7"/>
    <w:rsid w:val="00855413"/>
    <w:rsid w:val="00857304"/>
    <w:rsid w:val="0085745B"/>
    <w:rsid w:val="008602BE"/>
    <w:rsid w:val="00860E67"/>
    <w:rsid w:val="00861C74"/>
    <w:rsid w:val="0086246C"/>
    <w:rsid w:val="008624B5"/>
    <w:rsid w:val="0086333D"/>
    <w:rsid w:val="00863BE8"/>
    <w:rsid w:val="00864872"/>
    <w:rsid w:val="008648E5"/>
    <w:rsid w:val="00865CA4"/>
    <w:rsid w:val="00865D05"/>
    <w:rsid w:val="0086731E"/>
    <w:rsid w:val="00867C82"/>
    <w:rsid w:val="0087011F"/>
    <w:rsid w:val="00870391"/>
    <w:rsid w:val="00870C54"/>
    <w:rsid w:val="00870D8A"/>
    <w:rsid w:val="0087129F"/>
    <w:rsid w:val="00871487"/>
    <w:rsid w:val="008714A0"/>
    <w:rsid w:val="00873AD3"/>
    <w:rsid w:val="00882351"/>
    <w:rsid w:val="00882718"/>
    <w:rsid w:val="00882993"/>
    <w:rsid w:val="00882A5B"/>
    <w:rsid w:val="00882B30"/>
    <w:rsid w:val="00883B95"/>
    <w:rsid w:val="00884E8F"/>
    <w:rsid w:val="00885248"/>
    <w:rsid w:val="00885461"/>
    <w:rsid w:val="00887286"/>
    <w:rsid w:val="00887EE7"/>
    <w:rsid w:val="00890C58"/>
    <w:rsid w:val="00894808"/>
    <w:rsid w:val="008962CD"/>
    <w:rsid w:val="0089723C"/>
    <w:rsid w:val="008A2B6C"/>
    <w:rsid w:val="008A3CBF"/>
    <w:rsid w:val="008A41B1"/>
    <w:rsid w:val="008A4B85"/>
    <w:rsid w:val="008A5D34"/>
    <w:rsid w:val="008A5D87"/>
    <w:rsid w:val="008A6084"/>
    <w:rsid w:val="008A64E5"/>
    <w:rsid w:val="008A654B"/>
    <w:rsid w:val="008A68B0"/>
    <w:rsid w:val="008A7105"/>
    <w:rsid w:val="008A791B"/>
    <w:rsid w:val="008B0377"/>
    <w:rsid w:val="008B08D7"/>
    <w:rsid w:val="008B0D1F"/>
    <w:rsid w:val="008B3D69"/>
    <w:rsid w:val="008B405D"/>
    <w:rsid w:val="008B4482"/>
    <w:rsid w:val="008B62C2"/>
    <w:rsid w:val="008B6F6A"/>
    <w:rsid w:val="008B739B"/>
    <w:rsid w:val="008B7634"/>
    <w:rsid w:val="008B7EB2"/>
    <w:rsid w:val="008C068B"/>
    <w:rsid w:val="008C1244"/>
    <w:rsid w:val="008C1B17"/>
    <w:rsid w:val="008C29F3"/>
    <w:rsid w:val="008C2DC4"/>
    <w:rsid w:val="008C2F26"/>
    <w:rsid w:val="008C2F2A"/>
    <w:rsid w:val="008C443D"/>
    <w:rsid w:val="008C4AB7"/>
    <w:rsid w:val="008C508D"/>
    <w:rsid w:val="008C5831"/>
    <w:rsid w:val="008C58AC"/>
    <w:rsid w:val="008C598E"/>
    <w:rsid w:val="008C5E2E"/>
    <w:rsid w:val="008C690F"/>
    <w:rsid w:val="008C712C"/>
    <w:rsid w:val="008D2C0E"/>
    <w:rsid w:val="008D32BD"/>
    <w:rsid w:val="008D4E29"/>
    <w:rsid w:val="008D586D"/>
    <w:rsid w:val="008D67A4"/>
    <w:rsid w:val="008D685C"/>
    <w:rsid w:val="008D7A51"/>
    <w:rsid w:val="008D7F08"/>
    <w:rsid w:val="008E022C"/>
    <w:rsid w:val="008E2278"/>
    <w:rsid w:val="008E2A8E"/>
    <w:rsid w:val="008E3140"/>
    <w:rsid w:val="008E37C1"/>
    <w:rsid w:val="008E4893"/>
    <w:rsid w:val="008E57C0"/>
    <w:rsid w:val="008F0DBE"/>
    <w:rsid w:val="008F1D35"/>
    <w:rsid w:val="008F2B00"/>
    <w:rsid w:val="008F2CEF"/>
    <w:rsid w:val="008F339F"/>
    <w:rsid w:val="008F381C"/>
    <w:rsid w:val="008F3A6C"/>
    <w:rsid w:val="008F4E9C"/>
    <w:rsid w:val="008F4FA5"/>
    <w:rsid w:val="008F5313"/>
    <w:rsid w:val="008F56B7"/>
    <w:rsid w:val="008F5DFD"/>
    <w:rsid w:val="008F651A"/>
    <w:rsid w:val="008F6EAE"/>
    <w:rsid w:val="00900537"/>
    <w:rsid w:val="00902291"/>
    <w:rsid w:val="0090383B"/>
    <w:rsid w:val="00903C52"/>
    <w:rsid w:val="00903F14"/>
    <w:rsid w:val="00904291"/>
    <w:rsid w:val="00904B04"/>
    <w:rsid w:val="009059C6"/>
    <w:rsid w:val="00905B88"/>
    <w:rsid w:val="00911CE7"/>
    <w:rsid w:val="00912545"/>
    <w:rsid w:val="00912DE4"/>
    <w:rsid w:val="0091330F"/>
    <w:rsid w:val="00913A63"/>
    <w:rsid w:val="00915850"/>
    <w:rsid w:val="00915965"/>
    <w:rsid w:val="009163E2"/>
    <w:rsid w:val="0091643B"/>
    <w:rsid w:val="009168F3"/>
    <w:rsid w:val="00921060"/>
    <w:rsid w:val="00921862"/>
    <w:rsid w:val="00921FB4"/>
    <w:rsid w:val="009222D5"/>
    <w:rsid w:val="009223FD"/>
    <w:rsid w:val="00922523"/>
    <w:rsid w:val="009238F4"/>
    <w:rsid w:val="00924C45"/>
    <w:rsid w:val="00924C84"/>
    <w:rsid w:val="0092682D"/>
    <w:rsid w:val="009310B6"/>
    <w:rsid w:val="009312C4"/>
    <w:rsid w:val="009316ED"/>
    <w:rsid w:val="009320BA"/>
    <w:rsid w:val="0093225A"/>
    <w:rsid w:val="00932E1E"/>
    <w:rsid w:val="00933637"/>
    <w:rsid w:val="009336BF"/>
    <w:rsid w:val="0093452F"/>
    <w:rsid w:val="009361C0"/>
    <w:rsid w:val="00936439"/>
    <w:rsid w:val="0094078D"/>
    <w:rsid w:val="009413EA"/>
    <w:rsid w:val="0094151D"/>
    <w:rsid w:val="009419AB"/>
    <w:rsid w:val="009431CF"/>
    <w:rsid w:val="00943F55"/>
    <w:rsid w:val="0094475F"/>
    <w:rsid w:val="00944781"/>
    <w:rsid w:val="0094592E"/>
    <w:rsid w:val="0094595D"/>
    <w:rsid w:val="00946457"/>
    <w:rsid w:val="00946679"/>
    <w:rsid w:val="00946D4B"/>
    <w:rsid w:val="00947E4B"/>
    <w:rsid w:val="009510BF"/>
    <w:rsid w:val="00952C87"/>
    <w:rsid w:val="00952F40"/>
    <w:rsid w:val="00953FD9"/>
    <w:rsid w:val="009551F2"/>
    <w:rsid w:val="00956796"/>
    <w:rsid w:val="00956A7C"/>
    <w:rsid w:val="00960085"/>
    <w:rsid w:val="00961758"/>
    <w:rsid w:val="009652F2"/>
    <w:rsid w:val="009657B4"/>
    <w:rsid w:val="00967870"/>
    <w:rsid w:val="009715CC"/>
    <w:rsid w:val="009725B4"/>
    <w:rsid w:val="0097463A"/>
    <w:rsid w:val="00974F96"/>
    <w:rsid w:val="00975468"/>
    <w:rsid w:val="00976008"/>
    <w:rsid w:val="009763E6"/>
    <w:rsid w:val="009775DE"/>
    <w:rsid w:val="0098020B"/>
    <w:rsid w:val="009802DF"/>
    <w:rsid w:val="009806D1"/>
    <w:rsid w:val="00980B25"/>
    <w:rsid w:val="00983195"/>
    <w:rsid w:val="009841C7"/>
    <w:rsid w:val="009842A8"/>
    <w:rsid w:val="009857C4"/>
    <w:rsid w:val="009871F6"/>
    <w:rsid w:val="00993392"/>
    <w:rsid w:val="00993655"/>
    <w:rsid w:val="00993FC6"/>
    <w:rsid w:val="00994A47"/>
    <w:rsid w:val="009957C5"/>
    <w:rsid w:val="00997480"/>
    <w:rsid w:val="009A06B2"/>
    <w:rsid w:val="009A0E4E"/>
    <w:rsid w:val="009A264A"/>
    <w:rsid w:val="009A2F6A"/>
    <w:rsid w:val="009A402D"/>
    <w:rsid w:val="009A507C"/>
    <w:rsid w:val="009A524C"/>
    <w:rsid w:val="009A5403"/>
    <w:rsid w:val="009A6A07"/>
    <w:rsid w:val="009A7E02"/>
    <w:rsid w:val="009B05AB"/>
    <w:rsid w:val="009B0B0F"/>
    <w:rsid w:val="009B1D07"/>
    <w:rsid w:val="009B2D51"/>
    <w:rsid w:val="009B32FF"/>
    <w:rsid w:val="009B3377"/>
    <w:rsid w:val="009B4987"/>
    <w:rsid w:val="009B564D"/>
    <w:rsid w:val="009B7C7B"/>
    <w:rsid w:val="009C1272"/>
    <w:rsid w:val="009C159D"/>
    <w:rsid w:val="009C1975"/>
    <w:rsid w:val="009C1CF3"/>
    <w:rsid w:val="009C2D1C"/>
    <w:rsid w:val="009C3861"/>
    <w:rsid w:val="009C5973"/>
    <w:rsid w:val="009D04E3"/>
    <w:rsid w:val="009D143A"/>
    <w:rsid w:val="009D1C9C"/>
    <w:rsid w:val="009D4076"/>
    <w:rsid w:val="009D496B"/>
    <w:rsid w:val="009D5506"/>
    <w:rsid w:val="009D554B"/>
    <w:rsid w:val="009D568C"/>
    <w:rsid w:val="009D59F0"/>
    <w:rsid w:val="009D6E74"/>
    <w:rsid w:val="009E1556"/>
    <w:rsid w:val="009E198B"/>
    <w:rsid w:val="009E249A"/>
    <w:rsid w:val="009E38EC"/>
    <w:rsid w:val="009E3DBC"/>
    <w:rsid w:val="009E3FB2"/>
    <w:rsid w:val="009E671A"/>
    <w:rsid w:val="009E6CE2"/>
    <w:rsid w:val="009E7C4C"/>
    <w:rsid w:val="009E7CE6"/>
    <w:rsid w:val="009F0175"/>
    <w:rsid w:val="009F0244"/>
    <w:rsid w:val="009F0913"/>
    <w:rsid w:val="009F11DC"/>
    <w:rsid w:val="009F3958"/>
    <w:rsid w:val="009F40F1"/>
    <w:rsid w:val="009F6FAF"/>
    <w:rsid w:val="009F7357"/>
    <w:rsid w:val="009F73A1"/>
    <w:rsid w:val="009F7C40"/>
    <w:rsid w:val="009F7C87"/>
    <w:rsid w:val="00A00572"/>
    <w:rsid w:val="00A01467"/>
    <w:rsid w:val="00A01727"/>
    <w:rsid w:val="00A02B93"/>
    <w:rsid w:val="00A03BD4"/>
    <w:rsid w:val="00A041A7"/>
    <w:rsid w:val="00A046C9"/>
    <w:rsid w:val="00A0475C"/>
    <w:rsid w:val="00A05812"/>
    <w:rsid w:val="00A05886"/>
    <w:rsid w:val="00A0619A"/>
    <w:rsid w:val="00A06259"/>
    <w:rsid w:val="00A06F6D"/>
    <w:rsid w:val="00A07535"/>
    <w:rsid w:val="00A10934"/>
    <w:rsid w:val="00A112B8"/>
    <w:rsid w:val="00A11315"/>
    <w:rsid w:val="00A11F4C"/>
    <w:rsid w:val="00A135FD"/>
    <w:rsid w:val="00A13FB3"/>
    <w:rsid w:val="00A15202"/>
    <w:rsid w:val="00A16DB4"/>
    <w:rsid w:val="00A16FEE"/>
    <w:rsid w:val="00A17353"/>
    <w:rsid w:val="00A22C2D"/>
    <w:rsid w:val="00A23FB5"/>
    <w:rsid w:val="00A2441D"/>
    <w:rsid w:val="00A2453C"/>
    <w:rsid w:val="00A259A8"/>
    <w:rsid w:val="00A26C70"/>
    <w:rsid w:val="00A301C0"/>
    <w:rsid w:val="00A30C16"/>
    <w:rsid w:val="00A3203F"/>
    <w:rsid w:val="00A3204C"/>
    <w:rsid w:val="00A32225"/>
    <w:rsid w:val="00A327E5"/>
    <w:rsid w:val="00A35100"/>
    <w:rsid w:val="00A368A0"/>
    <w:rsid w:val="00A37507"/>
    <w:rsid w:val="00A37AFB"/>
    <w:rsid w:val="00A41D25"/>
    <w:rsid w:val="00A42A7E"/>
    <w:rsid w:val="00A43C10"/>
    <w:rsid w:val="00A4568F"/>
    <w:rsid w:val="00A458AE"/>
    <w:rsid w:val="00A47D68"/>
    <w:rsid w:val="00A47FA3"/>
    <w:rsid w:val="00A50610"/>
    <w:rsid w:val="00A51A8A"/>
    <w:rsid w:val="00A51C60"/>
    <w:rsid w:val="00A523B0"/>
    <w:rsid w:val="00A52810"/>
    <w:rsid w:val="00A52D81"/>
    <w:rsid w:val="00A5461A"/>
    <w:rsid w:val="00A5482B"/>
    <w:rsid w:val="00A549E3"/>
    <w:rsid w:val="00A54E1F"/>
    <w:rsid w:val="00A5621B"/>
    <w:rsid w:val="00A56FF8"/>
    <w:rsid w:val="00A57674"/>
    <w:rsid w:val="00A57BDB"/>
    <w:rsid w:val="00A63FBB"/>
    <w:rsid w:val="00A64162"/>
    <w:rsid w:val="00A64513"/>
    <w:rsid w:val="00A64CB8"/>
    <w:rsid w:val="00A64F75"/>
    <w:rsid w:val="00A6556E"/>
    <w:rsid w:val="00A6575A"/>
    <w:rsid w:val="00A65A64"/>
    <w:rsid w:val="00A65F49"/>
    <w:rsid w:val="00A66407"/>
    <w:rsid w:val="00A71DB0"/>
    <w:rsid w:val="00A72378"/>
    <w:rsid w:val="00A72C6C"/>
    <w:rsid w:val="00A73F02"/>
    <w:rsid w:val="00A74886"/>
    <w:rsid w:val="00A74EA8"/>
    <w:rsid w:val="00A76384"/>
    <w:rsid w:val="00A77115"/>
    <w:rsid w:val="00A776CB"/>
    <w:rsid w:val="00A7786B"/>
    <w:rsid w:val="00A778C3"/>
    <w:rsid w:val="00A77999"/>
    <w:rsid w:val="00A80C74"/>
    <w:rsid w:val="00A8127C"/>
    <w:rsid w:val="00A81607"/>
    <w:rsid w:val="00A82207"/>
    <w:rsid w:val="00A8276E"/>
    <w:rsid w:val="00A82DDA"/>
    <w:rsid w:val="00A838B1"/>
    <w:rsid w:val="00A839C5"/>
    <w:rsid w:val="00A839E9"/>
    <w:rsid w:val="00A84131"/>
    <w:rsid w:val="00A843E7"/>
    <w:rsid w:val="00A848E6"/>
    <w:rsid w:val="00A84BA6"/>
    <w:rsid w:val="00A85C89"/>
    <w:rsid w:val="00A85F95"/>
    <w:rsid w:val="00A878E9"/>
    <w:rsid w:val="00A91B44"/>
    <w:rsid w:val="00A936C7"/>
    <w:rsid w:val="00A9399B"/>
    <w:rsid w:val="00A94FC9"/>
    <w:rsid w:val="00A955DC"/>
    <w:rsid w:val="00A965A9"/>
    <w:rsid w:val="00A96E8E"/>
    <w:rsid w:val="00A9704F"/>
    <w:rsid w:val="00AA07AF"/>
    <w:rsid w:val="00AA0F7C"/>
    <w:rsid w:val="00AA1CDD"/>
    <w:rsid w:val="00AA2604"/>
    <w:rsid w:val="00AA3334"/>
    <w:rsid w:val="00AA34B0"/>
    <w:rsid w:val="00AA37A9"/>
    <w:rsid w:val="00AA3D0C"/>
    <w:rsid w:val="00AA3D8C"/>
    <w:rsid w:val="00AA45B4"/>
    <w:rsid w:val="00AA5298"/>
    <w:rsid w:val="00AA56F9"/>
    <w:rsid w:val="00AA6C73"/>
    <w:rsid w:val="00AA7126"/>
    <w:rsid w:val="00AB18FB"/>
    <w:rsid w:val="00AB3D4A"/>
    <w:rsid w:val="00AB69A2"/>
    <w:rsid w:val="00AB6D7D"/>
    <w:rsid w:val="00AB7C1D"/>
    <w:rsid w:val="00AB7C51"/>
    <w:rsid w:val="00AB7CAC"/>
    <w:rsid w:val="00AB7FD6"/>
    <w:rsid w:val="00AC0987"/>
    <w:rsid w:val="00AC133D"/>
    <w:rsid w:val="00AC151C"/>
    <w:rsid w:val="00AC356D"/>
    <w:rsid w:val="00AC4CFB"/>
    <w:rsid w:val="00AC6851"/>
    <w:rsid w:val="00AD0264"/>
    <w:rsid w:val="00AD06D9"/>
    <w:rsid w:val="00AD09E6"/>
    <w:rsid w:val="00AD1226"/>
    <w:rsid w:val="00AD13D6"/>
    <w:rsid w:val="00AD21FE"/>
    <w:rsid w:val="00AD280C"/>
    <w:rsid w:val="00AD5458"/>
    <w:rsid w:val="00AE02EC"/>
    <w:rsid w:val="00AE123A"/>
    <w:rsid w:val="00AE1C7B"/>
    <w:rsid w:val="00AE337B"/>
    <w:rsid w:val="00AE3FF3"/>
    <w:rsid w:val="00AE6064"/>
    <w:rsid w:val="00AE717C"/>
    <w:rsid w:val="00AF030F"/>
    <w:rsid w:val="00AF07E8"/>
    <w:rsid w:val="00AF1DEA"/>
    <w:rsid w:val="00AF20B2"/>
    <w:rsid w:val="00AF25C5"/>
    <w:rsid w:val="00AF2A80"/>
    <w:rsid w:val="00AF2E7C"/>
    <w:rsid w:val="00AF2EA8"/>
    <w:rsid w:val="00AF3EB0"/>
    <w:rsid w:val="00AF4012"/>
    <w:rsid w:val="00AF47D7"/>
    <w:rsid w:val="00AF5C6B"/>
    <w:rsid w:val="00B000BB"/>
    <w:rsid w:val="00B00C0A"/>
    <w:rsid w:val="00B02CF3"/>
    <w:rsid w:val="00B058F9"/>
    <w:rsid w:val="00B067B2"/>
    <w:rsid w:val="00B06AC5"/>
    <w:rsid w:val="00B073D2"/>
    <w:rsid w:val="00B1052A"/>
    <w:rsid w:val="00B1449A"/>
    <w:rsid w:val="00B144F1"/>
    <w:rsid w:val="00B162C5"/>
    <w:rsid w:val="00B164DE"/>
    <w:rsid w:val="00B20A5E"/>
    <w:rsid w:val="00B215BC"/>
    <w:rsid w:val="00B2237C"/>
    <w:rsid w:val="00B23121"/>
    <w:rsid w:val="00B231DD"/>
    <w:rsid w:val="00B23AF5"/>
    <w:rsid w:val="00B24114"/>
    <w:rsid w:val="00B25806"/>
    <w:rsid w:val="00B26D73"/>
    <w:rsid w:val="00B3290C"/>
    <w:rsid w:val="00B34818"/>
    <w:rsid w:val="00B3516F"/>
    <w:rsid w:val="00B3532E"/>
    <w:rsid w:val="00B35B4D"/>
    <w:rsid w:val="00B41303"/>
    <w:rsid w:val="00B4130E"/>
    <w:rsid w:val="00B415BC"/>
    <w:rsid w:val="00B417A7"/>
    <w:rsid w:val="00B42B6C"/>
    <w:rsid w:val="00B42F65"/>
    <w:rsid w:val="00B433FD"/>
    <w:rsid w:val="00B43F4C"/>
    <w:rsid w:val="00B4449B"/>
    <w:rsid w:val="00B44A92"/>
    <w:rsid w:val="00B44C92"/>
    <w:rsid w:val="00B45839"/>
    <w:rsid w:val="00B45E48"/>
    <w:rsid w:val="00B477F5"/>
    <w:rsid w:val="00B47AA7"/>
    <w:rsid w:val="00B50B02"/>
    <w:rsid w:val="00B531F8"/>
    <w:rsid w:val="00B53617"/>
    <w:rsid w:val="00B53C99"/>
    <w:rsid w:val="00B56FF1"/>
    <w:rsid w:val="00B57371"/>
    <w:rsid w:val="00B60153"/>
    <w:rsid w:val="00B610AC"/>
    <w:rsid w:val="00B62AB3"/>
    <w:rsid w:val="00B62DD5"/>
    <w:rsid w:val="00B632FD"/>
    <w:rsid w:val="00B65C1A"/>
    <w:rsid w:val="00B65CE5"/>
    <w:rsid w:val="00B66003"/>
    <w:rsid w:val="00B66B65"/>
    <w:rsid w:val="00B67A01"/>
    <w:rsid w:val="00B719D5"/>
    <w:rsid w:val="00B7263B"/>
    <w:rsid w:val="00B728D1"/>
    <w:rsid w:val="00B7394D"/>
    <w:rsid w:val="00B74DE8"/>
    <w:rsid w:val="00B7508B"/>
    <w:rsid w:val="00B7524C"/>
    <w:rsid w:val="00B756F2"/>
    <w:rsid w:val="00B766DC"/>
    <w:rsid w:val="00B76A2A"/>
    <w:rsid w:val="00B85584"/>
    <w:rsid w:val="00B85F66"/>
    <w:rsid w:val="00B87CB1"/>
    <w:rsid w:val="00B924B8"/>
    <w:rsid w:val="00B925C1"/>
    <w:rsid w:val="00B93379"/>
    <w:rsid w:val="00B93FFB"/>
    <w:rsid w:val="00B95C68"/>
    <w:rsid w:val="00B96508"/>
    <w:rsid w:val="00B97AB8"/>
    <w:rsid w:val="00BA1F55"/>
    <w:rsid w:val="00BA262A"/>
    <w:rsid w:val="00BA67B4"/>
    <w:rsid w:val="00BA7200"/>
    <w:rsid w:val="00BA7580"/>
    <w:rsid w:val="00BB0B7C"/>
    <w:rsid w:val="00BB0C2F"/>
    <w:rsid w:val="00BB23D3"/>
    <w:rsid w:val="00BB247E"/>
    <w:rsid w:val="00BB3164"/>
    <w:rsid w:val="00BB3B22"/>
    <w:rsid w:val="00BB400D"/>
    <w:rsid w:val="00BB45B7"/>
    <w:rsid w:val="00BB4BB8"/>
    <w:rsid w:val="00BB53B9"/>
    <w:rsid w:val="00BB5FC4"/>
    <w:rsid w:val="00BB64D1"/>
    <w:rsid w:val="00BB6931"/>
    <w:rsid w:val="00BB7E56"/>
    <w:rsid w:val="00BC058D"/>
    <w:rsid w:val="00BC06D5"/>
    <w:rsid w:val="00BC12D9"/>
    <w:rsid w:val="00BC18EE"/>
    <w:rsid w:val="00BC3036"/>
    <w:rsid w:val="00BC3F97"/>
    <w:rsid w:val="00BC44A9"/>
    <w:rsid w:val="00BC5326"/>
    <w:rsid w:val="00BC652A"/>
    <w:rsid w:val="00BC6557"/>
    <w:rsid w:val="00BC66DA"/>
    <w:rsid w:val="00BC6BC5"/>
    <w:rsid w:val="00BC7B54"/>
    <w:rsid w:val="00BD0B6C"/>
    <w:rsid w:val="00BD13CE"/>
    <w:rsid w:val="00BD1C37"/>
    <w:rsid w:val="00BD204E"/>
    <w:rsid w:val="00BD2EAC"/>
    <w:rsid w:val="00BD3A44"/>
    <w:rsid w:val="00BD3A46"/>
    <w:rsid w:val="00BE0382"/>
    <w:rsid w:val="00BE0CB5"/>
    <w:rsid w:val="00BE2879"/>
    <w:rsid w:val="00BE2B60"/>
    <w:rsid w:val="00BE30FB"/>
    <w:rsid w:val="00BE3900"/>
    <w:rsid w:val="00BE394F"/>
    <w:rsid w:val="00BE4C2A"/>
    <w:rsid w:val="00BE4C30"/>
    <w:rsid w:val="00BE7B80"/>
    <w:rsid w:val="00BF1BA2"/>
    <w:rsid w:val="00BF1DFF"/>
    <w:rsid w:val="00BF4BF0"/>
    <w:rsid w:val="00BF4E0B"/>
    <w:rsid w:val="00BF52F3"/>
    <w:rsid w:val="00BF5D8D"/>
    <w:rsid w:val="00C0067F"/>
    <w:rsid w:val="00C007BF"/>
    <w:rsid w:val="00C012FF"/>
    <w:rsid w:val="00C01AAE"/>
    <w:rsid w:val="00C03491"/>
    <w:rsid w:val="00C03FAF"/>
    <w:rsid w:val="00C04048"/>
    <w:rsid w:val="00C04381"/>
    <w:rsid w:val="00C07731"/>
    <w:rsid w:val="00C07DE7"/>
    <w:rsid w:val="00C102CF"/>
    <w:rsid w:val="00C1044F"/>
    <w:rsid w:val="00C144DF"/>
    <w:rsid w:val="00C14E77"/>
    <w:rsid w:val="00C15061"/>
    <w:rsid w:val="00C150D4"/>
    <w:rsid w:val="00C1632C"/>
    <w:rsid w:val="00C17333"/>
    <w:rsid w:val="00C17BA2"/>
    <w:rsid w:val="00C2037B"/>
    <w:rsid w:val="00C2091D"/>
    <w:rsid w:val="00C20C87"/>
    <w:rsid w:val="00C211AF"/>
    <w:rsid w:val="00C22F19"/>
    <w:rsid w:val="00C232F3"/>
    <w:rsid w:val="00C243B6"/>
    <w:rsid w:val="00C25D5F"/>
    <w:rsid w:val="00C26F10"/>
    <w:rsid w:val="00C303FD"/>
    <w:rsid w:val="00C30E60"/>
    <w:rsid w:val="00C321F4"/>
    <w:rsid w:val="00C33440"/>
    <w:rsid w:val="00C33DC4"/>
    <w:rsid w:val="00C343ED"/>
    <w:rsid w:val="00C353CD"/>
    <w:rsid w:val="00C401DB"/>
    <w:rsid w:val="00C41FBC"/>
    <w:rsid w:val="00C4218F"/>
    <w:rsid w:val="00C4283F"/>
    <w:rsid w:val="00C433F5"/>
    <w:rsid w:val="00C434F8"/>
    <w:rsid w:val="00C43D58"/>
    <w:rsid w:val="00C44476"/>
    <w:rsid w:val="00C44DD6"/>
    <w:rsid w:val="00C450CE"/>
    <w:rsid w:val="00C45380"/>
    <w:rsid w:val="00C45C74"/>
    <w:rsid w:val="00C45C94"/>
    <w:rsid w:val="00C4770F"/>
    <w:rsid w:val="00C505D6"/>
    <w:rsid w:val="00C512A2"/>
    <w:rsid w:val="00C519DA"/>
    <w:rsid w:val="00C548AD"/>
    <w:rsid w:val="00C559C4"/>
    <w:rsid w:val="00C56B04"/>
    <w:rsid w:val="00C57538"/>
    <w:rsid w:val="00C57A2C"/>
    <w:rsid w:val="00C57AA0"/>
    <w:rsid w:val="00C57D27"/>
    <w:rsid w:val="00C607DA"/>
    <w:rsid w:val="00C60DC0"/>
    <w:rsid w:val="00C60F68"/>
    <w:rsid w:val="00C6240B"/>
    <w:rsid w:val="00C62C94"/>
    <w:rsid w:val="00C633C0"/>
    <w:rsid w:val="00C64066"/>
    <w:rsid w:val="00C64169"/>
    <w:rsid w:val="00C6452A"/>
    <w:rsid w:val="00C648A2"/>
    <w:rsid w:val="00C65218"/>
    <w:rsid w:val="00C6592F"/>
    <w:rsid w:val="00C66622"/>
    <w:rsid w:val="00C66C30"/>
    <w:rsid w:val="00C67117"/>
    <w:rsid w:val="00C6730E"/>
    <w:rsid w:val="00C678B4"/>
    <w:rsid w:val="00C72778"/>
    <w:rsid w:val="00C74071"/>
    <w:rsid w:val="00C74097"/>
    <w:rsid w:val="00C75680"/>
    <w:rsid w:val="00C763A3"/>
    <w:rsid w:val="00C7656D"/>
    <w:rsid w:val="00C77220"/>
    <w:rsid w:val="00C8099E"/>
    <w:rsid w:val="00C82BB1"/>
    <w:rsid w:val="00C82C40"/>
    <w:rsid w:val="00C854C0"/>
    <w:rsid w:val="00C85786"/>
    <w:rsid w:val="00C8661A"/>
    <w:rsid w:val="00C87201"/>
    <w:rsid w:val="00C915CE"/>
    <w:rsid w:val="00C92F07"/>
    <w:rsid w:val="00C9352D"/>
    <w:rsid w:val="00C939CD"/>
    <w:rsid w:val="00C93F0D"/>
    <w:rsid w:val="00C94A7D"/>
    <w:rsid w:val="00C94BA5"/>
    <w:rsid w:val="00C9512D"/>
    <w:rsid w:val="00C952F7"/>
    <w:rsid w:val="00C963E2"/>
    <w:rsid w:val="00C97739"/>
    <w:rsid w:val="00CA0493"/>
    <w:rsid w:val="00CA097A"/>
    <w:rsid w:val="00CA0983"/>
    <w:rsid w:val="00CA0E2B"/>
    <w:rsid w:val="00CA1D69"/>
    <w:rsid w:val="00CA22AE"/>
    <w:rsid w:val="00CA346E"/>
    <w:rsid w:val="00CA4DBE"/>
    <w:rsid w:val="00CA5509"/>
    <w:rsid w:val="00CA72A7"/>
    <w:rsid w:val="00CB0AA3"/>
    <w:rsid w:val="00CB0F97"/>
    <w:rsid w:val="00CB1CAB"/>
    <w:rsid w:val="00CB24CA"/>
    <w:rsid w:val="00CB25B2"/>
    <w:rsid w:val="00CB285A"/>
    <w:rsid w:val="00CB2A7D"/>
    <w:rsid w:val="00CB2FCE"/>
    <w:rsid w:val="00CB45DC"/>
    <w:rsid w:val="00CB4ADF"/>
    <w:rsid w:val="00CB4F30"/>
    <w:rsid w:val="00CB75D8"/>
    <w:rsid w:val="00CC000D"/>
    <w:rsid w:val="00CC026C"/>
    <w:rsid w:val="00CC046C"/>
    <w:rsid w:val="00CC0AF2"/>
    <w:rsid w:val="00CC0B45"/>
    <w:rsid w:val="00CC148F"/>
    <w:rsid w:val="00CC1CCC"/>
    <w:rsid w:val="00CC3FAA"/>
    <w:rsid w:val="00CC4379"/>
    <w:rsid w:val="00CC4545"/>
    <w:rsid w:val="00CC5513"/>
    <w:rsid w:val="00CC5C64"/>
    <w:rsid w:val="00CC5FEA"/>
    <w:rsid w:val="00CC6295"/>
    <w:rsid w:val="00CC6FF9"/>
    <w:rsid w:val="00CC7B01"/>
    <w:rsid w:val="00CD095B"/>
    <w:rsid w:val="00CD2A56"/>
    <w:rsid w:val="00CD360F"/>
    <w:rsid w:val="00CD5083"/>
    <w:rsid w:val="00CD7C98"/>
    <w:rsid w:val="00CD7E36"/>
    <w:rsid w:val="00CE0038"/>
    <w:rsid w:val="00CE1788"/>
    <w:rsid w:val="00CE269B"/>
    <w:rsid w:val="00CE277D"/>
    <w:rsid w:val="00CE2CE2"/>
    <w:rsid w:val="00CE32BF"/>
    <w:rsid w:val="00CE445B"/>
    <w:rsid w:val="00CE4B9F"/>
    <w:rsid w:val="00CE6C03"/>
    <w:rsid w:val="00CE6F57"/>
    <w:rsid w:val="00CF0E17"/>
    <w:rsid w:val="00CF17A3"/>
    <w:rsid w:val="00CF2DC8"/>
    <w:rsid w:val="00CF333F"/>
    <w:rsid w:val="00CF4330"/>
    <w:rsid w:val="00CF4425"/>
    <w:rsid w:val="00CF44DD"/>
    <w:rsid w:val="00CF4B42"/>
    <w:rsid w:val="00CF4D20"/>
    <w:rsid w:val="00CF4E14"/>
    <w:rsid w:val="00CF6458"/>
    <w:rsid w:val="00CF76D5"/>
    <w:rsid w:val="00D00850"/>
    <w:rsid w:val="00D012E0"/>
    <w:rsid w:val="00D0157D"/>
    <w:rsid w:val="00D02138"/>
    <w:rsid w:val="00D022E3"/>
    <w:rsid w:val="00D02620"/>
    <w:rsid w:val="00D0268D"/>
    <w:rsid w:val="00D026C7"/>
    <w:rsid w:val="00D03522"/>
    <w:rsid w:val="00D04680"/>
    <w:rsid w:val="00D04C6C"/>
    <w:rsid w:val="00D04E52"/>
    <w:rsid w:val="00D04F3A"/>
    <w:rsid w:val="00D05822"/>
    <w:rsid w:val="00D058C9"/>
    <w:rsid w:val="00D05C8C"/>
    <w:rsid w:val="00D06A2C"/>
    <w:rsid w:val="00D06BB7"/>
    <w:rsid w:val="00D11B89"/>
    <w:rsid w:val="00D1214D"/>
    <w:rsid w:val="00D12339"/>
    <w:rsid w:val="00D12DDF"/>
    <w:rsid w:val="00D134A2"/>
    <w:rsid w:val="00D13861"/>
    <w:rsid w:val="00D14297"/>
    <w:rsid w:val="00D15C23"/>
    <w:rsid w:val="00D22B84"/>
    <w:rsid w:val="00D2337F"/>
    <w:rsid w:val="00D2418C"/>
    <w:rsid w:val="00D24F47"/>
    <w:rsid w:val="00D25387"/>
    <w:rsid w:val="00D26A24"/>
    <w:rsid w:val="00D31CAF"/>
    <w:rsid w:val="00D33797"/>
    <w:rsid w:val="00D33907"/>
    <w:rsid w:val="00D33C29"/>
    <w:rsid w:val="00D37FA5"/>
    <w:rsid w:val="00D42D9B"/>
    <w:rsid w:val="00D42EE7"/>
    <w:rsid w:val="00D443B7"/>
    <w:rsid w:val="00D453B8"/>
    <w:rsid w:val="00D454B3"/>
    <w:rsid w:val="00D46477"/>
    <w:rsid w:val="00D46C3E"/>
    <w:rsid w:val="00D52599"/>
    <w:rsid w:val="00D536DE"/>
    <w:rsid w:val="00D54789"/>
    <w:rsid w:val="00D54954"/>
    <w:rsid w:val="00D563AC"/>
    <w:rsid w:val="00D56E9A"/>
    <w:rsid w:val="00D5707C"/>
    <w:rsid w:val="00D572BC"/>
    <w:rsid w:val="00D6006F"/>
    <w:rsid w:val="00D605C9"/>
    <w:rsid w:val="00D607B3"/>
    <w:rsid w:val="00D6382C"/>
    <w:rsid w:val="00D666F4"/>
    <w:rsid w:val="00D67690"/>
    <w:rsid w:val="00D70E3F"/>
    <w:rsid w:val="00D72DAB"/>
    <w:rsid w:val="00D73DB0"/>
    <w:rsid w:val="00D73F6D"/>
    <w:rsid w:val="00D741A5"/>
    <w:rsid w:val="00D74706"/>
    <w:rsid w:val="00D779C9"/>
    <w:rsid w:val="00D8025A"/>
    <w:rsid w:val="00D81F0C"/>
    <w:rsid w:val="00D822F1"/>
    <w:rsid w:val="00D84577"/>
    <w:rsid w:val="00D84657"/>
    <w:rsid w:val="00D84DFD"/>
    <w:rsid w:val="00D85DA6"/>
    <w:rsid w:val="00D8603B"/>
    <w:rsid w:val="00D868FB"/>
    <w:rsid w:val="00D86C7A"/>
    <w:rsid w:val="00D86D8B"/>
    <w:rsid w:val="00D86E73"/>
    <w:rsid w:val="00D87574"/>
    <w:rsid w:val="00D9112E"/>
    <w:rsid w:val="00D91607"/>
    <w:rsid w:val="00D9300B"/>
    <w:rsid w:val="00D9427B"/>
    <w:rsid w:val="00D96D09"/>
    <w:rsid w:val="00D9738C"/>
    <w:rsid w:val="00D97A5A"/>
    <w:rsid w:val="00D97D66"/>
    <w:rsid w:val="00DA1840"/>
    <w:rsid w:val="00DA20DA"/>
    <w:rsid w:val="00DA2168"/>
    <w:rsid w:val="00DA2707"/>
    <w:rsid w:val="00DA3DB7"/>
    <w:rsid w:val="00DA3F0D"/>
    <w:rsid w:val="00DA424F"/>
    <w:rsid w:val="00DA528E"/>
    <w:rsid w:val="00DA5667"/>
    <w:rsid w:val="00DA5E4A"/>
    <w:rsid w:val="00DA75E5"/>
    <w:rsid w:val="00DB30F1"/>
    <w:rsid w:val="00DB503E"/>
    <w:rsid w:val="00DB5129"/>
    <w:rsid w:val="00DB56CB"/>
    <w:rsid w:val="00DB5AAD"/>
    <w:rsid w:val="00DB703A"/>
    <w:rsid w:val="00DB7145"/>
    <w:rsid w:val="00DB7938"/>
    <w:rsid w:val="00DB7D29"/>
    <w:rsid w:val="00DC0B0D"/>
    <w:rsid w:val="00DC1917"/>
    <w:rsid w:val="00DC1E25"/>
    <w:rsid w:val="00DC3F2A"/>
    <w:rsid w:val="00DC5064"/>
    <w:rsid w:val="00DC732D"/>
    <w:rsid w:val="00DC7EB2"/>
    <w:rsid w:val="00DD01C6"/>
    <w:rsid w:val="00DD1E02"/>
    <w:rsid w:val="00DD225D"/>
    <w:rsid w:val="00DD2811"/>
    <w:rsid w:val="00DD2DCD"/>
    <w:rsid w:val="00DD5879"/>
    <w:rsid w:val="00DD5A29"/>
    <w:rsid w:val="00DE33CA"/>
    <w:rsid w:val="00DE341C"/>
    <w:rsid w:val="00DE385F"/>
    <w:rsid w:val="00DE3913"/>
    <w:rsid w:val="00DE3FA5"/>
    <w:rsid w:val="00DE441C"/>
    <w:rsid w:val="00DE4453"/>
    <w:rsid w:val="00DE44DC"/>
    <w:rsid w:val="00DE64E3"/>
    <w:rsid w:val="00DE775E"/>
    <w:rsid w:val="00DF031A"/>
    <w:rsid w:val="00DF0D48"/>
    <w:rsid w:val="00DF171D"/>
    <w:rsid w:val="00DF2155"/>
    <w:rsid w:val="00DF28C3"/>
    <w:rsid w:val="00DF2DEC"/>
    <w:rsid w:val="00DF2E09"/>
    <w:rsid w:val="00DF3EF9"/>
    <w:rsid w:val="00DF47C3"/>
    <w:rsid w:val="00DF4912"/>
    <w:rsid w:val="00DF6C43"/>
    <w:rsid w:val="00DF7235"/>
    <w:rsid w:val="00DF7EBF"/>
    <w:rsid w:val="00E01EA9"/>
    <w:rsid w:val="00E027B4"/>
    <w:rsid w:val="00E031F1"/>
    <w:rsid w:val="00E03A92"/>
    <w:rsid w:val="00E055AF"/>
    <w:rsid w:val="00E05C2C"/>
    <w:rsid w:val="00E05CDA"/>
    <w:rsid w:val="00E06D5A"/>
    <w:rsid w:val="00E072BA"/>
    <w:rsid w:val="00E104C0"/>
    <w:rsid w:val="00E107DD"/>
    <w:rsid w:val="00E13C39"/>
    <w:rsid w:val="00E16F1F"/>
    <w:rsid w:val="00E171D7"/>
    <w:rsid w:val="00E20EEE"/>
    <w:rsid w:val="00E20F12"/>
    <w:rsid w:val="00E2132A"/>
    <w:rsid w:val="00E21582"/>
    <w:rsid w:val="00E216FC"/>
    <w:rsid w:val="00E21AC9"/>
    <w:rsid w:val="00E22406"/>
    <w:rsid w:val="00E2240A"/>
    <w:rsid w:val="00E22959"/>
    <w:rsid w:val="00E22BC6"/>
    <w:rsid w:val="00E234BE"/>
    <w:rsid w:val="00E2489B"/>
    <w:rsid w:val="00E277B5"/>
    <w:rsid w:val="00E3031D"/>
    <w:rsid w:val="00E3060B"/>
    <w:rsid w:val="00E3280E"/>
    <w:rsid w:val="00E32D5C"/>
    <w:rsid w:val="00E3326B"/>
    <w:rsid w:val="00E33F8F"/>
    <w:rsid w:val="00E35BF7"/>
    <w:rsid w:val="00E36B97"/>
    <w:rsid w:val="00E36E58"/>
    <w:rsid w:val="00E4001D"/>
    <w:rsid w:val="00E401A9"/>
    <w:rsid w:val="00E40F42"/>
    <w:rsid w:val="00E4124A"/>
    <w:rsid w:val="00E41518"/>
    <w:rsid w:val="00E417A8"/>
    <w:rsid w:val="00E4554C"/>
    <w:rsid w:val="00E45DFA"/>
    <w:rsid w:val="00E4614F"/>
    <w:rsid w:val="00E502D1"/>
    <w:rsid w:val="00E514F8"/>
    <w:rsid w:val="00E529E1"/>
    <w:rsid w:val="00E53E55"/>
    <w:rsid w:val="00E54311"/>
    <w:rsid w:val="00E56861"/>
    <w:rsid w:val="00E5705E"/>
    <w:rsid w:val="00E57B51"/>
    <w:rsid w:val="00E57FB1"/>
    <w:rsid w:val="00E60F5F"/>
    <w:rsid w:val="00E6110F"/>
    <w:rsid w:val="00E61880"/>
    <w:rsid w:val="00E61D68"/>
    <w:rsid w:val="00E62808"/>
    <w:rsid w:val="00E6353D"/>
    <w:rsid w:val="00E639E9"/>
    <w:rsid w:val="00E6423A"/>
    <w:rsid w:val="00E649E5"/>
    <w:rsid w:val="00E70588"/>
    <w:rsid w:val="00E71A20"/>
    <w:rsid w:val="00E74EF8"/>
    <w:rsid w:val="00E75D6B"/>
    <w:rsid w:val="00E7650E"/>
    <w:rsid w:val="00E7655A"/>
    <w:rsid w:val="00E76CBD"/>
    <w:rsid w:val="00E77142"/>
    <w:rsid w:val="00E77B8D"/>
    <w:rsid w:val="00E77C61"/>
    <w:rsid w:val="00E77FA9"/>
    <w:rsid w:val="00E8043B"/>
    <w:rsid w:val="00E80EDE"/>
    <w:rsid w:val="00E810D7"/>
    <w:rsid w:val="00E81325"/>
    <w:rsid w:val="00E81366"/>
    <w:rsid w:val="00E822CA"/>
    <w:rsid w:val="00E82D36"/>
    <w:rsid w:val="00E8447A"/>
    <w:rsid w:val="00E84C5F"/>
    <w:rsid w:val="00E85666"/>
    <w:rsid w:val="00E865A1"/>
    <w:rsid w:val="00E86E2E"/>
    <w:rsid w:val="00E8788F"/>
    <w:rsid w:val="00E9017F"/>
    <w:rsid w:val="00E90558"/>
    <w:rsid w:val="00E90C77"/>
    <w:rsid w:val="00E913F2"/>
    <w:rsid w:val="00E91CA8"/>
    <w:rsid w:val="00E91CD6"/>
    <w:rsid w:val="00E927D3"/>
    <w:rsid w:val="00E92D0E"/>
    <w:rsid w:val="00E933AF"/>
    <w:rsid w:val="00E93A41"/>
    <w:rsid w:val="00E957F9"/>
    <w:rsid w:val="00E96517"/>
    <w:rsid w:val="00E96E77"/>
    <w:rsid w:val="00E97400"/>
    <w:rsid w:val="00E97A81"/>
    <w:rsid w:val="00EA0107"/>
    <w:rsid w:val="00EA0316"/>
    <w:rsid w:val="00EA08D1"/>
    <w:rsid w:val="00EA31CD"/>
    <w:rsid w:val="00EA6ACC"/>
    <w:rsid w:val="00EB04D8"/>
    <w:rsid w:val="00EB08BD"/>
    <w:rsid w:val="00EB2172"/>
    <w:rsid w:val="00EB252E"/>
    <w:rsid w:val="00EB2576"/>
    <w:rsid w:val="00EB2697"/>
    <w:rsid w:val="00EB57A9"/>
    <w:rsid w:val="00EB634E"/>
    <w:rsid w:val="00EC0FE7"/>
    <w:rsid w:val="00EC157D"/>
    <w:rsid w:val="00EC3F56"/>
    <w:rsid w:val="00EC5BF0"/>
    <w:rsid w:val="00EC6FAF"/>
    <w:rsid w:val="00EC7AA6"/>
    <w:rsid w:val="00ED2F92"/>
    <w:rsid w:val="00ED3447"/>
    <w:rsid w:val="00ED35AF"/>
    <w:rsid w:val="00ED3999"/>
    <w:rsid w:val="00ED4052"/>
    <w:rsid w:val="00ED5166"/>
    <w:rsid w:val="00ED57D2"/>
    <w:rsid w:val="00EE1C0A"/>
    <w:rsid w:val="00EE2AEF"/>
    <w:rsid w:val="00EE2BFA"/>
    <w:rsid w:val="00EE2F78"/>
    <w:rsid w:val="00EE36AF"/>
    <w:rsid w:val="00EE46BC"/>
    <w:rsid w:val="00EE4EC9"/>
    <w:rsid w:val="00EE5C0F"/>
    <w:rsid w:val="00EE608A"/>
    <w:rsid w:val="00EE7F6B"/>
    <w:rsid w:val="00EF2271"/>
    <w:rsid w:val="00EF2D74"/>
    <w:rsid w:val="00EF2F2B"/>
    <w:rsid w:val="00EF36CD"/>
    <w:rsid w:val="00F00F67"/>
    <w:rsid w:val="00F01656"/>
    <w:rsid w:val="00F01770"/>
    <w:rsid w:val="00F0236C"/>
    <w:rsid w:val="00F031C5"/>
    <w:rsid w:val="00F03BEB"/>
    <w:rsid w:val="00F04C7F"/>
    <w:rsid w:val="00F05C64"/>
    <w:rsid w:val="00F06012"/>
    <w:rsid w:val="00F07354"/>
    <w:rsid w:val="00F078AD"/>
    <w:rsid w:val="00F10467"/>
    <w:rsid w:val="00F117E9"/>
    <w:rsid w:val="00F118F1"/>
    <w:rsid w:val="00F11B5B"/>
    <w:rsid w:val="00F139A0"/>
    <w:rsid w:val="00F13A5E"/>
    <w:rsid w:val="00F1510F"/>
    <w:rsid w:val="00F16425"/>
    <w:rsid w:val="00F2002B"/>
    <w:rsid w:val="00F21192"/>
    <w:rsid w:val="00F23095"/>
    <w:rsid w:val="00F239EA"/>
    <w:rsid w:val="00F24E54"/>
    <w:rsid w:val="00F25AFB"/>
    <w:rsid w:val="00F2744B"/>
    <w:rsid w:val="00F275CD"/>
    <w:rsid w:val="00F279EF"/>
    <w:rsid w:val="00F30B89"/>
    <w:rsid w:val="00F30EDF"/>
    <w:rsid w:val="00F337A0"/>
    <w:rsid w:val="00F3387B"/>
    <w:rsid w:val="00F340FD"/>
    <w:rsid w:val="00F36251"/>
    <w:rsid w:val="00F363A2"/>
    <w:rsid w:val="00F370C8"/>
    <w:rsid w:val="00F374D8"/>
    <w:rsid w:val="00F3758C"/>
    <w:rsid w:val="00F408E2"/>
    <w:rsid w:val="00F416A5"/>
    <w:rsid w:val="00F4174D"/>
    <w:rsid w:val="00F41834"/>
    <w:rsid w:val="00F43336"/>
    <w:rsid w:val="00F45317"/>
    <w:rsid w:val="00F45518"/>
    <w:rsid w:val="00F46A6C"/>
    <w:rsid w:val="00F47071"/>
    <w:rsid w:val="00F504BA"/>
    <w:rsid w:val="00F505E3"/>
    <w:rsid w:val="00F512AC"/>
    <w:rsid w:val="00F515DB"/>
    <w:rsid w:val="00F53D23"/>
    <w:rsid w:val="00F546F1"/>
    <w:rsid w:val="00F54954"/>
    <w:rsid w:val="00F558A9"/>
    <w:rsid w:val="00F5699D"/>
    <w:rsid w:val="00F57CE4"/>
    <w:rsid w:val="00F60AB9"/>
    <w:rsid w:val="00F619DB"/>
    <w:rsid w:val="00F63706"/>
    <w:rsid w:val="00F640E5"/>
    <w:rsid w:val="00F642BC"/>
    <w:rsid w:val="00F6481C"/>
    <w:rsid w:val="00F66262"/>
    <w:rsid w:val="00F66FF6"/>
    <w:rsid w:val="00F67348"/>
    <w:rsid w:val="00F67A07"/>
    <w:rsid w:val="00F70158"/>
    <w:rsid w:val="00F705F8"/>
    <w:rsid w:val="00F70B42"/>
    <w:rsid w:val="00F710C3"/>
    <w:rsid w:val="00F71594"/>
    <w:rsid w:val="00F73389"/>
    <w:rsid w:val="00F7439B"/>
    <w:rsid w:val="00F74D8F"/>
    <w:rsid w:val="00F7533D"/>
    <w:rsid w:val="00F754BA"/>
    <w:rsid w:val="00F757AA"/>
    <w:rsid w:val="00F804D8"/>
    <w:rsid w:val="00F80F72"/>
    <w:rsid w:val="00F81E31"/>
    <w:rsid w:val="00F82F15"/>
    <w:rsid w:val="00F855A0"/>
    <w:rsid w:val="00F8627D"/>
    <w:rsid w:val="00F86348"/>
    <w:rsid w:val="00F86991"/>
    <w:rsid w:val="00F905BC"/>
    <w:rsid w:val="00F940E5"/>
    <w:rsid w:val="00F9492A"/>
    <w:rsid w:val="00F9526C"/>
    <w:rsid w:val="00F9527D"/>
    <w:rsid w:val="00F96AD7"/>
    <w:rsid w:val="00F976E4"/>
    <w:rsid w:val="00FA01EC"/>
    <w:rsid w:val="00FA0A91"/>
    <w:rsid w:val="00FA0B4B"/>
    <w:rsid w:val="00FA0D78"/>
    <w:rsid w:val="00FA1DE9"/>
    <w:rsid w:val="00FA2743"/>
    <w:rsid w:val="00FA3CCE"/>
    <w:rsid w:val="00FA7C8F"/>
    <w:rsid w:val="00FB05F6"/>
    <w:rsid w:val="00FB0D62"/>
    <w:rsid w:val="00FB1004"/>
    <w:rsid w:val="00FB25D6"/>
    <w:rsid w:val="00FB32BB"/>
    <w:rsid w:val="00FB4A9E"/>
    <w:rsid w:val="00FB4B82"/>
    <w:rsid w:val="00FB53FD"/>
    <w:rsid w:val="00FB6AB1"/>
    <w:rsid w:val="00FC1299"/>
    <w:rsid w:val="00FC23FE"/>
    <w:rsid w:val="00FC29D5"/>
    <w:rsid w:val="00FC406C"/>
    <w:rsid w:val="00FC5519"/>
    <w:rsid w:val="00FC5A26"/>
    <w:rsid w:val="00FC71C7"/>
    <w:rsid w:val="00FC741A"/>
    <w:rsid w:val="00FC7CC2"/>
    <w:rsid w:val="00FD2C58"/>
    <w:rsid w:val="00FD2DA3"/>
    <w:rsid w:val="00FD3BE4"/>
    <w:rsid w:val="00FD3CDE"/>
    <w:rsid w:val="00FD4E3A"/>
    <w:rsid w:val="00FD576E"/>
    <w:rsid w:val="00FD620D"/>
    <w:rsid w:val="00FD6C09"/>
    <w:rsid w:val="00FE0171"/>
    <w:rsid w:val="00FE017B"/>
    <w:rsid w:val="00FE15F1"/>
    <w:rsid w:val="00FE2F15"/>
    <w:rsid w:val="00FE37E8"/>
    <w:rsid w:val="00FE4372"/>
    <w:rsid w:val="00FE58FD"/>
    <w:rsid w:val="00FE67A0"/>
    <w:rsid w:val="00FE6B35"/>
    <w:rsid w:val="00FF00AB"/>
    <w:rsid w:val="00FF03BE"/>
    <w:rsid w:val="00FF2211"/>
    <w:rsid w:val="00FF2A6F"/>
    <w:rsid w:val="00FF3459"/>
    <w:rsid w:val="00FF3D73"/>
    <w:rsid w:val="00FF48A5"/>
    <w:rsid w:val="00FF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00B7F4"/>
  <w15:chartTrackingRefBased/>
  <w15:docId w15:val="{0C954AEE-AB3B-4A85-BCCE-581EB6E1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F00AB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F00A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3E3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A645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A6451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6451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64513"/>
  </w:style>
  <w:style w:type="paragraph" w:styleId="a6">
    <w:name w:val="annotation subject"/>
    <w:basedOn w:val="a4"/>
    <w:next w:val="a4"/>
    <w:link w:val="a7"/>
    <w:uiPriority w:val="99"/>
    <w:semiHidden/>
    <w:unhideWhenUsed/>
    <w:rsid w:val="00A6451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6451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645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6451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623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623F3"/>
  </w:style>
  <w:style w:type="paragraph" w:styleId="ac">
    <w:name w:val="footer"/>
    <w:basedOn w:val="a"/>
    <w:link w:val="ad"/>
    <w:uiPriority w:val="99"/>
    <w:unhideWhenUsed/>
    <w:rsid w:val="004623F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623F3"/>
  </w:style>
  <w:style w:type="paragraph" w:styleId="ae">
    <w:name w:val="No Spacing"/>
    <w:uiPriority w:val="1"/>
    <w:qFormat/>
    <w:rsid w:val="00DD01C6"/>
    <w:pPr>
      <w:widowControl w:val="0"/>
      <w:jc w:val="both"/>
    </w:pPr>
  </w:style>
  <w:style w:type="character" w:styleId="af">
    <w:name w:val="Hyperlink"/>
    <w:basedOn w:val="a0"/>
    <w:uiPriority w:val="99"/>
    <w:unhideWhenUsed/>
    <w:rsid w:val="004045A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045A2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A26C70"/>
  </w:style>
  <w:style w:type="character" w:customStyle="1" w:styleId="xref">
    <w:name w:val="xref"/>
    <w:basedOn w:val="a0"/>
    <w:rsid w:val="00D86D8B"/>
  </w:style>
  <w:style w:type="character" w:customStyle="1" w:styleId="jp-italic">
    <w:name w:val="jp-italic"/>
    <w:basedOn w:val="a0"/>
    <w:rsid w:val="00D86D8B"/>
  </w:style>
  <w:style w:type="character" w:styleId="af2">
    <w:name w:val="Emphasis"/>
    <w:basedOn w:val="a0"/>
    <w:uiPriority w:val="20"/>
    <w:qFormat/>
    <w:rsid w:val="00FF00AB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FF00A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FF00AB"/>
  </w:style>
  <w:style w:type="character" w:customStyle="1" w:styleId="20">
    <w:name w:val="見出し 2 (文字)"/>
    <w:basedOn w:val="a0"/>
    <w:link w:val="2"/>
    <w:uiPriority w:val="9"/>
    <w:rsid w:val="00FF00AB"/>
    <w:rPr>
      <w:rFonts w:asciiTheme="majorHAnsi" w:eastAsiaTheme="majorEastAsia" w:hAnsiTheme="majorHAnsi" w:cstheme="majorBidi"/>
    </w:rPr>
  </w:style>
  <w:style w:type="character" w:customStyle="1" w:styleId="citationref">
    <w:name w:val="citationref"/>
    <w:basedOn w:val="a0"/>
    <w:rsid w:val="00646837"/>
  </w:style>
  <w:style w:type="character" w:customStyle="1" w:styleId="ref-journal">
    <w:name w:val="ref-journal"/>
    <w:basedOn w:val="a0"/>
    <w:rsid w:val="00905B88"/>
  </w:style>
  <w:style w:type="character" w:customStyle="1" w:styleId="ref-vol">
    <w:name w:val="ref-vol"/>
    <w:basedOn w:val="a0"/>
    <w:rsid w:val="00905B88"/>
  </w:style>
  <w:style w:type="character" w:customStyle="1" w:styleId="fm-citation-ids-label">
    <w:name w:val="fm-citation-ids-label"/>
    <w:basedOn w:val="a0"/>
    <w:rsid w:val="00905B88"/>
  </w:style>
  <w:style w:type="character" w:customStyle="1" w:styleId="30">
    <w:name w:val="見出し 3 (文字)"/>
    <w:basedOn w:val="a0"/>
    <w:link w:val="3"/>
    <w:uiPriority w:val="9"/>
    <w:semiHidden/>
    <w:rsid w:val="00473E36"/>
    <w:rPr>
      <w:rFonts w:asciiTheme="majorHAnsi" w:eastAsiaTheme="majorEastAsia" w:hAnsiTheme="majorHAnsi" w:cstheme="majorBidi"/>
    </w:rPr>
  </w:style>
  <w:style w:type="character" w:customStyle="1" w:styleId="highwire-citation-author">
    <w:name w:val="highwire-citation-author"/>
    <w:basedOn w:val="a0"/>
    <w:rsid w:val="005A51A0"/>
  </w:style>
  <w:style w:type="character" w:customStyle="1" w:styleId="authors-list-item">
    <w:name w:val="authors-list-item"/>
    <w:basedOn w:val="a0"/>
    <w:rsid w:val="005E4594"/>
  </w:style>
  <w:style w:type="character" w:customStyle="1" w:styleId="comma">
    <w:name w:val="comma"/>
    <w:basedOn w:val="a0"/>
    <w:rsid w:val="005E4594"/>
  </w:style>
  <w:style w:type="paragraph" w:customStyle="1" w:styleId="EndNoteBibliographyTitle">
    <w:name w:val="EndNote Bibliography Title"/>
    <w:basedOn w:val="a"/>
    <w:link w:val="EndNoteBibliographyTitle0"/>
    <w:rsid w:val="002109A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Web0">
    <w:name w:val="標準 (Web) (文字)"/>
    <w:basedOn w:val="a0"/>
    <w:link w:val="Web"/>
    <w:uiPriority w:val="99"/>
    <w:rsid w:val="002109A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ndNoteBibliographyTitle0">
    <w:name w:val="EndNote Bibliography Title (文字)"/>
    <w:basedOn w:val="Web0"/>
    <w:link w:val="EndNoteBibliographyTitle"/>
    <w:rsid w:val="002109AB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109A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Web0"/>
    <w:link w:val="EndNoteBibliography"/>
    <w:rsid w:val="002109AB"/>
    <w:rPr>
      <w:rFonts w:ascii="游明朝" w:eastAsia="游明朝" w:hAnsi="游明朝" w:cs="ＭＳ Ｐゴシック"/>
      <w:noProof/>
      <w:kern w:val="0"/>
      <w:sz w:val="20"/>
      <w:szCs w:val="24"/>
    </w:rPr>
  </w:style>
  <w:style w:type="character" w:customStyle="1" w:styleId="period">
    <w:name w:val="period"/>
    <w:basedOn w:val="a0"/>
    <w:rsid w:val="0032017C"/>
  </w:style>
  <w:style w:type="character" w:customStyle="1" w:styleId="cit">
    <w:name w:val="cit"/>
    <w:basedOn w:val="a0"/>
    <w:rsid w:val="0032017C"/>
  </w:style>
  <w:style w:type="character" w:customStyle="1" w:styleId="citation-doi">
    <w:name w:val="citation-doi"/>
    <w:basedOn w:val="a0"/>
    <w:rsid w:val="0032017C"/>
  </w:style>
  <w:style w:type="character" w:customStyle="1" w:styleId="secondary-date">
    <w:name w:val="secondary-date"/>
    <w:basedOn w:val="a0"/>
    <w:rsid w:val="0032017C"/>
  </w:style>
  <w:style w:type="character" w:styleId="af3">
    <w:name w:val="Strong"/>
    <w:basedOn w:val="a0"/>
    <w:uiPriority w:val="22"/>
    <w:qFormat/>
    <w:rsid w:val="00FA0A91"/>
    <w:rPr>
      <w:b/>
      <w:bCs/>
    </w:rPr>
  </w:style>
  <w:style w:type="paragraph" w:styleId="af4">
    <w:name w:val="Subtitle"/>
    <w:basedOn w:val="a"/>
    <w:next w:val="a"/>
    <w:link w:val="af5"/>
    <w:uiPriority w:val="11"/>
    <w:qFormat/>
    <w:rsid w:val="006A6A1A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character" w:customStyle="1" w:styleId="af5">
    <w:name w:val="副題 (文字)"/>
    <w:basedOn w:val="a0"/>
    <w:link w:val="af4"/>
    <w:uiPriority w:val="11"/>
    <w:rsid w:val="006A6A1A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4" ma:contentTypeDescription="新しいドキュメントを作成します。" ma:contentTypeScope="" ma:versionID="eb2912868600d00e535647092530bab7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b6ddf36ea5178d2e172e4ed0a42476e2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DB0E01-3057-4B0A-B2B1-10005B8097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65D3295-9E56-4A0C-8916-CA210AD10C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750ECA-29FD-4CF6-A66E-C0D53B022E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C9F7B0-22B6-4307-BDD1-DC4AAC3EAD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870</Words>
  <Characters>10665</Characters>
  <Application>Microsoft Office Word</Application>
  <DocSecurity>0</DocSecurity>
  <Lines>88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u Arisa (加藤 亜里沙)</dc:creator>
  <cp:lastModifiedBy>Katou Arisa (加藤 亜里沙)</cp:lastModifiedBy>
  <cp:revision>13</cp:revision>
  <dcterms:created xsi:type="dcterms:W3CDTF">2024-04-18T05:35:00Z</dcterms:created>
  <dcterms:modified xsi:type="dcterms:W3CDTF">2024-08-0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